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BE077" w14:textId="57655115" w:rsidR="00BB59D0" w:rsidRDefault="00BB59D0" w:rsidP="00BB59D0">
      <w:pPr>
        <w:rPr>
          <w:rFonts w:ascii="Times New Roman" w:hAnsi="Times New Roman" w:cs="Times New Roman"/>
          <w:b/>
          <w:bCs/>
        </w:rPr>
      </w:pPr>
      <w:r w:rsidRPr="00BB59D0">
        <w:rPr>
          <w:rFonts w:ascii="Times New Roman" w:hAnsi="Times New Roman" w:cs="Times New Roman"/>
          <w:b/>
          <w:bCs/>
        </w:rPr>
        <w:t>Index of Supplementary Tables</w:t>
      </w:r>
      <w:r w:rsidRPr="00BB59D0">
        <w:rPr>
          <w:rFonts w:ascii="Times New Roman" w:hAnsi="Times New Roman" w:cs="Times New Roman"/>
          <w:b/>
          <w:bCs/>
        </w:rPr>
        <w:tab/>
      </w:r>
    </w:p>
    <w:p w14:paraId="64E470F6" w14:textId="77777777" w:rsidR="00820AA9" w:rsidRPr="00820AA9" w:rsidRDefault="00820AA9" w:rsidP="00BB59D0">
      <w:pPr>
        <w:rPr>
          <w:rFonts w:ascii="Times New Roman" w:hAnsi="Times New Roman" w:cs="Times New Roman"/>
          <w:b/>
          <w:bCs/>
        </w:rPr>
      </w:pPr>
    </w:p>
    <w:p w14:paraId="414F0960" w14:textId="49EB9126" w:rsidR="00BB59D0" w:rsidRDefault="00BB59D0" w:rsidP="00B81B32">
      <w:pPr>
        <w:jc w:val="left"/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1. Description of GWAS phenotype for each trait.</w:t>
      </w:r>
      <w:r w:rsidR="00B81B32">
        <w:rPr>
          <w:rFonts w:ascii="Times New Roman" w:hAnsi="Times New Roman" w:cs="Times New Roman"/>
        </w:rPr>
        <w:t xml:space="preserve"> </w:t>
      </w:r>
      <w:r w:rsidR="00B81B32">
        <w:rPr>
          <w:rFonts w:ascii="Times New Roman" w:hAnsi="Times New Roman" w:cs="Times New Roman"/>
        </w:rPr>
        <w:tab/>
        <w:t xml:space="preserve">                        </w:t>
      </w:r>
    </w:p>
    <w:p w14:paraId="1D382A90" w14:textId="77777777" w:rsidR="00B81B32" w:rsidRPr="00BB59D0" w:rsidRDefault="00B81B32" w:rsidP="00BB59D0">
      <w:pPr>
        <w:rPr>
          <w:rFonts w:ascii="Times New Roman" w:hAnsi="Times New Roman" w:cs="Times New Roman"/>
        </w:rPr>
      </w:pPr>
    </w:p>
    <w:p w14:paraId="646FEA59" w14:textId="194C36C7" w:rsidR="00BB59D0" w:rsidRDefault="00BB59D0" w:rsidP="00BB59D0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 w:rsidR="00B81B32">
        <w:rPr>
          <w:rFonts w:ascii="Times New Roman" w:hAnsi="Times New Roman" w:cs="Times New Roman"/>
        </w:rPr>
        <w:t>2</w:t>
      </w:r>
      <w:r w:rsidRPr="00BB59D0">
        <w:rPr>
          <w:rFonts w:ascii="Times New Roman" w:hAnsi="Times New Roman" w:cs="Times New Roman"/>
        </w:rPr>
        <w:t xml:space="preserve">. </w:t>
      </w:r>
      <w:r w:rsidR="00B81B32">
        <w:rPr>
          <w:rFonts w:ascii="Times New Roman" w:hAnsi="Times New Roman" w:cs="Times New Roman"/>
        </w:rPr>
        <w:t>7 v</w:t>
      </w:r>
      <w:r w:rsidRPr="00BB59D0">
        <w:rPr>
          <w:rFonts w:ascii="Times New Roman" w:hAnsi="Times New Roman" w:cs="Times New Roman"/>
        </w:rPr>
        <w:t>alid instrumental variables used for Mendelian randomization analysis of attention deficit</w:t>
      </w:r>
      <w:r w:rsidR="00B81B32">
        <w:rPr>
          <w:rFonts w:ascii="Times New Roman" w:hAnsi="Times New Roman" w:cs="Times New Roman"/>
        </w:rPr>
        <w:t xml:space="preserve"> </w:t>
      </w:r>
      <w:r w:rsidRPr="00BB59D0">
        <w:rPr>
          <w:rFonts w:ascii="Times New Roman" w:hAnsi="Times New Roman" w:cs="Times New Roman"/>
        </w:rPr>
        <w:t xml:space="preserve">hyperactivity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 w:rsidR="00B81B32"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4B71D9FC" w14:textId="77777777" w:rsidR="00B81B32" w:rsidRPr="00BB59D0" w:rsidRDefault="00B81B32" w:rsidP="00BB59D0">
      <w:pPr>
        <w:rPr>
          <w:rFonts w:ascii="Times New Roman" w:hAnsi="Times New Roman" w:cs="Times New Roman"/>
        </w:rPr>
      </w:pPr>
    </w:p>
    <w:p w14:paraId="6AFB1543" w14:textId="5EBC3F2D" w:rsidR="00BB59D0" w:rsidRDefault="00BB59D0" w:rsidP="00BB59D0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 w:rsidR="00B81B32">
        <w:rPr>
          <w:rFonts w:ascii="Times New Roman" w:hAnsi="Times New Roman" w:cs="Times New Roman"/>
        </w:rPr>
        <w:t>3</w:t>
      </w:r>
      <w:r w:rsidRPr="00BB59D0">
        <w:rPr>
          <w:rFonts w:ascii="Times New Roman" w:hAnsi="Times New Roman" w:cs="Times New Roman"/>
        </w:rPr>
        <w:t xml:space="preserve">. </w:t>
      </w:r>
      <w:r w:rsidR="00B81B32">
        <w:rPr>
          <w:rFonts w:ascii="Times New Roman" w:hAnsi="Times New Roman" w:cs="Times New Roman"/>
        </w:rPr>
        <w:t>22 v</w:t>
      </w:r>
      <w:r w:rsidR="00B81B32" w:rsidRPr="00BB59D0">
        <w:rPr>
          <w:rFonts w:ascii="Times New Roman" w:hAnsi="Times New Roman" w:cs="Times New Roman"/>
        </w:rPr>
        <w:t>alid</w:t>
      </w:r>
      <w:r w:rsidRPr="00BB59D0">
        <w:rPr>
          <w:rFonts w:ascii="Times New Roman" w:hAnsi="Times New Roman" w:cs="Times New Roman"/>
        </w:rPr>
        <w:t xml:space="preserve"> instrumental variables used for Mendelian randomization analysis of autism spectrum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 w:rsidR="00B81B32"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03D2ECD8" w14:textId="77777777" w:rsidR="00B81B32" w:rsidRPr="00BB59D0" w:rsidRDefault="00B81B32" w:rsidP="00B81B32">
      <w:pPr>
        <w:rPr>
          <w:rFonts w:ascii="Times New Roman" w:hAnsi="Times New Roman" w:cs="Times New Roman"/>
        </w:rPr>
      </w:pPr>
    </w:p>
    <w:p w14:paraId="4DD4C088" w14:textId="2B297B3C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BB59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2</w:t>
      </w:r>
      <w:r w:rsidR="00BC44F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v</w:t>
      </w:r>
      <w:r w:rsidRPr="00BB59D0">
        <w:rPr>
          <w:rFonts w:ascii="Times New Roman" w:hAnsi="Times New Roman" w:cs="Times New Roman"/>
        </w:rPr>
        <w:t xml:space="preserve">alid instrumental variables used for Mendelian randomization analysis of major depressive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31F1BFCA" w14:textId="77777777" w:rsidR="00B81B32" w:rsidRPr="00B81B32" w:rsidRDefault="00B81B32" w:rsidP="00BB59D0">
      <w:pPr>
        <w:rPr>
          <w:rFonts w:ascii="Times New Roman" w:hAnsi="Times New Roman" w:cs="Times New Roman"/>
        </w:rPr>
      </w:pPr>
    </w:p>
    <w:p w14:paraId="6528361C" w14:textId="2A661655" w:rsidR="00BB59D0" w:rsidRDefault="00BB59D0" w:rsidP="00BB59D0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 xml:space="preserve">Table S5. </w:t>
      </w:r>
      <w:r w:rsidR="008868E3">
        <w:rPr>
          <w:rFonts w:ascii="Times New Roman" w:hAnsi="Times New Roman" w:cs="Times New Roman"/>
        </w:rPr>
        <w:t>11</w:t>
      </w:r>
      <w:r w:rsidR="00B81B32">
        <w:rPr>
          <w:rFonts w:ascii="Times New Roman" w:hAnsi="Times New Roman" w:cs="Times New Roman"/>
        </w:rPr>
        <w:t xml:space="preserve"> v</w:t>
      </w:r>
      <w:r w:rsidR="00B81B32" w:rsidRPr="00BB59D0">
        <w:rPr>
          <w:rFonts w:ascii="Times New Roman" w:hAnsi="Times New Roman" w:cs="Times New Roman"/>
        </w:rPr>
        <w:t xml:space="preserve">alid </w:t>
      </w:r>
      <w:r w:rsidRPr="00BB59D0">
        <w:rPr>
          <w:rFonts w:ascii="Times New Roman" w:hAnsi="Times New Roman" w:cs="Times New Roman"/>
        </w:rPr>
        <w:t xml:space="preserve">instrumental variables used for Mendelian randomization analysis of bipolar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 w:rsidR="00B81B32"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5447DF74" w14:textId="77777777" w:rsidR="00B81B32" w:rsidRDefault="00B81B32" w:rsidP="00BB59D0">
      <w:pPr>
        <w:rPr>
          <w:rFonts w:ascii="Times New Roman" w:hAnsi="Times New Roman" w:cs="Times New Roman"/>
        </w:rPr>
      </w:pPr>
    </w:p>
    <w:p w14:paraId="433DC9CE" w14:textId="0949A440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BB59D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5 v</w:t>
      </w:r>
      <w:r w:rsidRPr="00BB59D0">
        <w:rPr>
          <w:rFonts w:ascii="Times New Roman" w:hAnsi="Times New Roman" w:cs="Times New Roman"/>
        </w:rPr>
        <w:t xml:space="preserve">alid instrumental variables used for Mendelian randomization analysis of schizophrenia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131D0B85" w14:textId="77777777" w:rsidR="00B81B32" w:rsidRPr="00B81B32" w:rsidRDefault="00B81B32" w:rsidP="00BB59D0">
      <w:pPr>
        <w:rPr>
          <w:rFonts w:ascii="Times New Roman" w:hAnsi="Times New Roman" w:cs="Times New Roman"/>
        </w:rPr>
      </w:pPr>
    </w:p>
    <w:p w14:paraId="5ED022C0" w14:textId="70D544AC" w:rsidR="00BB59D0" w:rsidRDefault="00BB59D0" w:rsidP="00BB59D0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 w:rsidR="00B81B32">
        <w:rPr>
          <w:rFonts w:ascii="Times New Roman" w:hAnsi="Times New Roman" w:cs="Times New Roman"/>
        </w:rPr>
        <w:t>7</w:t>
      </w:r>
      <w:r w:rsidRPr="00BB59D0">
        <w:rPr>
          <w:rFonts w:ascii="Times New Roman" w:hAnsi="Times New Roman" w:cs="Times New Roman"/>
        </w:rPr>
        <w:t xml:space="preserve">. </w:t>
      </w:r>
      <w:r w:rsidR="00B81B32">
        <w:rPr>
          <w:rFonts w:ascii="Times New Roman" w:hAnsi="Times New Roman" w:cs="Times New Roman"/>
        </w:rPr>
        <w:t>29 v</w:t>
      </w:r>
      <w:r w:rsidR="00B81B32" w:rsidRPr="00BB59D0">
        <w:rPr>
          <w:rFonts w:ascii="Times New Roman" w:hAnsi="Times New Roman" w:cs="Times New Roman"/>
        </w:rPr>
        <w:t xml:space="preserve">alid </w:t>
      </w:r>
      <w:r w:rsidRPr="00BB59D0">
        <w:rPr>
          <w:rFonts w:ascii="Times New Roman" w:hAnsi="Times New Roman" w:cs="Times New Roman"/>
        </w:rPr>
        <w:t xml:space="preserve">instrumental variables used for Mendelian randomization analysis of insomnia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 w:rsidR="00B81B32">
        <w:rPr>
          <w:rFonts w:ascii="Times New Roman" w:hAnsi="Times New Roman" w:cs="Times New Roman"/>
        </w:rPr>
        <w:t xml:space="preserve"> from ILAE data</w:t>
      </w:r>
      <w:r w:rsidRPr="00BB59D0">
        <w:rPr>
          <w:rFonts w:ascii="Times New Roman" w:hAnsi="Times New Roman" w:cs="Times New Roman"/>
        </w:rPr>
        <w:t>.</w:t>
      </w:r>
    </w:p>
    <w:p w14:paraId="0EBBF7F6" w14:textId="77777777" w:rsidR="00B81B32" w:rsidRDefault="00B81B32" w:rsidP="00BB59D0">
      <w:pPr>
        <w:rPr>
          <w:rFonts w:ascii="Times New Roman" w:hAnsi="Times New Roman" w:cs="Times New Roman"/>
        </w:rPr>
      </w:pPr>
    </w:p>
    <w:p w14:paraId="3F225F74" w14:textId="2B063D3A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 w:rsidR="00417B46">
        <w:rPr>
          <w:rFonts w:ascii="Times New Roman" w:hAnsi="Times New Roman" w:cs="Times New Roman"/>
        </w:rPr>
        <w:t>8</w:t>
      </w:r>
      <w:r w:rsidRPr="00BB59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4 v</w:t>
      </w:r>
      <w:r w:rsidRPr="00BB59D0">
        <w:rPr>
          <w:rFonts w:ascii="Times New Roman" w:hAnsi="Times New Roman" w:cs="Times New Roman"/>
        </w:rPr>
        <w:t xml:space="preserve">alid instrumental variables used for Mendelian randomization analysis of anxiety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ILAE data.</w:t>
      </w:r>
    </w:p>
    <w:p w14:paraId="4FA5F0EE" w14:textId="1D1FEE99" w:rsidR="00B81B32" w:rsidRPr="00417B46" w:rsidRDefault="00B81B32" w:rsidP="00BB59D0">
      <w:pPr>
        <w:rPr>
          <w:rFonts w:ascii="Times New Roman" w:hAnsi="Times New Roman" w:cs="Times New Roman"/>
        </w:rPr>
      </w:pPr>
    </w:p>
    <w:p w14:paraId="48AAB2B3" w14:textId="4F9037E8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 w:rsidR="00417B46">
        <w:rPr>
          <w:rFonts w:ascii="Times New Roman" w:hAnsi="Times New Roman" w:cs="Times New Roman"/>
        </w:rPr>
        <w:t>9</w:t>
      </w:r>
      <w:r w:rsidRPr="00BB59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10 V</w:t>
      </w:r>
      <w:r w:rsidRPr="00BB59D0">
        <w:rPr>
          <w:rFonts w:ascii="Times New Roman" w:hAnsi="Times New Roman" w:cs="Times New Roman"/>
        </w:rPr>
        <w:t>alid instrumental variables used for Mendelian randomization analysis of attention deficit</w:t>
      </w:r>
      <w:r>
        <w:rPr>
          <w:rFonts w:ascii="Times New Roman" w:hAnsi="Times New Roman" w:cs="Times New Roman"/>
        </w:rPr>
        <w:t xml:space="preserve"> </w:t>
      </w:r>
      <w:r w:rsidRPr="00BB59D0">
        <w:rPr>
          <w:rFonts w:ascii="Times New Roman" w:hAnsi="Times New Roman" w:cs="Times New Roman"/>
        </w:rPr>
        <w:t xml:space="preserve">hyperactivity disorder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</w:t>
      </w:r>
      <w:proofErr w:type="spellStart"/>
      <w:r>
        <w:rPr>
          <w:rFonts w:ascii="Times New Roman" w:hAnsi="Times New Roman" w:cs="Times New Roman"/>
        </w:rPr>
        <w:t>FinnGen</w:t>
      </w:r>
      <w:proofErr w:type="spellEnd"/>
      <w:r>
        <w:rPr>
          <w:rFonts w:ascii="Times New Roman" w:hAnsi="Times New Roman" w:cs="Times New Roman"/>
        </w:rPr>
        <w:t xml:space="preserve"> data</w:t>
      </w:r>
      <w:r w:rsidRPr="00BB59D0">
        <w:rPr>
          <w:rFonts w:ascii="Times New Roman" w:hAnsi="Times New Roman" w:cs="Times New Roman"/>
        </w:rPr>
        <w:t>.</w:t>
      </w:r>
    </w:p>
    <w:p w14:paraId="6D113853" w14:textId="2B1976B8" w:rsidR="00B81B32" w:rsidRPr="00417B46" w:rsidRDefault="00B81B32" w:rsidP="00BB59D0">
      <w:pPr>
        <w:rPr>
          <w:rFonts w:ascii="Times New Roman" w:hAnsi="Times New Roman" w:cs="Times New Roman"/>
          <w:b/>
          <w:bCs/>
        </w:rPr>
      </w:pPr>
    </w:p>
    <w:p w14:paraId="23BB071D" w14:textId="0682AD9E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="00417B46">
        <w:rPr>
          <w:rFonts w:ascii="Times New Roman" w:hAnsi="Times New Roman" w:cs="Times New Roman"/>
        </w:rPr>
        <w:t>0</w:t>
      </w:r>
      <w:r w:rsidRPr="00BB59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36 V</w:t>
      </w:r>
      <w:r w:rsidRPr="00BB59D0">
        <w:rPr>
          <w:rFonts w:ascii="Times New Roman" w:hAnsi="Times New Roman" w:cs="Times New Roman"/>
        </w:rPr>
        <w:t xml:space="preserve">alid instrumental variables used for Mendelian randomization analysis of </w:t>
      </w:r>
      <w:r>
        <w:rPr>
          <w:rFonts w:ascii="Times New Roman" w:hAnsi="Times New Roman" w:cs="Times New Roman"/>
        </w:rPr>
        <w:t xml:space="preserve">MDD </w:t>
      </w:r>
      <w:r w:rsidRPr="00BB59D0">
        <w:rPr>
          <w:rFonts w:ascii="Times New Roman" w:hAnsi="Times New Roman" w:cs="Times New Roman"/>
        </w:rPr>
        <w:t xml:space="preserve">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</w:t>
      </w:r>
      <w:proofErr w:type="spellStart"/>
      <w:r>
        <w:rPr>
          <w:rFonts w:ascii="Times New Roman" w:hAnsi="Times New Roman" w:cs="Times New Roman"/>
        </w:rPr>
        <w:t>FinnGen</w:t>
      </w:r>
      <w:proofErr w:type="spellEnd"/>
      <w:r>
        <w:rPr>
          <w:rFonts w:ascii="Times New Roman" w:hAnsi="Times New Roman" w:cs="Times New Roman"/>
        </w:rPr>
        <w:t xml:space="preserve"> data</w:t>
      </w:r>
      <w:r w:rsidRPr="00BB59D0">
        <w:rPr>
          <w:rFonts w:ascii="Times New Roman" w:hAnsi="Times New Roman" w:cs="Times New Roman"/>
        </w:rPr>
        <w:t>.</w:t>
      </w:r>
    </w:p>
    <w:p w14:paraId="0AEC3BB3" w14:textId="590CA924" w:rsidR="00B81B32" w:rsidRDefault="00B81B32" w:rsidP="00BB59D0">
      <w:pPr>
        <w:rPr>
          <w:rFonts w:ascii="Times New Roman" w:hAnsi="Times New Roman" w:cs="Times New Roman"/>
          <w:b/>
          <w:bCs/>
        </w:rPr>
      </w:pPr>
    </w:p>
    <w:p w14:paraId="05016EC6" w14:textId="092E5E93" w:rsidR="00B81B32" w:rsidRDefault="00B81B32" w:rsidP="00B81B32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="00417B46">
        <w:rPr>
          <w:rFonts w:ascii="Times New Roman" w:hAnsi="Times New Roman" w:cs="Times New Roman"/>
        </w:rPr>
        <w:t>1</w:t>
      </w:r>
      <w:r w:rsidRPr="00BB59D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14 V</w:t>
      </w:r>
      <w:r w:rsidRPr="00BB59D0">
        <w:rPr>
          <w:rFonts w:ascii="Times New Roman" w:hAnsi="Times New Roman" w:cs="Times New Roman"/>
        </w:rPr>
        <w:t xml:space="preserve">alid instrumental variables used for Mendelian randomization analysis of </w:t>
      </w:r>
      <w:r>
        <w:rPr>
          <w:rFonts w:ascii="Times New Roman" w:hAnsi="Times New Roman" w:cs="Times New Roman"/>
        </w:rPr>
        <w:t>BIP</w:t>
      </w:r>
      <w:r w:rsidRPr="00BB59D0">
        <w:rPr>
          <w:rFonts w:ascii="Times New Roman" w:hAnsi="Times New Roman" w:cs="Times New Roman"/>
        </w:rPr>
        <w:t xml:space="preserve"> (Exposure)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 xml:space="preserve"> (Outcome)</w:t>
      </w:r>
      <w:r>
        <w:rPr>
          <w:rFonts w:ascii="Times New Roman" w:hAnsi="Times New Roman" w:cs="Times New Roman"/>
        </w:rPr>
        <w:t xml:space="preserve"> from </w:t>
      </w:r>
      <w:proofErr w:type="spellStart"/>
      <w:r>
        <w:rPr>
          <w:rFonts w:ascii="Times New Roman" w:hAnsi="Times New Roman" w:cs="Times New Roman"/>
        </w:rPr>
        <w:t>FinnGen</w:t>
      </w:r>
      <w:proofErr w:type="spellEnd"/>
      <w:r>
        <w:rPr>
          <w:rFonts w:ascii="Times New Roman" w:hAnsi="Times New Roman" w:cs="Times New Roman"/>
        </w:rPr>
        <w:t xml:space="preserve"> data</w:t>
      </w:r>
      <w:r w:rsidRPr="00BB59D0">
        <w:rPr>
          <w:rFonts w:ascii="Times New Roman" w:hAnsi="Times New Roman" w:cs="Times New Roman"/>
        </w:rPr>
        <w:t>.</w:t>
      </w:r>
    </w:p>
    <w:p w14:paraId="55C1C077" w14:textId="77777777" w:rsidR="00B81B32" w:rsidRPr="00B81B32" w:rsidRDefault="00B81B32" w:rsidP="00BB59D0">
      <w:pPr>
        <w:rPr>
          <w:rFonts w:ascii="Times New Roman" w:hAnsi="Times New Roman" w:cs="Times New Roman"/>
          <w:b/>
          <w:bCs/>
        </w:rPr>
      </w:pPr>
    </w:p>
    <w:p w14:paraId="767D0978" w14:textId="303614EC" w:rsidR="00BB59D0" w:rsidRPr="00BB59D0" w:rsidRDefault="00BB59D0" w:rsidP="00BB59D0">
      <w:pPr>
        <w:rPr>
          <w:rFonts w:ascii="Times New Roman" w:hAnsi="Times New Roman" w:cs="Times New Roman"/>
        </w:rPr>
      </w:pPr>
      <w:r w:rsidRPr="00BB59D0">
        <w:rPr>
          <w:rFonts w:ascii="Times New Roman" w:hAnsi="Times New Roman" w:cs="Times New Roman"/>
        </w:rPr>
        <w:t>Table</w:t>
      </w:r>
      <w:r w:rsidR="00B81B32">
        <w:rPr>
          <w:rFonts w:ascii="Times New Roman" w:hAnsi="Times New Roman" w:cs="Times New Roman"/>
        </w:rPr>
        <w:t xml:space="preserve"> S1</w:t>
      </w:r>
      <w:r w:rsidR="00417B46">
        <w:rPr>
          <w:rFonts w:ascii="Times New Roman" w:hAnsi="Times New Roman" w:cs="Times New Roman"/>
        </w:rPr>
        <w:t>2</w:t>
      </w:r>
      <w:r w:rsidR="00B81B32">
        <w:rPr>
          <w:rFonts w:ascii="Times New Roman" w:hAnsi="Times New Roman" w:cs="Times New Roman"/>
        </w:rPr>
        <w:t>.  P</w:t>
      </w:r>
      <w:r w:rsidRPr="00BB59D0">
        <w:rPr>
          <w:rFonts w:ascii="Times New Roman" w:hAnsi="Times New Roman" w:cs="Times New Roman"/>
        </w:rPr>
        <w:t xml:space="preserve">leiotropy and heterogeneity test of the instrumental variables for psychiatric traits on </w:t>
      </w:r>
      <w:r>
        <w:rPr>
          <w:rFonts w:ascii="Times New Roman" w:hAnsi="Times New Roman" w:cs="Times New Roman"/>
        </w:rPr>
        <w:t>epilepsy</w:t>
      </w:r>
      <w:r w:rsidRPr="00BB59D0">
        <w:rPr>
          <w:rFonts w:ascii="Times New Roman" w:hAnsi="Times New Roman" w:cs="Times New Roman"/>
        </w:rPr>
        <w:t>.</w:t>
      </w:r>
    </w:p>
    <w:p w14:paraId="08BFDA6D" w14:textId="432B2F89" w:rsidR="00B81B32" w:rsidRPr="00B81B32" w:rsidRDefault="00B81B32">
      <w:pPr>
        <w:rPr>
          <w:rFonts w:ascii="Times New Roman" w:hAnsi="Times New Roman" w:cs="Times New Roman"/>
        </w:rPr>
      </w:pPr>
    </w:p>
    <w:p w14:paraId="6ACB6D7D" w14:textId="193442A2" w:rsidR="00B81B32" w:rsidRDefault="00B81B32">
      <w:pPr>
        <w:rPr>
          <w:rFonts w:ascii="Times New Roman" w:hAnsi="Times New Roman" w:cs="Times New Roman"/>
        </w:rPr>
      </w:pPr>
    </w:p>
    <w:p w14:paraId="04ECFBD3" w14:textId="12857F42" w:rsidR="00B81B32" w:rsidRDefault="00B81B32">
      <w:pPr>
        <w:rPr>
          <w:rFonts w:ascii="Times New Roman" w:hAnsi="Times New Roman" w:cs="Times New Roman"/>
        </w:rPr>
      </w:pPr>
    </w:p>
    <w:p w14:paraId="266FC3E5" w14:textId="28BAF585" w:rsidR="00B81B32" w:rsidRDefault="00B81B32">
      <w:pPr>
        <w:rPr>
          <w:rFonts w:ascii="Times New Roman" w:hAnsi="Times New Roman" w:cs="Times New Roman"/>
        </w:rPr>
      </w:pPr>
    </w:p>
    <w:p w14:paraId="2769B42D" w14:textId="1D31F96B" w:rsidR="00B81B32" w:rsidRDefault="00B81B32">
      <w:pPr>
        <w:rPr>
          <w:rFonts w:ascii="Times New Roman" w:hAnsi="Times New Roman" w:cs="Times New Roman"/>
        </w:rPr>
      </w:pPr>
    </w:p>
    <w:p w14:paraId="188E6A87" w14:textId="2A996D60" w:rsidR="00B81B32" w:rsidRDefault="00B81B32">
      <w:pPr>
        <w:rPr>
          <w:rFonts w:ascii="Times New Roman" w:hAnsi="Times New Roman" w:cs="Times New Roman"/>
        </w:rPr>
      </w:pPr>
    </w:p>
    <w:p w14:paraId="5CBD2C0E" w14:textId="60500447" w:rsidR="00B81B32" w:rsidRDefault="00B81B32">
      <w:pPr>
        <w:rPr>
          <w:rFonts w:ascii="Times New Roman" w:hAnsi="Times New Roman" w:cs="Times New Roman"/>
        </w:rPr>
      </w:pPr>
    </w:p>
    <w:p w14:paraId="203300CC" w14:textId="24428728" w:rsidR="00B81B32" w:rsidRPr="00CA71FE" w:rsidRDefault="00B81B32" w:rsidP="00B81B32">
      <w:pPr>
        <w:widowControl/>
        <w:rPr>
          <w:rFonts w:ascii="Times New Roman" w:hAnsi="Times New Roman" w:cs="Times New Roman"/>
          <w:b/>
          <w:sz w:val="20"/>
          <w:szCs w:val="20"/>
        </w:rPr>
      </w:pPr>
      <w:bookmarkStart w:id="0" w:name="S1"/>
      <w:r w:rsidRPr="00CA71FE">
        <w:rPr>
          <w:rFonts w:ascii="Times New Roman" w:hAnsi="Times New Roman" w:cs="Times New Roman"/>
          <w:b/>
          <w:sz w:val="20"/>
          <w:szCs w:val="20"/>
        </w:rPr>
        <w:t>Table S1. De</w:t>
      </w:r>
      <w:r>
        <w:rPr>
          <w:rFonts w:ascii="Times New Roman" w:hAnsi="Times New Roman" w:cs="Times New Roman"/>
          <w:b/>
          <w:sz w:val="20"/>
          <w:szCs w:val="20"/>
        </w:rPr>
        <w:t>finition</w:t>
      </w:r>
      <w:r w:rsidRPr="00CA71FE">
        <w:rPr>
          <w:rFonts w:ascii="Times New Roman" w:hAnsi="Times New Roman" w:cs="Times New Roman"/>
          <w:b/>
          <w:sz w:val="20"/>
          <w:szCs w:val="20"/>
        </w:rPr>
        <w:t xml:space="preserve"> of GWAS phenotype for each trait.</w:t>
      </w:r>
    </w:p>
    <w:bookmarkEnd w:id="0"/>
    <w:p w14:paraId="5FB2582A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7371"/>
      </w:tblGrid>
      <w:tr w:rsidR="00B81B32" w:rsidRPr="00CA71FE" w14:paraId="0F9579D2" w14:textId="77777777" w:rsidTr="000645D0">
        <w:trPr>
          <w:trHeight w:val="36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D3D17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Trait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D8288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GWAS Phenotype Definition</w:t>
            </w:r>
          </w:p>
        </w:tc>
      </w:tr>
      <w:tr w:rsidR="00B81B32" w:rsidRPr="00CA71FE" w14:paraId="47CDDA59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1BAB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59AB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0B2">
              <w:rPr>
                <w:rFonts w:ascii="Times New Roman" w:hAnsi="Times New Roman" w:cs="Times New Roman"/>
                <w:sz w:val="16"/>
                <w:szCs w:val="16"/>
              </w:rPr>
              <w:t>Cases were diagnosed by psychiatrists at in- or out-patient clinics, predominantly the latter according to ICD10</w:t>
            </w:r>
          </w:p>
        </w:tc>
      </w:tr>
      <w:tr w:rsidR="00B81B32" w:rsidRPr="00CA71FE" w14:paraId="18F4153A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7162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8967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ses were those met from either the Autism Diagnostic Interview-Revised (ADI-R) or the Autism Diagnostic Observation Schedule (ADOS) domain scores.</w:t>
            </w:r>
          </w:p>
        </w:tc>
      </w:tr>
      <w:tr w:rsidR="00B81B32" w:rsidRPr="00CA71FE" w14:paraId="093435C0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1F9E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F087" w14:textId="77777777" w:rsidR="00B81B32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40B2">
              <w:rPr>
                <w:rFonts w:ascii="Times New Roman" w:hAnsi="Times New Roman" w:cs="Times New Roman"/>
                <w:sz w:val="16"/>
                <w:szCs w:val="16"/>
              </w:rPr>
              <w:t>Cases met international consensus criteria (D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V </w:t>
            </w:r>
            <w:r w:rsidRPr="00BC40B2">
              <w:rPr>
                <w:rFonts w:ascii="Times New Roman" w:hAnsi="Times New Roman" w:cs="Times New Roman"/>
                <w:sz w:val="16"/>
                <w:szCs w:val="16"/>
              </w:rPr>
              <w:t>or ICD-10) for a lifetime diagnosis of MDD</w:t>
            </w:r>
          </w:p>
        </w:tc>
      </w:tr>
      <w:tr w:rsidR="00B81B32" w:rsidRPr="00CA71FE" w14:paraId="1E11DB0F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BDE6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BIP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EE67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et international consensus criteria (DS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 </w:t>
            </w: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or ICD-10) for a lifetime diagnosis of BIP</w:t>
            </w:r>
          </w:p>
        </w:tc>
      </w:tr>
      <w:tr w:rsidR="00B81B32" w:rsidRPr="00CA71FE" w14:paraId="297C96E6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88D2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A6DF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 xml:space="preserve"> whose answer is “usually” to question “Do you have trouble falling asleep at night or do you wake up in the middle of the night?” will be included as a case.</w:t>
            </w:r>
          </w:p>
        </w:tc>
      </w:tr>
      <w:tr w:rsidR="00B81B32" w:rsidRPr="00CA71FE" w14:paraId="0BCBF7FB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036E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SCZ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878D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 xml:space="preserve">Cases validation acquired both clinical and consensus research diagnosis. </w:t>
            </w:r>
          </w:p>
        </w:tc>
      </w:tr>
      <w:tr w:rsidR="00B81B32" w:rsidRPr="00CA71FE" w14:paraId="490AF3CB" w14:textId="77777777" w:rsidTr="000645D0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4FDCD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nxiety disorder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5BFF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Cases met one of two definitions. First was self-reporting a lifetime professional diagnosis of an anxiety disorder. Second was meeting criteria for a likely lifetime diagnosis of DSM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generalised</w:t>
            </w:r>
            <w:proofErr w:type="spellEnd"/>
            <w:r w:rsidRPr="00CA71FE">
              <w:rPr>
                <w:rFonts w:ascii="Times New Roman" w:hAnsi="Times New Roman" w:cs="Times New Roman"/>
                <w:sz w:val="16"/>
                <w:szCs w:val="16"/>
              </w:rPr>
              <w:t xml:space="preserve"> anxiety dis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44378864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1782F69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A71FE">
        <w:rPr>
          <w:rFonts w:ascii="Times New Roman" w:hAnsi="Times New Roman" w:cs="Times New Roman"/>
          <w:sz w:val="20"/>
          <w:szCs w:val="20"/>
        </w:rPr>
        <w:t>ADHD, attention defici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71FE">
        <w:rPr>
          <w:rFonts w:ascii="Times New Roman" w:hAnsi="Times New Roman" w:cs="Times New Roman"/>
          <w:sz w:val="20"/>
          <w:szCs w:val="20"/>
        </w:rPr>
        <w:t>hyperactivity disorder; ASD, autism spectrum disorder; MDD, major depressive disorder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71FE">
        <w:rPr>
          <w:rFonts w:ascii="Times New Roman" w:hAnsi="Times New Roman" w:cs="Times New Roman"/>
          <w:sz w:val="20"/>
          <w:szCs w:val="20"/>
        </w:rPr>
        <w:t>BIP, bipolar disorder; SCZ, schizophrenia.</w:t>
      </w:r>
    </w:p>
    <w:p w14:paraId="1ABF82C6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A71FE">
        <w:rPr>
          <w:rFonts w:ascii="Times New Roman" w:hAnsi="Times New Roman" w:cs="Times New Roman"/>
          <w:sz w:val="20"/>
          <w:szCs w:val="20"/>
        </w:rPr>
        <w:br w:type="page"/>
      </w:r>
    </w:p>
    <w:p w14:paraId="5D0C488C" w14:textId="261171E5" w:rsidR="00B81B32" w:rsidRPr="00CA71FE" w:rsidRDefault="00B81B32" w:rsidP="00B81B32">
      <w:pPr>
        <w:widowControl/>
        <w:rPr>
          <w:rFonts w:ascii="Times New Roman" w:hAnsi="Times New Roman" w:cs="Times New Roman"/>
          <w:b/>
          <w:sz w:val="20"/>
          <w:szCs w:val="20"/>
        </w:rPr>
      </w:pPr>
      <w:bookmarkStart w:id="1" w:name="S2"/>
      <w:r w:rsidRPr="00CA71F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</w:t>
      </w:r>
      <w:r>
        <w:rPr>
          <w:rFonts w:ascii="Times New Roman" w:hAnsi="Times New Roman" w:cs="Times New Roman"/>
          <w:b/>
          <w:sz w:val="20"/>
          <w:szCs w:val="20"/>
        </w:rPr>
        <w:t xml:space="preserve">7 </w:t>
      </w:r>
      <w:r>
        <w:rPr>
          <w:rFonts w:ascii="Times New Roman" w:hAnsi="Times New Roman" w:cs="Times New Roman" w:hint="eastAsia"/>
          <w:b/>
          <w:sz w:val="20"/>
          <w:szCs w:val="20"/>
        </w:rPr>
        <w:t>v</w:t>
      </w:r>
      <w:r w:rsidRPr="00CA71FE">
        <w:rPr>
          <w:rFonts w:ascii="Times New Roman" w:hAnsi="Times New Roman" w:cs="Times New Roman"/>
          <w:b/>
          <w:sz w:val="20"/>
          <w:szCs w:val="20"/>
        </w:rPr>
        <w:t xml:space="preserve">alid instrumental variables used for Mendelian randomization analysis of </w:t>
      </w:r>
      <w:r w:rsidRPr="00B81B32">
        <w:rPr>
          <w:rFonts w:ascii="Times New Roman" w:hAnsi="Times New Roman" w:cs="Times New Roman"/>
          <w:b/>
          <w:sz w:val="20"/>
          <w:szCs w:val="20"/>
        </w:rPr>
        <w:t>attention deficit hyperactivity disorder</w:t>
      </w:r>
      <w:r w:rsidRPr="00CA71FE">
        <w:rPr>
          <w:rFonts w:ascii="Times New Roman" w:hAnsi="Times New Roman" w:cs="Times New Roman"/>
          <w:b/>
          <w:sz w:val="20"/>
          <w:szCs w:val="20"/>
        </w:rPr>
        <w:t xml:space="preserve"> (Exposure) on </w:t>
      </w:r>
      <w:r>
        <w:rPr>
          <w:rFonts w:ascii="Times New Roman" w:hAnsi="Times New Roman" w:cs="Times New Roman"/>
          <w:b/>
          <w:sz w:val="20"/>
          <w:szCs w:val="20"/>
        </w:rPr>
        <w:t xml:space="preserve">epilepsy </w:t>
      </w:r>
      <w:r w:rsidRPr="00CA71FE">
        <w:rPr>
          <w:rFonts w:ascii="Times New Roman" w:hAnsi="Times New Roman" w:cs="Times New Roman"/>
          <w:b/>
          <w:sz w:val="20"/>
          <w:szCs w:val="20"/>
        </w:rPr>
        <w:t>(Outcome)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81B32">
        <w:rPr>
          <w:rFonts w:ascii="Times New Roman" w:hAnsi="Times New Roman" w:cs="Times New Roman"/>
          <w:b/>
          <w:sz w:val="20"/>
          <w:szCs w:val="20"/>
        </w:rPr>
        <w:t>from ILAE data</w:t>
      </w:r>
      <w:r w:rsidRPr="00CA71FE">
        <w:rPr>
          <w:rFonts w:ascii="Times New Roman" w:hAnsi="Times New Roman" w:cs="Times New Roman"/>
          <w:b/>
          <w:sz w:val="20"/>
          <w:szCs w:val="20"/>
        </w:rPr>
        <w:t>.</w:t>
      </w:r>
    </w:p>
    <w:bookmarkEnd w:id="1"/>
    <w:p w14:paraId="3B48035E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7683F52B" w14:textId="77777777" w:rsidTr="00B81B32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0530" w14:textId="0C2D798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ECAF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E52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9D6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F37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A5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81B32" w:rsidRPr="00B81B32" w14:paraId="03079FB9" w14:textId="77777777" w:rsidTr="00C36AA7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617CB7" w14:textId="10E31E1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298412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A4955" w14:textId="0C4A4FB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BF4FB" w14:textId="69EE6C3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4EE0" w14:textId="5435D97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6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8D5E" w14:textId="0CBD310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0626" w14:textId="1D7CC7E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58E-13</w:t>
            </w:r>
          </w:p>
        </w:tc>
      </w:tr>
      <w:tr w:rsidR="00B81B32" w:rsidRPr="00B81B32" w14:paraId="44FA636C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6872D5C" w14:textId="0C67E2F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278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AE40243" w14:textId="01502BB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83774AB" w14:textId="4A7A119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F388D90" w14:textId="30E3A99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9BB22A" w14:textId="0C2F601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0EE1D4" w14:textId="3102808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2E-09</w:t>
            </w:r>
          </w:p>
        </w:tc>
      </w:tr>
      <w:tr w:rsidR="00B81B32" w:rsidRPr="00B81B32" w14:paraId="1DC8FABD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4C5052B" w14:textId="152912E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1217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56421C8" w14:textId="752E024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D70C35C" w14:textId="51543FB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CA384D" w14:textId="0D3DB72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DEC03C" w14:textId="538E78D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1849A" w14:textId="1D34626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E-09</w:t>
            </w:r>
          </w:p>
        </w:tc>
      </w:tr>
      <w:tr w:rsidR="00B81B32" w:rsidRPr="00B81B32" w14:paraId="2E9A4683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247E2A0" w14:textId="319F44D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8132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ACDF648" w14:textId="1AE5537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A6E000C" w14:textId="56A7C5B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2C79FEF" w14:textId="3A4CFB2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4F584F" w14:textId="383228C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BA94B" w14:textId="267215C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68E-08</w:t>
            </w:r>
          </w:p>
        </w:tc>
      </w:tr>
      <w:tr w:rsidR="00B81B32" w:rsidRPr="00B81B32" w14:paraId="2AEC721F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09FDDB6" w14:textId="7D59001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858241</w:t>
            </w:r>
          </w:p>
        </w:tc>
        <w:tc>
          <w:tcPr>
            <w:tcW w:w="1054" w:type="dxa"/>
            <w:shd w:val="clear" w:color="auto" w:fill="auto"/>
            <w:noWrap/>
          </w:tcPr>
          <w:p w14:paraId="5009758B" w14:textId="5A64F01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15EF3AF4" w14:textId="6D5C2AE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85F5273" w14:textId="13A8F7C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EAE7B6" w14:textId="67AFE59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C7F41A" w14:textId="5F4F0F6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74E-08</w:t>
            </w:r>
          </w:p>
        </w:tc>
      </w:tr>
      <w:tr w:rsidR="00B81B32" w:rsidRPr="00B81B32" w14:paraId="272B3C85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EC5363A" w14:textId="03E7AE4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4760947</w:t>
            </w:r>
          </w:p>
        </w:tc>
        <w:tc>
          <w:tcPr>
            <w:tcW w:w="1054" w:type="dxa"/>
            <w:shd w:val="clear" w:color="auto" w:fill="auto"/>
            <w:noWrap/>
          </w:tcPr>
          <w:p w14:paraId="4EBE3340" w14:textId="6A14934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1C0F277" w14:textId="3264112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B084C35" w14:textId="2CFFDE0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8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606CB6" w14:textId="0B5A487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376BB1" w14:textId="379C0CA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5E-08</w:t>
            </w:r>
          </w:p>
        </w:tc>
      </w:tr>
      <w:tr w:rsidR="00B81B32" w:rsidRPr="00B81B32" w14:paraId="7987772E" w14:textId="77777777" w:rsidTr="00C36AA7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769AD907" w14:textId="43F385C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677504</w:t>
            </w:r>
          </w:p>
        </w:tc>
        <w:tc>
          <w:tcPr>
            <w:tcW w:w="1054" w:type="dxa"/>
            <w:shd w:val="clear" w:color="auto" w:fill="auto"/>
            <w:noWrap/>
          </w:tcPr>
          <w:p w14:paraId="2D84E4E5" w14:textId="7060C18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5E4DE8B3" w14:textId="4AECE00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75B6EBE" w14:textId="6AC04AA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B41A68" w14:textId="327A70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65E823" w14:textId="7A9BF0C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9E-08</w:t>
            </w:r>
          </w:p>
        </w:tc>
      </w:tr>
    </w:tbl>
    <w:p w14:paraId="6F8FE622" w14:textId="77777777" w:rsidR="00B81B32" w:rsidRPr="00CA71FE" w:rsidRDefault="00B81B32" w:rsidP="00B81B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F05A0DC" w14:textId="2E202E75" w:rsidR="00B81B32" w:rsidRDefault="00B81B32">
      <w:pPr>
        <w:rPr>
          <w:rFonts w:ascii="Times New Roman" w:hAnsi="Times New Roman" w:cs="Times New Roman"/>
        </w:rPr>
      </w:pPr>
    </w:p>
    <w:p w14:paraId="23A2F979" w14:textId="3E496EEC" w:rsidR="00B81B32" w:rsidRDefault="00B81B32">
      <w:pPr>
        <w:rPr>
          <w:rFonts w:ascii="Times New Roman" w:hAnsi="Times New Roman" w:cs="Times New Roman"/>
        </w:rPr>
      </w:pPr>
    </w:p>
    <w:p w14:paraId="22313704" w14:textId="551861C7" w:rsidR="00B81B32" w:rsidRDefault="00B81B32">
      <w:pPr>
        <w:rPr>
          <w:rFonts w:ascii="Times New Roman" w:hAnsi="Times New Roman" w:cs="Times New Roman"/>
        </w:rPr>
      </w:pPr>
    </w:p>
    <w:p w14:paraId="236BFA84" w14:textId="00767106" w:rsidR="00B81B32" w:rsidRDefault="00B81B32">
      <w:pPr>
        <w:rPr>
          <w:rFonts w:ascii="Times New Roman" w:hAnsi="Times New Roman" w:cs="Times New Roman"/>
        </w:rPr>
      </w:pPr>
    </w:p>
    <w:p w14:paraId="5ADAA934" w14:textId="119A084F" w:rsidR="00B81B32" w:rsidRDefault="00B81B32">
      <w:pPr>
        <w:rPr>
          <w:rFonts w:ascii="Times New Roman" w:hAnsi="Times New Roman" w:cs="Times New Roman"/>
        </w:rPr>
      </w:pPr>
    </w:p>
    <w:p w14:paraId="5D3D8A86" w14:textId="1CF82FFE" w:rsidR="00B81B32" w:rsidRDefault="00B81B32">
      <w:pPr>
        <w:rPr>
          <w:rFonts w:ascii="Times New Roman" w:hAnsi="Times New Roman" w:cs="Times New Roman"/>
        </w:rPr>
      </w:pPr>
    </w:p>
    <w:p w14:paraId="7855D9AB" w14:textId="108C7062" w:rsidR="00B81B32" w:rsidRDefault="00B81B32">
      <w:pPr>
        <w:rPr>
          <w:rFonts w:ascii="Times New Roman" w:hAnsi="Times New Roman" w:cs="Times New Roman"/>
        </w:rPr>
      </w:pPr>
    </w:p>
    <w:p w14:paraId="76C00B6E" w14:textId="40838521" w:rsidR="00B81B32" w:rsidRDefault="00B81B32">
      <w:pPr>
        <w:rPr>
          <w:rFonts w:ascii="Times New Roman" w:hAnsi="Times New Roman" w:cs="Times New Roman"/>
        </w:rPr>
      </w:pPr>
    </w:p>
    <w:p w14:paraId="10971ABC" w14:textId="0FE94650" w:rsidR="00B81B32" w:rsidRDefault="00B81B32">
      <w:pPr>
        <w:rPr>
          <w:rFonts w:ascii="Times New Roman" w:hAnsi="Times New Roman" w:cs="Times New Roman"/>
        </w:rPr>
      </w:pPr>
    </w:p>
    <w:p w14:paraId="033B1E64" w14:textId="0E09A611" w:rsidR="00B81B32" w:rsidRDefault="00B81B32">
      <w:pPr>
        <w:rPr>
          <w:rFonts w:ascii="Times New Roman" w:hAnsi="Times New Roman" w:cs="Times New Roman"/>
        </w:rPr>
      </w:pPr>
    </w:p>
    <w:p w14:paraId="23349573" w14:textId="33561AE5" w:rsidR="00B81B32" w:rsidRDefault="00B81B32">
      <w:pPr>
        <w:rPr>
          <w:rFonts w:ascii="Times New Roman" w:hAnsi="Times New Roman" w:cs="Times New Roman"/>
        </w:rPr>
      </w:pPr>
    </w:p>
    <w:p w14:paraId="09528CED" w14:textId="3EF50962" w:rsidR="00B81B32" w:rsidRDefault="00B81B32">
      <w:pPr>
        <w:rPr>
          <w:rFonts w:ascii="Times New Roman" w:hAnsi="Times New Roman" w:cs="Times New Roman"/>
        </w:rPr>
      </w:pPr>
    </w:p>
    <w:p w14:paraId="5975D1A9" w14:textId="17F9312A" w:rsidR="00B81B32" w:rsidRDefault="00B81B32">
      <w:pPr>
        <w:rPr>
          <w:rFonts w:ascii="Times New Roman" w:hAnsi="Times New Roman" w:cs="Times New Roman"/>
        </w:rPr>
      </w:pPr>
    </w:p>
    <w:p w14:paraId="4DDFD9E5" w14:textId="1FB70487" w:rsidR="00B81B32" w:rsidRDefault="00B81B32">
      <w:pPr>
        <w:rPr>
          <w:rFonts w:ascii="Times New Roman" w:hAnsi="Times New Roman" w:cs="Times New Roman"/>
        </w:rPr>
      </w:pPr>
    </w:p>
    <w:p w14:paraId="4B357CD1" w14:textId="5E024C98" w:rsidR="00B81B32" w:rsidRDefault="00B81B32">
      <w:pPr>
        <w:rPr>
          <w:rFonts w:ascii="Times New Roman" w:hAnsi="Times New Roman" w:cs="Times New Roman"/>
        </w:rPr>
      </w:pPr>
    </w:p>
    <w:p w14:paraId="194147ED" w14:textId="7871075E" w:rsidR="00B81B32" w:rsidRDefault="00B81B32">
      <w:pPr>
        <w:rPr>
          <w:rFonts w:ascii="Times New Roman" w:hAnsi="Times New Roman" w:cs="Times New Roman"/>
        </w:rPr>
      </w:pPr>
    </w:p>
    <w:p w14:paraId="23348ACD" w14:textId="31BD9272" w:rsidR="00B81B32" w:rsidRDefault="00B81B32">
      <w:pPr>
        <w:rPr>
          <w:rFonts w:ascii="Times New Roman" w:hAnsi="Times New Roman" w:cs="Times New Roman"/>
        </w:rPr>
      </w:pPr>
    </w:p>
    <w:p w14:paraId="50A7ED30" w14:textId="5543391B" w:rsidR="00B81B32" w:rsidRDefault="00B81B32">
      <w:pPr>
        <w:rPr>
          <w:rFonts w:ascii="Times New Roman" w:hAnsi="Times New Roman" w:cs="Times New Roman"/>
        </w:rPr>
      </w:pPr>
    </w:p>
    <w:p w14:paraId="0EF2A584" w14:textId="0DC4713A" w:rsidR="00B81B32" w:rsidRDefault="00B81B32">
      <w:pPr>
        <w:rPr>
          <w:rFonts w:ascii="Times New Roman" w:hAnsi="Times New Roman" w:cs="Times New Roman"/>
        </w:rPr>
      </w:pPr>
    </w:p>
    <w:p w14:paraId="4438815B" w14:textId="46C75E3E" w:rsidR="00B81B32" w:rsidRDefault="00B81B32">
      <w:pPr>
        <w:rPr>
          <w:rFonts w:ascii="Times New Roman" w:hAnsi="Times New Roman" w:cs="Times New Roman"/>
        </w:rPr>
      </w:pPr>
    </w:p>
    <w:p w14:paraId="697756B9" w14:textId="2246EE1F" w:rsidR="00B81B32" w:rsidRDefault="00B81B32">
      <w:pPr>
        <w:rPr>
          <w:rFonts w:ascii="Times New Roman" w:hAnsi="Times New Roman" w:cs="Times New Roman"/>
        </w:rPr>
      </w:pPr>
    </w:p>
    <w:p w14:paraId="1629D8DB" w14:textId="5E7108DF" w:rsidR="00B81B32" w:rsidRDefault="00B81B32">
      <w:pPr>
        <w:rPr>
          <w:rFonts w:ascii="Times New Roman" w:hAnsi="Times New Roman" w:cs="Times New Roman"/>
        </w:rPr>
      </w:pPr>
    </w:p>
    <w:p w14:paraId="316E3F82" w14:textId="6D8738AA" w:rsidR="00B81B32" w:rsidRDefault="00B81B32">
      <w:pPr>
        <w:rPr>
          <w:rFonts w:ascii="Times New Roman" w:hAnsi="Times New Roman" w:cs="Times New Roman"/>
        </w:rPr>
      </w:pPr>
    </w:p>
    <w:p w14:paraId="7795B4CF" w14:textId="45466E7F" w:rsidR="00B81B32" w:rsidRDefault="00B81B32">
      <w:pPr>
        <w:rPr>
          <w:rFonts w:ascii="Times New Roman" w:hAnsi="Times New Roman" w:cs="Times New Roman"/>
        </w:rPr>
      </w:pPr>
    </w:p>
    <w:p w14:paraId="3A09DD5F" w14:textId="277E5A2F" w:rsidR="00B81B32" w:rsidRDefault="00B81B32">
      <w:pPr>
        <w:rPr>
          <w:rFonts w:ascii="Times New Roman" w:hAnsi="Times New Roman" w:cs="Times New Roman"/>
        </w:rPr>
      </w:pPr>
    </w:p>
    <w:p w14:paraId="35567A4B" w14:textId="519E5215" w:rsidR="00B81B32" w:rsidRDefault="00B81B32">
      <w:pPr>
        <w:rPr>
          <w:rFonts w:ascii="Times New Roman" w:hAnsi="Times New Roman" w:cs="Times New Roman"/>
        </w:rPr>
      </w:pPr>
    </w:p>
    <w:p w14:paraId="41BFCA5E" w14:textId="75C350B6" w:rsidR="00B81B32" w:rsidRDefault="00B81B32">
      <w:pPr>
        <w:rPr>
          <w:rFonts w:ascii="Times New Roman" w:hAnsi="Times New Roman" w:cs="Times New Roman"/>
        </w:rPr>
      </w:pPr>
    </w:p>
    <w:p w14:paraId="60FC4AC7" w14:textId="49CDAD74" w:rsidR="00B81B32" w:rsidRDefault="00B81B32">
      <w:pPr>
        <w:rPr>
          <w:rFonts w:ascii="Times New Roman" w:hAnsi="Times New Roman" w:cs="Times New Roman"/>
        </w:rPr>
      </w:pPr>
    </w:p>
    <w:p w14:paraId="728409F6" w14:textId="4E7F25DE" w:rsidR="00B81B32" w:rsidRDefault="00B81B32">
      <w:pPr>
        <w:rPr>
          <w:rFonts w:ascii="Times New Roman" w:hAnsi="Times New Roman" w:cs="Times New Roman"/>
        </w:rPr>
      </w:pPr>
    </w:p>
    <w:p w14:paraId="7EDC8718" w14:textId="6D378E90" w:rsidR="00B81B32" w:rsidRDefault="00B81B32">
      <w:pPr>
        <w:rPr>
          <w:rFonts w:ascii="Times New Roman" w:hAnsi="Times New Roman" w:cs="Times New Roman"/>
        </w:rPr>
      </w:pPr>
    </w:p>
    <w:p w14:paraId="07652B6B" w14:textId="4F3F5A26" w:rsidR="00B81B32" w:rsidRDefault="00B81B32">
      <w:pPr>
        <w:rPr>
          <w:rFonts w:ascii="Times New Roman" w:hAnsi="Times New Roman" w:cs="Times New Roman"/>
        </w:rPr>
      </w:pPr>
    </w:p>
    <w:p w14:paraId="4C723913" w14:textId="55045C80" w:rsidR="00B81B32" w:rsidRDefault="00B81B32">
      <w:pPr>
        <w:rPr>
          <w:rFonts w:ascii="Times New Roman" w:hAnsi="Times New Roman" w:cs="Times New Roman"/>
        </w:rPr>
      </w:pPr>
    </w:p>
    <w:p w14:paraId="235D8919" w14:textId="6146F4FD" w:rsidR="00B81B32" w:rsidRPr="00B81B32" w:rsidRDefault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3. 22 valid instrumental variables used for Mendelian randomization analysis of autism spectrum disorder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25110D92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4178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540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D281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696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FD71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D4A8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5B6533EE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25A08" w14:textId="4947EAF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09910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49D06" w14:textId="07C86AB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88F141" w14:textId="157AAB8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310A" w14:textId="23CB76F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3215" w14:textId="6B48973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4D95" w14:textId="2C7DA8B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7E-08</w:t>
            </w:r>
          </w:p>
        </w:tc>
      </w:tr>
      <w:tr w:rsidR="00B81B32" w:rsidRPr="00B81B32" w14:paraId="7DDAC371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4861364" w14:textId="32B6B44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11009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6A2CCAE" w14:textId="57380E0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1E92F186" w14:textId="5450ABF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6487202" w14:textId="7228407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A5F6A" w14:textId="6DF1470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B312F" w14:textId="769BF60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5E-06</w:t>
            </w:r>
          </w:p>
        </w:tc>
      </w:tr>
      <w:tr w:rsidR="00B81B32" w:rsidRPr="00B81B32" w14:paraId="351C0BA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C88D16B" w14:textId="3824EFE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34648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37D6CA04" w14:textId="3E998F7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610D49E" w14:textId="552C1D7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EB99116" w14:textId="44D5C33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4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FFAABE" w14:textId="75F9F92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462C3E" w14:textId="243F06E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8E-06</w:t>
            </w:r>
          </w:p>
        </w:tc>
      </w:tr>
      <w:tr w:rsidR="00B81B32" w:rsidRPr="00B81B32" w14:paraId="09D51943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0FF90527" w14:textId="31926CD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5207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F477512" w14:textId="1C685FA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53630D74" w14:textId="4491382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07F3C9" w14:textId="7BFF0C0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1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2014ED" w14:textId="2BAA948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F96B2" w14:textId="5A6FB62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7E-07</w:t>
            </w:r>
          </w:p>
        </w:tc>
      </w:tr>
      <w:tr w:rsidR="00B81B32" w:rsidRPr="00B81B32" w14:paraId="0646569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F36D6B6" w14:textId="3258027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522603</w:t>
            </w:r>
          </w:p>
        </w:tc>
        <w:tc>
          <w:tcPr>
            <w:tcW w:w="1054" w:type="dxa"/>
            <w:shd w:val="clear" w:color="auto" w:fill="auto"/>
            <w:noWrap/>
          </w:tcPr>
          <w:p w14:paraId="05D7E6E0" w14:textId="1C3138C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6C0E249" w14:textId="10C3D64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0B5EC39" w14:textId="1814D47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344185" w14:textId="34B25A8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C233B5" w14:textId="1EF104A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34E-06</w:t>
            </w:r>
          </w:p>
        </w:tc>
      </w:tr>
      <w:tr w:rsidR="00B81B32" w:rsidRPr="00B81B32" w14:paraId="229A83CC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3738171" w14:textId="441CAC6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548635</w:t>
            </w:r>
          </w:p>
        </w:tc>
        <w:tc>
          <w:tcPr>
            <w:tcW w:w="1054" w:type="dxa"/>
            <w:shd w:val="clear" w:color="auto" w:fill="auto"/>
            <w:noWrap/>
          </w:tcPr>
          <w:p w14:paraId="1139AF8F" w14:textId="49A86ED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D10BCD1" w14:textId="146F899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6287CC9" w14:textId="4D2D9E1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48035C" w14:textId="036E7D7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B5C02E" w14:textId="7EB300E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5E-06</w:t>
            </w:r>
          </w:p>
        </w:tc>
      </w:tr>
      <w:tr w:rsidR="00B81B32" w:rsidRPr="00B81B32" w14:paraId="3F735AAA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CBEEFD8" w14:textId="48FA75C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6879023</w:t>
            </w:r>
          </w:p>
        </w:tc>
        <w:tc>
          <w:tcPr>
            <w:tcW w:w="1054" w:type="dxa"/>
            <w:shd w:val="clear" w:color="auto" w:fill="auto"/>
            <w:noWrap/>
          </w:tcPr>
          <w:p w14:paraId="6403F6ED" w14:textId="7365E14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0724CA8D" w14:textId="42EB9C4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97B3EA4" w14:textId="5DA1826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1EF4FD" w14:textId="6259B98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A97ED3" w14:textId="7F40610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76E-06</w:t>
            </w:r>
          </w:p>
        </w:tc>
      </w:tr>
      <w:tr w:rsidR="00B81B32" w:rsidRPr="00B81B32" w14:paraId="09B5EE89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276F73" w14:textId="63D70F2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224274</w:t>
            </w:r>
          </w:p>
        </w:tc>
        <w:tc>
          <w:tcPr>
            <w:tcW w:w="1054" w:type="dxa"/>
            <w:shd w:val="clear" w:color="auto" w:fill="auto"/>
            <w:noWrap/>
          </w:tcPr>
          <w:p w14:paraId="29EB6938" w14:textId="4C6E4B2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7304609" w14:textId="3E46D3A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1FBA60E" w14:textId="63D6C7F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1E384F" w14:textId="41C2562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6304A4" w14:textId="576EEC1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6E-07</w:t>
            </w:r>
          </w:p>
        </w:tc>
      </w:tr>
      <w:tr w:rsidR="00B81B32" w:rsidRPr="00B81B32" w14:paraId="64CC6609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38CA110" w14:textId="3E33043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391769</w:t>
            </w:r>
          </w:p>
        </w:tc>
        <w:tc>
          <w:tcPr>
            <w:tcW w:w="1054" w:type="dxa"/>
            <w:shd w:val="clear" w:color="auto" w:fill="auto"/>
            <w:noWrap/>
          </w:tcPr>
          <w:p w14:paraId="650BAB7E" w14:textId="463480B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BBEE1F5" w14:textId="673A360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4EF3E09" w14:textId="5563AF0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2BA46D" w14:textId="6C3E91B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4FDC89" w14:textId="3769AC3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4E-07</w:t>
            </w:r>
          </w:p>
        </w:tc>
      </w:tr>
      <w:tr w:rsidR="00B81B32" w:rsidRPr="00B81B32" w14:paraId="05B0A44B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0734143" w14:textId="3F36C28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8729902</w:t>
            </w:r>
          </w:p>
        </w:tc>
        <w:tc>
          <w:tcPr>
            <w:tcW w:w="1054" w:type="dxa"/>
            <w:shd w:val="clear" w:color="auto" w:fill="auto"/>
            <w:noWrap/>
          </w:tcPr>
          <w:p w14:paraId="309B6096" w14:textId="32D223D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53D52BA3" w14:textId="42B5C4A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F8018E" w14:textId="6C01A35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60694B" w14:textId="15E4DC4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B451BE" w14:textId="07E3AAA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4E-06</w:t>
            </w:r>
          </w:p>
        </w:tc>
      </w:tr>
      <w:tr w:rsidR="00B81B32" w:rsidRPr="00B81B32" w14:paraId="49A24993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49B828C" w14:textId="5246E4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25485</w:t>
            </w:r>
          </w:p>
        </w:tc>
        <w:tc>
          <w:tcPr>
            <w:tcW w:w="1054" w:type="dxa"/>
            <w:shd w:val="clear" w:color="auto" w:fill="auto"/>
            <w:noWrap/>
          </w:tcPr>
          <w:p w14:paraId="3CEC22A1" w14:textId="04CA691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9F9584C" w14:textId="642F5CC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DBD4554" w14:textId="42CD6B7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19B308" w14:textId="4CFC202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F61C23" w14:textId="7F6ACBC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25E-07</w:t>
            </w:r>
          </w:p>
        </w:tc>
      </w:tr>
      <w:tr w:rsidR="00B81B32" w:rsidRPr="00B81B32" w14:paraId="2184C0C6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1ED6497" w14:textId="0806C63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4509057</w:t>
            </w:r>
          </w:p>
        </w:tc>
        <w:tc>
          <w:tcPr>
            <w:tcW w:w="1054" w:type="dxa"/>
            <w:shd w:val="clear" w:color="auto" w:fill="auto"/>
            <w:noWrap/>
          </w:tcPr>
          <w:p w14:paraId="3B38ED0B" w14:textId="06EFCF6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11EA7FF6" w14:textId="38F37F1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C3BC659" w14:textId="3F17F63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353732" w14:textId="154E92D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93648A" w14:textId="02645F0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3E-06</w:t>
            </w:r>
          </w:p>
        </w:tc>
      </w:tr>
      <w:tr w:rsidR="00B81B32" w:rsidRPr="00B81B32" w14:paraId="153F8B7C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CE44012" w14:textId="705ED6A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5404050</w:t>
            </w:r>
          </w:p>
        </w:tc>
        <w:tc>
          <w:tcPr>
            <w:tcW w:w="1054" w:type="dxa"/>
            <w:shd w:val="clear" w:color="auto" w:fill="auto"/>
            <w:noWrap/>
          </w:tcPr>
          <w:p w14:paraId="5B7AF211" w14:textId="015D2A2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16A55603" w14:textId="6E269BE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FE170C7" w14:textId="5F9D90D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B06B44" w14:textId="3ACA5C0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0FFBE7" w14:textId="003953C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1E-06</w:t>
            </w:r>
          </w:p>
        </w:tc>
      </w:tr>
      <w:tr w:rsidR="00B81B32" w:rsidRPr="00B81B32" w14:paraId="7554D962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1D6E139" w14:textId="5A375A7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1363353</w:t>
            </w:r>
          </w:p>
        </w:tc>
        <w:tc>
          <w:tcPr>
            <w:tcW w:w="1054" w:type="dxa"/>
            <w:shd w:val="clear" w:color="auto" w:fill="auto"/>
            <w:noWrap/>
          </w:tcPr>
          <w:p w14:paraId="6B8B24FE" w14:textId="1897389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54170395" w14:textId="7C61CD4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1F146C5" w14:textId="3250E8D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34ACA9" w14:textId="650071B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D0B8F8" w14:textId="5D1869C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E-06</w:t>
            </w:r>
          </w:p>
        </w:tc>
      </w:tr>
      <w:tr w:rsidR="00B81B32" w:rsidRPr="00B81B32" w14:paraId="5E766B84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32475E4" w14:textId="4F0CAB8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609618</w:t>
            </w:r>
          </w:p>
        </w:tc>
        <w:tc>
          <w:tcPr>
            <w:tcW w:w="1054" w:type="dxa"/>
            <w:shd w:val="clear" w:color="auto" w:fill="auto"/>
            <w:noWrap/>
          </w:tcPr>
          <w:p w14:paraId="38CB9E3F" w14:textId="341E382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682985F" w14:textId="065E358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B1C6B47" w14:textId="0C9DE1E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4C3285" w14:textId="1FEF93F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3B0D34" w14:textId="450C1D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4E-06</w:t>
            </w:r>
          </w:p>
        </w:tc>
      </w:tr>
      <w:tr w:rsidR="00B81B32" w:rsidRPr="00B81B32" w14:paraId="3876D89E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4397571" w14:textId="67371B7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430841</w:t>
            </w:r>
          </w:p>
        </w:tc>
        <w:tc>
          <w:tcPr>
            <w:tcW w:w="1054" w:type="dxa"/>
            <w:shd w:val="clear" w:color="auto" w:fill="auto"/>
            <w:noWrap/>
          </w:tcPr>
          <w:p w14:paraId="7B5B2206" w14:textId="48262F6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235464C" w14:textId="7BF6381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0D6D736" w14:textId="0CC0280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0AE0FF" w14:textId="0D43804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668130" w14:textId="719C095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40E-06</w:t>
            </w:r>
          </w:p>
        </w:tc>
      </w:tr>
      <w:tr w:rsidR="00B81B32" w:rsidRPr="00B81B32" w14:paraId="44A2AAF4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260F87E" w14:textId="2FD2E63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578456</w:t>
            </w:r>
          </w:p>
        </w:tc>
        <w:tc>
          <w:tcPr>
            <w:tcW w:w="1054" w:type="dxa"/>
            <w:shd w:val="clear" w:color="auto" w:fill="auto"/>
            <w:noWrap/>
          </w:tcPr>
          <w:p w14:paraId="1D29E479" w14:textId="48D651E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B2EC29B" w14:textId="6110CBC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BECAD8A" w14:textId="5B920B1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CA8370" w14:textId="0E89D7A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2146B8" w14:textId="59232A7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53E-06</w:t>
            </w:r>
          </w:p>
        </w:tc>
      </w:tr>
      <w:tr w:rsidR="00B81B32" w:rsidRPr="00B81B32" w14:paraId="5546D6BE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F852FA1" w14:textId="5C67833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783557</w:t>
            </w:r>
          </w:p>
        </w:tc>
        <w:tc>
          <w:tcPr>
            <w:tcW w:w="1054" w:type="dxa"/>
            <w:shd w:val="clear" w:color="auto" w:fill="auto"/>
            <w:noWrap/>
          </w:tcPr>
          <w:p w14:paraId="2380F6ED" w14:textId="0A21A59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258DA7DC" w14:textId="47DAEFD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66D5A85" w14:textId="5141923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36719C" w14:textId="6C6E596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B170F1" w14:textId="6068244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36E-06</w:t>
            </w:r>
          </w:p>
        </w:tc>
      </w:tr>
      <w:tr w:rsidR="00B81B32" w:rsidRPr="00B81B32" w14:paraId="262B6C2B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9A92758" w14:textId="3530F93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058104</w:t>
            </w:r>
          </w:p>
        </w:tc>
        <w:tc>
          <w:tcPr>
            <w:tcW w:w="1054" w:type="dxa"/>
            <w:shd w:val="clear" w:color="auto" w:fill="auto"/>
            <w:noWrap/>
          </w:tcPr>
          <w:p w14:paraId="0957192A" w14:textId="32D52CC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D6D0A97" w14:textId="37230BC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B3C34C0" w14:textId="16446E4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8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C060D3" w14:textId="5A47029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4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4F4589" w14:textId="713A42A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22E-06</w:t>
            </w:r>
          </w:p>
        </w:tc>
      </w:tr>
      <w:tr w:rsidR="00B81B32" w:rsidRPr="00B81B32" w14:paraId="7D3B782E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AE16777" w14:textId="5686DFE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10805</w:t>
            </w:r>
          </w:p>
        </w:tc>
        <w:tc>
          <w:tcPr>
            <w:tcW w:w="1054" w:type="dxa"/>
            <w:shd w:val="clear" w:color="auto" w:fill="auto"/>
            <w:noWrap/>
          </w:tcPr>
          <w:p w14:paraId="644B22C2" w14:textId="0F4967C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31816749" w14:textId="0E1E3D1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C642A32" w14:textId="6C3BE80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B38F5D" w14:textId="619A4BC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8FBC66" w14:textId="775A642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4E-09</w:t>
            </w:r>
          </w:p>
        </w:tc>
      </w:tr>
      <w:tr w:rsidR="00B81B32" w:rsidRPr="00B81B32" w14:paraId="661AE4C4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D7E88D3" w14:textId="391A7D5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366877</w:t>
            </w:r>
          </w:p>
        </w:tc>
        <w:tc>
          <w:tcPr>
            <w:tcW w:w="1054" w:type="dxa"/>
            <w:shd w:val="clear" w:color="auto" w:fill="auto"/>
            <w:noWrap/>
          </w:tcPr>
          <w:p w14:paraId="2A53FA45" w14:textId="484822B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2B4E708" w14:textId="1269913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1100011" w14:textId="488D352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DF3DDA" w14:textId="349A4A1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54BE71" w14:textId="1E183A9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5E-07</w:t>
            </w:r>
          </w:p>
        </w:tc>
      </w:tr>
      <w:tr w:rsidR="00B81B32" w:rsidRPr="00B81B32" w14:paraId="0EF17FD0" w14:textId="77777777" w:rsidTr="00B81B32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0C72CD0" w14:textId="76F4BBA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389208</w:t>
            </w:r>
          </w:p>
        </w:tc>
        <w:tc>
          <w:tcPr>
            <w:tcW w:w="1054" w:type="dxa"/>
            <w:shd w:val="clear" w:color="auto" w:fill="auto"/>
            <w:noWrap/>
          </w:tcPr>
          <w:p w14:paraId="640EF9D5" w14:textId="25D0CDB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D934B27" w14:textId="5671A91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6B6EACB" w14:textId="228D0A4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5A1622" w14:textId="17D0019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0FEC85" w14:textId="21D9AF6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12E-06</w:t>
            </w:r>
          </w:p>
        </w:tc>
      </w:tr>
    </w:tbl>
    <w:p w14:paraId="6B32B3E5" w14:textId="7A31687F" w:rsidR="00B81B32" w:rsidRDefault="00B81B32">
      <w:pPr>
        <w:rPr>
          <w:rFonts w:ascii="Times New Roman" w:hAnsi="Times New Roman" w:cs="Times New Roman"/>
        </w:rPr>
      </w:pPr>
    </w:p>
    <w:p w14:paraId="5482C121" w14:textId="3737E588" w:rsidR="00B81B32" w:rsidRDefault="00B81B32">
      <w:pPr>
        <w:rPr>
          <w:rFonts w:ascii="Times New Roman" w:hAnsi="Times New Roman" w:cs="Times New Roman"/>
        </w:rPr>
      </w:pPr>
    </w:p>
    <w:p w14:paraId="766D6460" w14:textId="5DB0AC23" w:rsidR="00B81B32" w:rsidRDefault="00B81B32">
      <w:pPr>
        <w:rPr>
          <w:rFonts w:ascii="Times New Roman" w:hAnsi="Times New Roman" w:cs="Times New Roman"/>
        </w:rPr>
      </w:pPr>
    </w:p>
    <w:p w14:paraId="5DC89EE4" w14:textId="74848B68" w:rsidR="00B81B32" w:rsidRDefault="00B81B32">
      <w:pPr>
        <w:rPr>
          <w:rFonts w:ascii="Times New Roman" w:hAnsi="Times New Roman" w:cs="Times New Roman"/>
        </w:rPr>
      </w:pPr>
    </w:p>
    <w:p w14:paraId="1BE51B48" w14:textId="3F544E6E" w:rsidR="00B81B32" w:rsidRDefault="00B81B32">
      <w:pPr>
        <w:rPr>
          <w:rFonts w:ascii="Times New Roman" w:hAnsi="Times New Roman" w:cs="Times New Roman"/>
        </w:rPr>
      </w:pPr>
    </w:p>
    <w:p w14:paraId="2051B16C" w14:textId="79103F71" w:rsidR="00B81B32" w:rsidRDefault="00B81B32">
      <w:pPr>
        <w:rPr>
          <w:rFonts w:ascii="Times New Roman" w:hAnsi="Times New Roman" w:cs="Times New Roman"/>
        </w:rPr>
      </w:pPr>
    </w:p>
    <w:p w14:paraId="7F5ECFA1" w14:textId="73503DCF" w:rsidR="00B81B32" w:rsidRDefault="00B81B32">
      <w:pPr>
        <w:rPr>
          <w:rFonts w:ascii="Times New Roman" w:hAnsi="Times New Roman" w:cs="Times New Roman"/>
        </w:rPr>
      </w:pPr>
    </w:p>
    <w:p w14:paraId="686024CF" w14:textId="4B7107B8" w:rsidR="00B81B32" w:rsidRDefault="00B81B32">
      <w:pPr>
        <w:rPr>
          <w:rFonts w:ascii="Times New Roman" w:hAnsi="Times New Roman" w:cs="Times New Roman"/>
        </w:rPr>
      </w:pPr>
    </w:p>
    <w:p w14:paraId="4A41F49C" w14:textId="5F51EB8C" w:rsidR="00B81B32" w:rsidRDefault="00B81B32">
      <w:pPr>
        <w:rPr>
          <w:rFonts w:ascii="Times New Roman" w:hAnsi="Times New Roman" w:cs="Times New Roman"/>
        </w:rPr>
      </w:pPr>
    </w:p>
    <w:p w14:paraId="64C642C2" w14:textId="24FBF1B5" w:rsidR="00B81B32" w:rsidRDefault="00B81B32">
      <w:pPr>
        <w:rPr>
          <w:rFonts w:ascii="Times New Roman" w:hAnsi="Times New Roman" w:cs="Times New Roman"/>
        </w:rPr>
      </w:pPr>
    </w:p>
    <w:p w14:paraId="70746F70" w14:textId="3DE40EDA" w:rsidR="00B81B32" w:rsidRDefault="00B81B32">
      <w:pPr>
        <w:rPr>
          <w:rFonts w:ascii="Times New Roman" w:hAnsi="Times New Roman" w:cs="Times New Roman"/>
        </w:rPr>
      </w:pPr>
    </w:p>
    <w:p w14:paraId="711AA213" w14:textId="25C8ADC9" w:rsidR="00B81B32" w:rsidRDefault="00B81B32">
      <w:pPr>
        <w:rPr>
          <w:rFonts w:ascii="Times New Roman" w:hAnsi="Times New Roman" w:cs="Times New Roman"/>
        </w:rPr>
      </w:pPr>
    </w:p>
    <w:p w14:paraId="1EBFCDAA" w14:textId="3F41BDD6" w:rsidR="00B81B32" w:rsidRDefault="00B81B32">
      <w:pPr>
        <w:rPr>
          <w:rFonts w:ascii="Times New Roman" w:hAnsi="Times New Roman" w:cs="Times New Roman"/>
        </w:rPr>
      </w:pPr>
    </w:p>
    <w:p w14:paraId="581C94BB" w14:textId="5B82A98A" w:rsidR="00B81B32" w:rsidRDefault="00B81B32">
      <w:pPr>
        <w:rPr>
          <w:rFonts w:ascii="Times New Roman" w:hAnsi="Times New Roman" w:cs="Times New Roman"/>
        </w:rPr>
      </w:pPr>
    </w:p>
    <w:p w14:paraId="3EAF0AA5" w14:textId="5C382AEA" w:rsidR="00B81B32" w:rsidRDefault="00B81B32">
      <w:pPr>
        <w:rPr>
          <w:rFonts w:ascii="Times New Roman" w:hAnsi="Times New Roman" w:cs="Times New Roman"/>
        </w:rPr>
      </w:pPr>
    </w:p>
    <w:p w14:paraId="71D33E14" w14:textId="500174C2" w:rsidR="00B81B32" w:rsidRDefault="00B81B32">
      <w:pPr>
        <w:rPr>
          <w:rFonts w:ascii="Times New Roman" w:hAnsi="Times New Roman" w:cs="Times New Roman"/>
        </w:rPr>
      </w:pPr>
    </w:p>
    <w:p w14:paraId="62E91B1A" w14:textId="23C1B27A" w:rsidR="00B81B32" w:rsidRDefault="00B81B32">
      <w:pPr>
        <w:rPr>
          <w:rFonts w:ascii="Times New Roman" w:hAnsi="Times New Roman" w:cs="Times New Roman"/>
        </w:rPr>
      </w:pPr>
    </w:p>
    <w:p w14:paraId="58E8B9BA" w14:textId="7329F261" w:rsidR="00B81B32" w:rsidRDefault="00B81B32">
      <w:pPr>
        <w:rPr>
          <w:rFonts w:ascii="Times New Roman" w:hAnsi="Times New Roman" w:cs="Times New Roman"/>
        </w:rPr>
      </w:pPr>
    </w:p>
    <w:p w14:paraId="2B445CF7" w14:textId="78AF2E98" w:rsidR="00B81B32" w:rsidRDefault="00B81B32">
      <w:pPr>
        <w:rPr>
          <w:rFonts w:ascii="Times New Roman" w:hAnsi="Times New Roman" w:cs="Times New Roman"/>
        </w:rPr>
      </w:pPr>
    </w:p>
    <w:p w14:paraId="739B6644" w14:textId="196CBEB4" w:rsidR="00B81B32" w:rsidRPr="00B81B32" w:rsidRDefault="00B81B3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81B32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4. 24 valid instrumental variables used for Mendelian randomization analysis of major depressive disorder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59F0B59E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CF4F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014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2376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4CD2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DDCB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95DB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64AB4166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45E0C" w14:textId="1BF9240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1494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489833" w14:textId="165C7B0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3ABF5" w14:textId="0A89512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8ECC" w14:textId="7259E72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1C2C" w14:textId="1FDC622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ABB0" w14:textId="65D0053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05E-09</w:t>
            </w:r>
          </w:p>
        </w:tc>
      </w:tr>
      <w:tr w:rsidR="00B81B32" w:rsidRPr="00B81B32" w14:paraId="43C91EB9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18F8C451" w14:textId="2030E41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4319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A901E3C" w14:textId="7B857FA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5E4B03A" w14:textId="4020F24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495F09" w14:textId="00F4B83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CFBE6E" w14:textId="549E82C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9337C" w14:textId="6D28389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36E-08</w:t>
            </w:r>
          </w:p>
        </w:tc>
      </w:tr>
      <w:tr w:rsidR="00B81B32" w:rsidRPr="00B81B32" w14:paraId="062C891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15AC70A8" w14:textId="46AD568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6339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36AA185" w14:textId="652D8BE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7CC31F8A" w14:textId="36ECF11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9DE21F" w14:textId="0A46A9E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F8BC2C" w14:textId="7347D0A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78F98" w14:textId="55EB8E2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5E-08</w:t>
            </w:r>
          </w:p>
        </w:tc>
      </w:tr>
      <w:tr w:rsidR="00B81B32" w:rsidRPr="00B81B32" w14:paraId="46C57C6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75952800" w14:textId="19A8051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2641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62C7B9D" w14:textId="729E213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38F1A5E" w14:textId="1536D33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3F34404" w14:textId="7351C99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852C4F" w14:textId="50F0BF6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01D141" w14:textId="4F47E43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8E-08</w:t>
            </w:r>
          </w:p>
        </w:tc>
      </w:tr>
      <w:tr w:rsidR="00B81B32" w:rsidRPr="00B81B32" w14:paraId="0A769027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214395A7" w14:textId="2F9FD3D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552</w:t>
            </w:r>
          </w:p>
        </w:tc>
        <w:tc>
          <w:tcPr>
            <w:tcW w:w="1054" w:type="dxa"/>
            <w:shd w:val="clear" w:color="auto" w:fill="auto"/>
            <w:noWrap/>
          </w:tcPr>
          <w:p w14:paraId="38D0EDA7" w14:textId="1FC10A5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239EC2C" w14:textId="0A5999B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32618EB" w14:textId="0F53C78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4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96CD68" w14:textId="23634E5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52E70C" w14:textId="2ECFE73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07E-19</w:t>
            </w:r>
          </w:p>
        </w:tc>
      </w:tr>
      <w:tr w:rsidR="00B81B32" w:rsidRPr="00B81B32" w14:paraId="6EB94DB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184E504" w14:textId="43D633B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666117</w:t>
            </w:r>
          </w:p>
        </w:tc>
        <w:tc>
          <w:tcPr>
            <w:tcW w:w="1054" w:type="dxa"/>
            <w:shd w:val="clear" w:color="auto" w:fill="auto"/>
            <w:noWrap/>
          </w:tcPr>
          <w:p w14:paraId="62526A72" w14:textId="753BEF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0ECA86C3" w14:textId="760FD03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AA0A2A3" w14:textId="14052CF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8BF8BE" w14:textId="2A2A4A1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D26D56" w14:textId="79E9965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5E-08</w:t>
            </w:r>
          </w:p>
        </w:tc>
      </w:tr>
      <w:tr w:rsidR="00B81B32" w:rsidRPr="00B81B32" w14:paraId="48BE36F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5E643C9" w14:textId="05C31CC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958048</w:t>
            </w:r>
          </w:p>
        </w:tc>
        <w:tc>
          <w:tcPr>
            <w:tcW w:w="1054" w:type="dxa"/>
            <w:shd w:val="clear" w:color="auto" w:fill="auto"/>
            <w:noWrap/>
          </w:tcPr>
          <w:p w14:paraId="7DC350C1" w14:textId="693360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8FDFB0B" w14:textId="7408029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294A372" w14:textId="1C1ABB3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4F2D13" w14:textId="7DB6E1E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80F185" w14:textId="2DDD1A6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61E-11</w:t>
            </w:r>
          </w:p>
        </w:tc>
      </w:tr>
      <w:tr w:rsidR="00B81B32" w:rsidRPr="00B81B32" w14:paraId="602749A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44F4552" w14:textId="3F40478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54115</w:t>
            </w:r>
          </w:p>
        </w:tc>
        <w:tc>
          <w:tcPr>
            <w:tcW w:w="1054" w:type="dxa"/>
            <w:shd w:val="clear" w:color="auto" w:fill="auto"/>
            <w:noWrap/>
          </w:tcPr>
          <w:p w14:paraId="30233F58" w14:textId="5E11C70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5341E3AA" w14:textId="5FB6F9E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1C7E2A7" w14:textId="56532DA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4ED7BE" w14:textId="7194AE6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B75AE8" w14:textId="1A6C3B1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7E-08</w:t>
            </w:r>
          </w:p>
        </w:tc>
      </w:tr>
      <w:tr w:rsidR="00B81B32" w:rsidRPr="00B81B32" w14:paraId="2E1F399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42520E" w14:textId="0EA6F11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32639</w:t>
            </w:r>
          </w:p>
        </w:tc>
        <w:tc>
          <w:tcPr>
            <w:tcW w:w="1054" w:type="dxa"/>
            <w:shd w:val="clear" w:color="auto" w:fill="auto"/>
            <w:noWrap/>
          </w:tcPr>
          <w:p w14:paraId="3152C59E" w14:textId="53A2753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F7412C4" w14:textId="5DB1BE8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00D746" w14:textId="1F79A2D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4F6BC0" w14:textId="06F4F0D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E57DFC" w14:textId="181AE8D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55E-15</w:t>
            </w:r>
          </w:p>
        </w:tc>
      </w:tr>
      <w:tr w:rsidR="00B81B32" w:rsidRPr="00B81B32" w14:paraId="0831CA0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EF01D74" w14:textId="0D3E575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727765</w:t>
            </w:r>
          </w:p>
        </w:tc>
        <w:tc>
          <w:tcPr>
            <w:tcW w:w="1054" w:type="dxa"/>
            <w:shd w:val="clear" w:color="auto" w:fill="auto"/>
            <w:noWrap/>
          </w:tcPr>
          <w:p w14:paraId="5CA6EAAB" w14:textId="112ADC7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A8581F5" w14:textId="3302F0E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D753B1" w14:textId="0A20116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5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B29646" w14:textId="5A6B107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3BE7A1" w14:textId="2B098A1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1E-09</w:t>
            </w:r>
          </w:p>
        </w:tc>
      </w:tr>
      <w:tr w:rsidR="00B81B32" w:rsidRPr="00B81B32" w14:paraId="5623E0A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9214842" w14:textId="27F3576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05864</w:t>
            </w:r>
          </w:p>
        </w:tc>
        <w:tc>
          <w:tcPr>
            <w:tcW w:w="1054" w:type="dxa"/>
            <w:shd w:val="clear" w:color="auto" w:fill="auto"/>
            <w:noWrap/>
          </w:tcPr>
          <w:p w14:paraId="0CDE0FA1" w14:textId="20D4C70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3E0A4C82" w14:textId="591BADA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C25F9D5" w14:textId="4679975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EE3BB7" w14:textId="7A5B513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75C56F" w14:textId="01825E3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73E-09</w:t>
            </w:r>
          </w:p>
        </w:tc>
      </w:tr>
      <w:tr w:rsidR="00B81B32" w:rsidRPr="00B81B32" w14:paraId="2F95FB8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96E62C0" w14:textId="3D1BB59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389016</w:t>
            </w:r>
          </w:p>
        </w:tc>
        <w:tc>
          <w:tcPr>
            <w:tcW w:w="1054" w:type="dxa"/>
            <w:shd w:val="clear" w:color="auto" w:fill="auto"/>
            <w:noWrap/>
          </w:tcPr>
          <w:p w14:paraId="5ACF31CC" w14:textId="5527812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9B634FA" w14:textId="7F5970C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1B3ACE" w14:textId="2E085F7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ABBE76" w14:textId="44766AE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B6959A" w14:textId="60C0E69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2E-08</w:t>
            </w:r>
          </w:p>
        </w:tc>
      </w:tr>
      <w:tr w:rsidR="00B81B32" w:rsidRPr="00B81B32" w14:paraId="4A92D1A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7DF47EE" w14:textId="118889D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074723</w:t>
            </w:r>
          </w:p>
        </w:tc>
        <w:tc>
          <w:tcPr>
            <w:tcW w:w="1054" w:type="dxa"/>
            <w:shd w:val="clear" w:color="auto" w:fill="auto"/>
            <w:noWrap/>
          </w:tcPr>
          <w:p w14:paraId="3BD73FCA" w14:textId="495C18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BB7096A" w14:textId="5026968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7F109F7" w14:textId="43924EC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181623" w14:textId="01D4A4B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15E22F" w14:textId="422C082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12E-08</w:t>
            </w:r>
          </w:p>
        </w:tc>
      </w:tr>
      <w:tr w:rsidR="00B81B32" w:rsidRPr="00B81B32" w14:paraId="22E0E083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D81F6CA" w14:textId="65A2407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904738</w:t>
            </w:r>
          </w:p>
        </w:tc>
        <w:tc>
          <w:tcPr>
            <w:tcW w:w="1054" w:type="dxa"/>
            <w:shd w:val="clear" w:color="auto" w:fill="auto"/>
            <w:noWrap/>
          </w:tcPr>
          <w:p w14:paraId="7DE59EA3" w14:textId="707EC69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D03CBC6" w14:textId="63FD627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5AD4ECF" w14:textId="1A4CF42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B539FC" w14:textId="64A98F0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7E49C5" w14:textId="5D80AF3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7E-09</w:t>
            </w:r>
          </w:p>
        </w:tc>
      </w:tr>
      <w:tr w:rsidR="00B81B32" w:rsidRPr="00B81B32" w14:paraId="39AFE1F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811C22E" w14:textId="2ABED95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758265</w:t>
            </w:r>
          </w:p>
        </w:tc>
        <w:tc>
          <w:tcPr>
            <w:tcW w:w="1054" w:type="dxa"/>
            <w:shd w:val="clear" w:color="auto" w:fill="auto"/>
            <w:noWrap/>
          </w:tcPr>
          <w:p w14:paraId="4C532837" w14:textId="233A192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D3AA717" w14:textId="6C9E1AA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28E06B" w14:textId="6F731CE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363227" w14:textId="0D46CF3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2ECE5E" w14:textId="2F36AD5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5E-09</w:t>
            </w:r>
          </w:p>
        </w:tc>
      </w:tr>
      <w:tr w:rsidR="00B81B32" w:rsidRPr="00B81B32" w14:paraId="34CB727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B7B7C58" w14:textId="02BB65D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1867293</w:t>
            </w:r>
          </w:p>
        </w:tc>
        <w:tc>
          <w:tcPr>
            <w:tcW w:w="1054" w:type="dxa"/>
            <w:shd w:val="clear" w:color="auto" w:fill="auto"/>
            <w:noWrap/>
          </w:tcPr>
          <w:p w14:paraId="3B5E12BC" w14:textId="758CDF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3019D2D" w14:textId="7F176F8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FF789E3" w14:textId="685A185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718855" w14:textId="5DB8F51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87E790" w14:textId="2E7FBE7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97E-10</w:t>
            </w:r>
          </w:p>
        </w:tc>
      </w:tr>
      <w:tr w:rsidR="00B81B32" w:rsidRPr="00B81B32" w14:paraId="6CA05101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26CD28A" w14:textId="5BBB26D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905391</w:t>
            </w:r>
          </w:p>
        </w:tc>
        <w:tc>
          <w:tcPr>
            <w:tcW w:w="1054" w:type="dxa"/>
            <w:shd w:val="clear" w:color="auto" w:fill="auto"/>
            <w:noWrap/>
          </w:tcPr>
          <w:p w14:paraId="03D5E336" w14:textId="47B32DA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3F7A3162" w14:textId="5D55397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DC5613B" w14:textId="63644D3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4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2FEC1A" w14:textId="155FBA0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8168DA" w14:textId="489C4E6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5E-10</w:t>
            </w:r>
          </w:p>
        </w:tc>
      </w:tr>
      <w:tr w:rsidR="00B81B32" w:rsidRPr="00B81B32" w14:paraId="0999F66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D507D16" w14:textId="40A6104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198928</w:t>
            </w:r>
          </w:p>
        </w:tc>
        <w:tc>
          <w:tcPr>
            <w:tcW w:w="1054" w:type="dxa"/>
            <w:shd w:val="clear" w:color="auto" w:fill="auto"/>
            <w:noWrap/>
          </w:tcPr>
          <w:p w14:paraId="73DB9A38" w14:textId="12020E9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AB83F65" w14:textId="6DA293C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964D2A5" w14:textId="19F33D1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F1CC52" w14:textId="2E2E9F2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385177" w14:textId="73339AD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E-08</w:t>
            </w:r>
          </w:p>
        </w:tc>
      </w:tr>
      <w:tr w:rsidR="00B81B32" w:rsidRPr="00B81B32" w14:paraId="0B3FC71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28DD142" w14:textId="7C1A8A1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430565</w:t>
            </w:r>
          </w:p>
        </w:tc>
        <w:tc>
          <w:tcPr>
            <w:tcW w:w="1054" w:type="dxa"/>
            <w:shd w:val="clear" w:color="auto" w:fill="auto"/>
            <w:noWrap/>
          </w:tcPr>
          <w:p w14:paraId="45A1D201" w14:textId="38426A9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C02421C" w14:textId="232FD50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DAF0C88" w14:textId="237BED8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8087A9" w14:textId="389C3BA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E13875" w14:textId="3FF81A1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7E-09</w:t>
            </w:r>
          </w:p>
        </w:tc>
      </w:tr>
      <w:tr w:rsidR="00B81B32" w:rsidRPr="00B81B32" w14:paraId="082933B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8C53DBB" w14:textId="74FD022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56424</w:t>
            </w:r>
          </w:p>
        </w:tc>
        <w:tc>
          <w:tcPr>
            <w:tcW w:w="1054" w:type="dxa"/>
            <w:shd w:val="clear" w:color="auto" w:fill="auto"/>
            <w:noWrap/>
          </w:tcPr>
          <w:p w14:paraId="31DE0541" w14:textId="7F1633D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D7C4BAE" w14:textId="5F15285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4702D7A" w14:textId="6454412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8D5DF0" w14:textId="1B1A773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599802" w14:textId="4C0258F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8E-09</w:t>
            </w:r>
          </w:p>
        </w:tc>
      </w:tr>
      <w:tr w:rsidR="00B81B32" w:rsidRPr="00B81B32" w14:paraId="5A1FD6D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FB17C53" w14:textId="4CB1304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025231</w:t>
            </w:r>
          </w:p>
        </w:tc>
        <w:tc>
          <w:tcPr>
            <w:tcW w:w="1054" w:type="dxa"/>
            <w:shd w:val="clear" w:color="auto" w:fill="auto"/>
            <w:noWrap/>
          </w:tcPr>
          <w:p w14:paraId="46FB4EA4" w14:textId="25A78F2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3204B3A5" w14:textId="3E96E96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96C9CCD" w14:textId="099179B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C858D6" w14:textId="31220F6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04E707" w14:textId="0C5B175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6E-12</w:t>
            </w:r>
          </w:p>
        </w:tc>
      </w:tr>
      <w:tr w:rsidR="00B81B32" w:rsidRPr="00B81B32" w14:paraId="5CA2CCA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AA4C7B4" w14:textId="3E84DC0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402472</w:t>
            </w:r>
          </w:p>
        </w:tc>
        <w:tc>
          <w:tcPr>
            <w:tcW w:w="1054" w:type="dxa"/>
            <w:shd w:val="clear" w:color="auto" w:fill="auto"/>
            <w:noWrap/>
          </w:tcPr>
          <w:p w14:paraId="7E8E2B30" w14:textId="09FAAB1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F1BD8BC" w14:textId="7081D54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A56675B" w14:textId="1D9A6E1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C7FDB4" w14:textId="487D8BB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5CAE97" w14:textId="136688C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8E-08</w:t>
            </w:r>
          </w:p>
        </w:tc>
      </w:tr>
      <w:tr w:rsidR="00B81B32" w:rsidRPr="00B81B32" w14:paraId="373419D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DEB1CEE" w14:textId="3FDF519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427672</w:t>
            </w:r>
          </w:p>
        </w:tc>
        <w:tc>
          <w:tcPr>
            <w:tcW w:w="1054" w:type="dxa"/>
            <w:shd w:val="clear" w:color="auto" w:fill="auto"/>
            <w:noWrap/>
          </w:tcPr>
          <w:p w14:paraId="6FC1D6A9" w14:textId="754AF1F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A550980" w14:textId="57325DB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B5A7A4C" w14:textId="5F99CB1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3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1286C2" w14:textId="2A108C1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C88F73" w14:textId="57DC2A2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12E-08</w:t>
            </w:r>
          </w:p>
        </w:tc>
      </w:tr>
    </w:tbl>
    <w:p w14:paraId="7B1EB245" w14:textId="29089EC7" w:rsidR="00B81B32" w:rsidRDefault="00B81B32">
      <w:pPr>
        <w:rPr>
          <w:rFonts w:ascii="Times New Roman" w:hAnsi="Times New Roman" w:cs="Times New Roman"/>
        </w:rPr>
      </w:pPr>
    </w:p>
    <w:p w14:paraId="4ABFEFF7" w14:textId="4065AEFF" w:rsidR="00B81B32" w:rsidRDefault="00B81B32">
      <w:pPr>
        <w:rPr>
          <w:rFonts w:ascii="Times New Roman" w:hAnsi="Times New Roman" w:cs="Times New Roman"/>
        </w:rPr>
      </w:pPr>
    </w:p>
    <w:p w14:paraId="17F7456E" w14:textId="042F49CF" w:rsidR="00B81B32" w:rsidRDefault="00B81B32">
      <w:pPr>
        <w:rPr>
          <w:rFonts w:ascii="Times New Roman" w:hAnsi="Times New Roman" w:cs="Times New Roman"/>
        </w:rPr>
      </w:pPr>
    </w:p>
    <w:p w14:paraId="252F2A32" w14:textId="1D728926" w:rsidR="00B81B32" w:rsidRDefault="00B81B32">
      <w:pPr>
        <w:rPr>
          <w:rFonts w:ascii="Times New Roman" w:hAnsi="Times New Roman" w:cs="Times New Roman"/>
        </w:rPr>
      </w:pPr>
    </w:p>
    <w:p w14:paraId="4E042722" w14:textId="105E2343" w:rsidR="00B81B32" w:rsidRDefault="00B81B32">
      <w:pPr>
        <w:rPr>
          <w:rFonts w:ascii="Times New Roman" w:hAnsi="Times New Roman" w:cs="Times New Roman"/>
        </w:rPr>
      </w:pPr>
    </w:p>
    <w:p w14:paraId="067B8800" w14:textId="4C1D267D" w:rsidR="00B81B32" w:rsidRDefault="00B81B32">
      <w:pPr>
        <w:rPr>
          <w:rFonts w:ascii="Times New Roman" w:hAnsi="Times New Roman" w:cs="Times New Roman"/>
        </w:rPr>
      </w:pPr>
    </w:p>
    <w:p w14:paraId="155A75FC" w14:textId="4A6CFF97" w:rsidR="00B81B32" w:rsidRDefault="00B81B32">
      <w:pPr>
        <w:rPr>
          <w:rFonts w:ascii="Times New Roman" w:hAnsi="Times New Roman" w:cs="Times New Roman"/>
        </w:rPr>
      </w:pPr>
    </w:p>
    <w:p w14:paraId="529622CA" w14:textId="64C17E8A" w:rsidR="00B81B32" w:rsidRDefault="00B81B32">
      <w:pPr>
        <w:rPr>
          <w:rFonts w:ascii="Times New Roman" w:hAnsi="Times New Roman" w:cs="Times New Roman"/>
        </w:rPr>
      </w:pPr>
    </w:p>
    <w:p w14:paraId="6E206832" w14:textId="6C4A2DDD" w:rsidR="00B81B32" w:rsidRDefault="00B81B32">
      <w:pPr>
        <w:rPr>
          <w:rFonts w:ascii="Times New Roman" w:hAnsi="Times New Roman" w:cs="Times New Roman"/>
        </w:rPr>
      </w:pPr>
    </w:p>
    <w:p w14:paraId="74CE601B" w14:textId="2C49F082" w:rsidR="00B81B32" w:rsidRDefault="00B81B32">
      <w:pPr>
        <w:rPr>
          <w:rFonts w:ascii="Times New Roman" w:hAnsi="Times New Roman" w:cs="Times New Roman"/>
        </w:rPr>
      </w:pPr>
    </w:p>
    <w:p w14:paraId="2B9C7914" w14:textId="2CDDC38B" w:rsidR="00B81B32" w:rsidRDefault="00B81B32">
      <w:pPr>
        <w:rPr>
          <w:rFonts w:ascii="Times New Roman" w:hAnsi="Times New Roman" w:cs="Times New Roman"/>
        </w:rPr>
      </w:pPr>
    </w:p>
    <w:p w14:paraId="52A365B7" w14:textId="6181FC7D" w:rsidR="00B81B32" w:rsidRDefault="00B81B32">
      <w:pPr>
        <w:rPr>
          <w:rFonts w:ascii="Times New Roman" w:hAnsi="Times New Roman" w:cs="Times New Roman"/>
        </w:rPr>
      </w:pPr>
    </w:p>
    <w:p w14:paraId="52C02D89" w14:textId="319FD0B7" w:rsidR="00B81B32" w:rsidRDefault="00B81B32">
      <w:pPr>
        <w:rPr>
          <w:rFonts w:ascii="Times New Roman" w:hAnsi="Times New Roman" w:cs="Times New Roman"/>
        </w:rPr>
      </w:pPr>
    </w:p>
    <w:p w14:paraId="5B16BE31" w14:textId="128B431B" w:rsidR="00B81B32" w:rsidRDefault="00B81B32">
      <w:pPr>
        <w:rPr>
          <w:rFonts w:ascii="Times New Roman" w:hAnsi="Times New Roman" w:cs="Times New Roman"/>
        </w:rPr>
      </w:pPr>
    </w:p>
    <w:p w14:paraId="039A2C78" w14:textId="4CA899E9" w:rsidR="00B81B32" w:rsidRDefault="00B81B32">
      <w:pPr>
        <w:rPr>
          <w:rFonts w:ascii="Times New Roman" w:hAnsi="Times New Roman" w:cs="Times New Roman"/>
        </w:rPr>
      </w:pPr>
    </w:p>
    <w:p w14:paraId="7B2560D3" w14:textId="64006F0B" w:rsidR="00B81B32" w:rsidRDefault="00B81B32">
      <w:pPr>
        <w:rPr>
          <w:rFonts w:ascii="Times New Roman" w:hAnsi="Times New Roman" w:cs="Times New Roman"/>
        </w:rPr>
      </w:pPr>
    </w:p>
    <w:p w14:paraId="7FB0E484" w14:textId="297384D6" w:rsidR="00B81B32" w:rsidRDefault="00B81B32">
      <w:pPr>
        <w:rPr>
          <w:rFonts w:ascii="Times New Roman" w:hAnsi="Times New Roman" w:cs="Times New Roman"/>
        </w:rPr>
      </w:pPr>
    </w:p>
    <w:p w14:paraId="4FBBC3EF" w14:textId="77777777" w:rsidR="008868E3" w:rsidRDefault="008868E3">
      <w:pPr>
        <w:rPr>
          <w:rFonts w:ascii="Times New Roman" w:hAnsi="Times New Roman" w:cs="Times New Roman" w:hint="eastAsia"/>
        </w:rPr>
      </w:pPr>
    </w:p>
    <w:p w14:paraId="47E5B33E" w14:textId="3687207E" w:rsidR="00B81B32" w:rsidRPr="00B81B32" w:rsidRDefault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5. 13 valid instrumental variables used for Mendelian randomization analysis of bipolar disorder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47475E2E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9B72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525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72A0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459C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313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BFA9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26EB049D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7A337935" w14:textId="500F75E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74456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3BDD467" w14:textId="18BB2EF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48A277E" w14:textId="45A99C1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19EFD5" w14:textId="45B2291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276CE" w14:textId="64347B2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6467B4" w14:textId="5F9C3F3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2E-09</w:t>
            </w:r>
          </w:p>
        </w:tc>
      </w:tr>
      <w:tr w:rsidR="00B81B32" w:rsidRPr="00B81B32" w14:paraId="068C396B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211CB290" w14:textId="0E6D611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4444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4FAF0AA" w14:textId="2779597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9EF8600" w14:textId="103673E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F4521E" w14:textId="2275D41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FF1180" w14:textId="276E781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F5C14" w14:textId="5EEB47E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40E-10</w:t>
            </w:r>
          </w:p>
        </w:tc>
      </w:tr>
      <w:tr w:rsidR="00B81B32" w:rsidRPr="00B81B32" w14:paraId="4FB7CD9E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C8382A8" w14:textId="35C6F3C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7241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C383721" w14:textId="101BADA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3A7CD7F" w14:textId="34D7722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783592E" w14:textId="2A3257A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00FD99" w14:textId="6D7EBCB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D9FCA" w14:textId="3B8F7D9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27E-08</w:t>
            </w:r>
          </w:p>
        </w:tc>
      </w:tr>
      <w:tr w:rsidR="00B81B32" w:rsidRPr="00B81B32" w14:paraId="3E7E913B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957F9F1" w14:textId="52E97B2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231398</w:t>
            </w:r>
          </w:p>
        </w:tc>
        <w:tc>
          <w:tcPr>
            <w:tcW w:w="1054" w:type="dxa"/>
            <w:shd w:val="clear" w:color="auto" w:fill="auto"/>
            <w:noWrap/>
          </w:tcPr>
          <w:p w14:paraId="1F1C80B3" w14:textId="60314F9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238206F4" w14:textId="768D31D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E5193C2" w14:textId="57105FA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2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9E6081" w14:textId="2170272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E90557" w14:textId="74EB80B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36E-08</w:t>
            </w:r>
          </w:p>
        </w:tc>
      </w:tr>
      <w:tr w:rsidR="00B81B32" w:rsidRPr="00B81B32" w14:paraId="403CAEF9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189647DF" w14:textId="694FCC9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150022</w:t>
            </w:r>
          </w:p>
        </w:tc>
        <w:tc>
          <w:tcPr>
            <w:tcW w:w="1054" w:type="dxa"/>
            <w:shd w:val="clear" w:color="auto" w:fill="auto"/>
            <w:noWrap/>
          </w:tcPr>
          <w:p w14:paraId="584FFBC5" w14:textId="6CB0DBA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F7A9288" w14:textId="54A7B8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C541656" w14:textId="3EF3687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E9E484" w14:textId="31B0D6D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F07EC8" w14:textId="6334D36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0E-08</w:t>
            </w:r>
          </w:p>
        </w:tc>
      </w:tr>
      <w:tr w:rsidR="00B81B32" w:rsidRPr="00B81B32" w14:paraId="570CF717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73116B02" w14:textId="7A92E7C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4592</w:t>
            </w:r>
          </w:p>
        </w:tc>
        <w:tc>
          <w:tcPr>
            <w:tcW w:w="1054" w:type="dxa"/>
            <w:shd w:val="clear" w:color="auto" w:fill="auto"/>
            <w:noWrap/>
          </w:tcPr>
          <w:p w14:paraId="7E4322C9" w14:textId="6ED6B4D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09A6AFC" w14:textId="25F767C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F072A06" w14:textId="6A56A83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E4185A" w14:textId="5DAE8DE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86E506" w14:textId="08FAA4E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66E-08</w:t>
            </w:r>
          </w:p>
        </w:tc>
      </w:tr>
      <w:tr w:rsidR="00B81B32" w:rsidRPr="00B81B32" w14:paraId="1FAC67C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983761D" w14:textId="1F53ED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71044</w:t>
            </w:r>
          </w:p>
        </w:tc>
        <w:tc>
          <w:tcPr>
            <w:tcW w:w="1054" w:type="dxa"/>
            <w:shd w:val="clear" w:color="auto" w:fill="auto"/>
            <w:noWrap/>
          </w:tcPr>
          <w:p w14:paraId="1356EFA2" w14:textId="71C8E6D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0933DD11" w14:textId="434C70F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5B48608" w14:textId="43C9468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86A4DE" w14:textId="0A8C6F6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6FA8D2" w14:textId="4899F63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9E-09</w:t>
            </w:r>
          </w:p>
        </w:tc>
      </w:tr>
      <w:tr w:rsidR="00B81B32" w:rsidRPr="00B81B32" w14:paraId="5988B11E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34159E20" w14:textId="669689A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5648125</w:t>
            </w:r>
          </w:p>
        </w:tc>
        <w:tc>
          <w:tcPr>
            <w:tcW w:w="1054" w:type="dxa"/>
            <w:shd w:val="clear" w:color="auto" w:fill="auto"/>
            <w:noWrap/>
          </w:tcPr>
          <w:p w14:paraId="3C5FF5E3" w14:textId="382C727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868CB26" w14:textId="1C2EFC3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74647CB" w14:textId="5587803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3D3287" w14:textId="4A4F58F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C84194" w14:textId="6115978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92E-08</w:t>
            </w:r>
          </w:p>
        </w:tc>
      </w:tr>
      <w:tr w:rsidR="00B81B32" w:rsidRPr="00B81B32" w14:paraId="48A4616E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08F2391" w14:textId="6830737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1395455</w:t>
            </w:r>
          </w:p>
        </w:tc>
        <w:tc>
          <w:tcPr>
            <w:tcW w:w="1054" w:type="dxa"/>
            <w:shd w:val="clear" w:color="auto" w:fill="auto"/>
            <w:noWrap/>
          </w:tcPr>
          <w:p w14:paraId="0E5425C1" w14:textId="25CAB87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D3919CE" w14:textId="6D132FA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29FDE20" w14:textId="2310704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192B2B" w14:textId="77EB89F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99FDA4" w14:textId="2217D37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3E-08</w:t>
            </w:r>
          </w:p>
        </w:tc>
      </w:tr>
      <w:tr w:rsidR="00B81B32" w:rsidRPr="00B81B32" w14:paraId="789694E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653AA588" w14:textId="1417062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3496688</w:t>
            </w:r>
          </w:p>
        </w:tc>
        <w:tc>
          <w:tcPr>
            <w:tcW w:w="1054" w:type="dxa"/>
            <w:shd w:val="clear" w:color="auto" w:fill="auto"/>
            <w:noWrap/>
          </w:tcPr>
          <w:p w14:paraId="15ED33D1" w14:textId="52532DA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7E9917F" w14:textId="5C0C323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67F944B" w14:textId="0718723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68F54F" w14:textId="4FE3919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97BF67" w14:textId="6854F1E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5E-08</w:t>
            </w:r>
          </w:p>
        </w:tc>
      </w:tr>
      <w:tr w:rsidR="00B81B32" w:rsidRPr="00B81B32" w14:paraId="14AC0D37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21A1A010" w14:textId="37969FD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834970</w:t>
            </w:r>
          </w:p>
        </w:tc>
        <w:tc>
          <w:tcPr>
            <w:tcW w:w="1054" w:type="dxa"/>
            <w:shd w:val="clear" w:color="auto" w:fill="auto"/>
            <w:noWrap/>
          </w:tcPr>
          <w:p w14:paraId="5086498C" w14:textId="287E677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AC0617E" w14:textId="1454768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168EC40" w14:textId="357169F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3C260C" w14:textId="2858B41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8C692F" w14:textId="1DF3ADA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53E-14</w:t>
            </w:r>
          </w:p>
        </w:tc>
      </w:tr>
    </w:tbl>
    <w:p w14:paraId="5317E846" w14:textId="0C6F72FB" w:rsidR="00B81B32" w:rsidRDefault="00B81B32">
      <w:pPr>
        <w:rPr>
          <w:rFonts w:ascii="Times New Roman" w:hAnsi="Times New Roman" w:cs="Times New Roman"/>
        </w:rPr>
      </w:pPr>
    </w:p>
    <w:p w14:paraId="2A9AC6A6" w14:textId="0EC3A261" w:rsidR="00B81B32" w:rsidRDefault="00B81B32">
      <w:pPr>
        <w:rPr>
          <w:rFonts w:ascii="Times New Roman" w:hAnsi="Times New Roman" w:cs="Times New Roman"/>
        </w:rPr>
      </w:pPr>
    </w:p>
    <w:p w14:paraId="02390F13" w14:textId="62040957" w:rsidR="00B81B32" w:rsidRDefault="00B81B32">
      <w:pPr>
        <w:rPr>
          <w:rFonts w:ascii="Times New Roman" w:hAnsi="Times New Roman" w:cs="Times New Roman"/>
        </w:rPr>
      </w:pPr>
    </w:p>
    <w:p w14:paraId="4FE74CB6" w14:textId="7776C77E" w:rsidR="00B81B32" w:rsidRDefault="00B81B32">
      <w:pPr>
        <w:rPr>
          <w:rFonts w:ascii="Times New Roman" w:hAnsi="Times New Roman" w:cs="Times New Roman"/>
        </w:rPr>
      </w:pPr>
    </w:p>
    <w:p w14:paraId="22D023C3" w14:textId="25F8B467" w:rsidR="00B81B32" w:rsidRDefault="00B81B32">
      <w:pPr>
        <w:rPr>
          <w:rFonts w:ascii="Times New Roman" w:hAnsi="Times New Roman" w:cs="Times New Roman"/>
        </w:rPr>
      </w:pPr>
    </w:p>
    <w:p w14:paraId="512D8E9C" w14:textId="5BC4E38B" w:rsidR="00B81B32" w:rsidRDefault="00B81B32">
      <w:pPr>
        <w:rPr>
          <w:rFonts w:ascii="Times New Roman" w:hAnsi="Times New Roman" w:cs="Times New Roman"/>
        </w:rPr>
      </w:pPr>
    </w:p>
    <w:p w14:paraId="2B5A226A" w14:textId="3BE70AF5" w:rsidR="00B81B32" w:rsidRDefault="00B81B32">
      <w:pPr>
        <w:rPr>
          <w:rFonts w:ascii="Times New Roman" w:hAnsi="Times New Roman" w:cs="Times New Roman"/>
        </w:rPr>
      </w:pPr>
    </w:p>
    <w:p w14:paraId="299C39AA" w14:textId="695CEE5F" w:rsidR="00B81B32" w:rsidRDefault="00B81B32">
      <w:pPr>
        <w:rPr>
          <w:rFonts w:ascii="Times New Roman" w:hAnsi="Times New Roman" w:cs="Times New Roman"/>
        </w:rPr>
      </w:pPr>
    </w:p>
    <w:p w14:paraId="2D319485" w14:textId="621B7C45" w:rsidR="00B81B32" w:rsidRDefault="00B81B32">
      <w:pPr>
        <w:rPr>
          <w:rFonts w:ascii="Times New Roman" w:hAnsi="Times New Roman" w:cs="Times New Roman"/>
        </w:rPr>
      </w:pPr>
    </w:p>
    <w:p w14:paraId="537B479F" w14:textId="3B776F76" w:rsidR="00B81B32" w:rsidRDefault="00B81B32">
      <w:pPr>
        <w:rPr>
          <w:rFonts w:ascii="Times New Roman" w:hAnsi="Times New Roman" w:cs="Times New Roman"/>
        </w:rPr>
      </w:pPr>
    </w:p>
    <w:p w14:paraId="6FFBCD64" w14:textId="2A037921" w:rsidR="00B81B32" w:rsidRDefault="00B81B32">
      <w:pPr>
        <w:rPr>
          <w:rFonts w:ascii="Times New Roman" w:hAnsi="Times New Roman" w:cs="Times New Roman"/>
        </w:rPr>
      </w:pPr>
    </w:p>
    <w:p w14:paraId="624AADF2" w14:textId="65FFF747" w:rsidR="00B81B32" w:rsidRDefault="00B81B32">
      <w:pPr>
        <w:rPr>
          <w:rFonts w:ascii="Times New Roman" w:hAnsi="Times New Roman" w:cs="Times New Roman"/>
        </w:rPr>
      </w:pPr>
    </w:p>
    <w:p w14:paraId="27BE3AE2" w14:textId="47E5ACA5" w:rsidR="00B81B32" w:rsidRDefault="00B81B32">
      <w:pPr>
        <w:rPr>
          <w:rFonts w:ascii="Times New Roman" w:hAnsi="Times New Roman" w:cs="Times New Roman"/>
        </w:rPr>
      </w:pPr>
    </w:p>
    <w:p w14:paraId="511D06CA" w14:textId="619A4CD8" w:rsidR="00B81B32" w:rsidRDefault="00B81B32">
      <w:pPr>
        <w:rPr>
          <w:rFonts w:ascii="Times New Roman" w:hAnsi="Times New Roman" w:cs="Times New Roman"/>
        </w:rPr>
      </w:pPr>
    </w:p>
    <w:p w14:paraId="7782F606" w14:textId="7625322C" w:rsidR="00B81B32" w:rsidRDefault="00B81B32">
      <w:pPr>
        <w:rPr>
          <w:rFonts w:ascii="Times New Roman" w:hAnsi="Times New Roman" w:cs="Times New Roman"/>
        </w:rPr>
      </w:pPr>
    </w:p>
    <w:p w14:paraId="0C02B4B4" w14:textId="5EDB1476" w:rsidR="00B81B32" w:rsidRDefault="00B81B32">
      <w:pPr>
        <w:rPr>
          <w:rFonts w:ascii="Times New Roman" w:hAnsi="Times New Roman" w:cs="Times New Roman"/>
        </w:rPr>
      </w:pPr>
    </w:p>
    <w:p w14:paraId="15ACE01E" w14:textId="241E8BEF" w:rsidR="00B81B32" w:rsidRDefault="00B81B32">
      <w:pPr>
        <w:rPr>
          <w:rFonts w:ascii="Times New Roman" w:hAnsi="Times New Roman" w:cs="Times New Roman"/>
        </w:rPr>
      </w:pPr>
    </w:p>
    <w:p w14:paraId="42EB09AB" w14:textId="4DDEC7A7" w:rsidR="00B81B32" w:rsidRDefault="00B81B32">
      <w:pPr>
        <w:rPr>
          <w:rFonts w:ascii="Times New Roman" w:hAnsi="Times New Roman" w:cs="Times New Roman"/>
        </w:rPr>
      </w:pPr>
    </w:p>
    <w:p w14:paraId="769E2609" w14:textId="2C261557" w:rsidR="00B81B32" w:rsidRDefault="00B81B32">
      <w:pPr>
        <w:rPr>
          <w:rFonts w:ascii="Times New Roman" w:hAnsi="Times New Roman" w:cs="Times New Roman"/>
        </w:rPr>
      </w:pPr>
    </w:p>
    <w:p w14:paraId="4C0D7E00" w14:textId="3CA7A635" w:rsidR="00B81B32" w:rsidRDefault="00B81B32">
      <w:pPr>
        <w:rPr>
          <w:rFonts w:ascii="Times New Roman" w:hAnsi="Times New Roman" w:cs="Times New Roman"/>
        </w:rPr>
      </w:pPr>
    </w:p>
    <w:p w14:paraId="06A021CA" w14:textId="483CF063" w:rsidR="00B81B32" w:rsidRDefault="00B81B32">
      <w:pPr>
        <w:rPr>
          <w:rFonts w:ascii="Times New Roman" w:hAnsi="Times New Roman" w:cs="Times New Roman"/>
        </w:rPr>
      </w:pPr>
    </w:p>
    <w:p w14:paraId="64DEF408" w14:textId="5844D097" w:rsidR="00B81B32" w:rsidRDefault="00B81B32">
      <w:pPr>
        <w:rPr>
          <w:rFonts w:ascii="Times New Roman" w:hAnsi="Times New Roman" w:cs="Times New Roman"/>
        </w:rPr>
      </w:pPr>
    </w:p>
    <w:p w14:paraId="63030A18" w14:textId="06A72160" w:rsidR="00B81B32" w:rsidRDefault="00B81B32">
      <w:pPr>
        <w:rPr>
          <w:rFonts w:ascii="Times New Roman" w:hAnsi="Times New Roman" w:cs="Times New Roman"/>
        </w:rPr>
      </w:pPr>
    </w:p>
    <w:p w14:paraId="54B80D81" w14:textId="33EAFF75" w:rsidR="00B81B32" w:rsidRDefault="00B81B32">
      <w:pPr>
        <w:rPr>
          <w:rFonts w:ascii="Times New Roman" w:hAnsi="Times New Roman" w:cs="Times New Roman"/>
        </w:rPr>
      </w:pPr>
    </w:p>
    <w:p w14:paraId="5956ED11" w14:textId="76D17C8A" w:rsidR="00B81B32" w:rsidRDefault="00B81B32">
      <w:pPr>
        <w:rPr>
          <w:rFonts w:ascii="Times New Roman" w:hAnsi="Times New Roman" w:cs="Times New Roman"/>
        </w:rPr>
      </w:pPr>
    </w:p>
    <w:p w14:paraId="5DA3B264" w14:textId="6BFF94B2" w:rsidR="00B81B32" w:rsidRDefault="00B81B32">
      <w:pPr>
        <w:rPr>
          <w:rFonts w:ascii="Times New Roman" w:hAnsi="Times New Roman" w:cs="Times New Roman"/>
        </w:rPr>
      </w:pPr>
    </w:p>
    <w:p w14:paraId="46F85FDC" w14:textId="418243AD" w:rsidR="00B81B32" w:rsidRDefault="00B81B32">
      <w:pPr>
        <w:rPr>
          <w:rFonts w:ascii="Times New Roman" w:hAnsi="Times New Roman" w:cs="Times New Roman"/>
        </w:rPr>
      </w:pPr>
    </w:p>
    <w:p w14:paraId="3D6B2C00" w14:textId="5383C1E8" w:rsidR="00B81B32" w:rsidRDefault="00B81B32">
      <w:pPr>
        <w:rPr>
          <w:rFonts w:ascii="Times New Roman" w:hAnsi="Times New Roman" w:cs="Times New Roman"/>
        </w:rPr>
      </w:pPr>
    </w:p>
    <w:p w14:paraId="00B2CD2F" w14:textId="71587885" w:rsidR="00B81B32" w:rsidRDefault="00B81B32">
      <w:pPr>
        <w:rPr>
          <w:rFonts w:ascii="Times New Roman" w:hAnsi="Times New Roman" w:cs="Times New Roman"/>
        </w:rPr>
      </w:pPr>
    </w:p>
    <w:p w14:paraId="6A147835" w14:textId="77777777" w:rsidR="008868E3" w:rsidRDefault="008868E3">
      <w:pPr>
        <w:rPr>
          <w:rFonts w:ascii="Times New Roman" w:hAnsi="Times New Roman" w:cs="Times New Roman" w:hint="eastAsia"/>
        </w:rPr>
      </w:pPr>
    </w:p>
    <w:p w14:paraId="5DBA0ADD" w14:textId="40CA04BF" w:rsidR="00B81B32" w:rsidRPr="00B81B32" w:rsidRDefault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6. 55 valid instrumental variables used for Mendelian randomization analysis of schizophrenia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232A605D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3A6D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528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99E0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ECE2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710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9B4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086A3304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BF8F67" w14:textId="093ADE3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10872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ED1E0F" w14:textId="06AF6CC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715C5" w14:textId="4878201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E4D5" w14:textId="5FF67BA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970B" w14:textId="3365FB9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6EC3" w14:textId="4993043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32E-08</w:t>
            </w:r>
          </w:p>
        </w:tc>
      </w:tr>
      <w:tr w:rsidR="00B81B32" w:rsidRPr="00B81B32" w14:paraId="20BDA411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6D33E3D0" w14:textId="40AC0A7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79109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AB787B6" w14:textId="3FC81DB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6DDE59B6" w14:textId="50511B3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6247A0E" w14:textId="67C3AA1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B23F5" w14:textId="3C73B87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F42AC" w14:textId="362F522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5E-12</w:t>
            </w:r>
          </w:p>
        </w:tc>
      </w:tr>
      <w:tr w:rsidR="00B81B32" w:rsidRPr="00B81B32" w14:paraId="1E934338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264BE304" w14:textId="131452D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02785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850C4D4" w14:textId="680D045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5D9BD194" w14:textId="0E05D6E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C40F6E" w14:textId="7897CEA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0C1AF" w14:textId="12E9949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31E6E" w14:textId="69B1ED5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67E-09</w:t>
            </w:r>
          </w:p>
        </w:tc>
      </w:tr>
      <w:tr w:rsidR="00B81B32" w:rsidRPr="00B81B32" w14:paraId="0E0B178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12868C58" w14:textId="22047BD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0656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EC2CD02" w14:textId="4B512EE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23F92AE" w14:textId="02A46A3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BEAE597" w14:textId="58612D3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76BD86" w14:textId="02FE7FC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1BEA1" w14:textId="39C3C27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5E-08</w:t>
            </w:r>
          </w:p>
        </w:tc>
      </w:tr>
      <w:tr w:rsidR="00B81B32" w:rsidRPr="00B81B32" w14:paraId="68EC8675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A938018" w14:textId="0B1ABF7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294930</w:t>
            </w:r>
          </w:p>
        </w:tc>
        <w:tc>
          <w:tcPr>
            <w:tcW w:w="1054" w:type="dxa"/>
            <w:shd w:val="clear" w:color="auto" w:fill="auto"/>
            <w:noWrap/>
          </w:tcPr>
          <w:p w14:paraId="67A60CEE" w14:textId="071EC4D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84AFC19" w14:textId="5CA65D4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FB62BAB" w14:textId="5BDA7B9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B5F7C5" w14:textId="4B9989E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EF0055" w14:textId="7B2CDAC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E-10</w:t>
            </w:r>
          </w:p>
        </w:tc>
      </w:tr>
      <w:tr w:rsidR="00B81B32" w:rsidRPr="00B81B32" w14:paraId="2EDE0E6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4EF1E94" w14:textId="7597764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39497</w:t>
            </w:r>
          </w:p>
        </w:tc>
        <w:tc>
          <w:tcPr>
            <w:tcW w:w="1054" w:type="dxa"/>
            <w:shd w:val="clear" w:color="auto" w:fill="auto"/>
            <w:noWrap/>
          </w:tcPr>
          <w:p w14:paraId="7474F911" w14:textId="4D7C934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683F132" w14:textId="02B0823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EC8D3EB" w14:textId="5FC6C14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76C686" w14:textId="7055ABC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AAC897" w14:textId="2F6CAC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65E-08</w:t>
            </w:r>
          </w:p>
        </w:tc>
      </w:tr>
      <w:tr w:rsidR="00B81B32" w:rsidRPr="00B81B32" w14:paraId="2445E5D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7DADB63" w14:textId="24F1544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91419</w:t>
            </w:r>
          </w:p>
        </w:tc>
        <w:tc>
          <w:tcPr>
            <w:tcW w:w="1054" w:type="dxa"/>
            <w:shd w:val="clear" w:color="auto" w:fill="auto"/>
            <w:noWrap/>
          </w:tcPr>
          <w:p w14:paraId="421F1C43" w14:textId="32032FA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3E8C1221" w14:textId="339AEB9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EA04306" w14:textId="00085CB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37F827" w14:textId="6A37933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37A1C5" w14:textId="5664F7E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69E-18</w:t>
            </w:r>
          </w:p>
        </w:tc>
      </w:tr>
      <w:tr w:rsidR="00B81B32" w:rsidRPr="00B81B32" w14:paraId="3066764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88F8329" w14:textId="17BDFAE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210892</w:t>
            </w:r>
          </w:p>
        </w:tc>
        <w:tc>
          <w:tcPr>
            <w:tcW w:w="1054" w:type="dxa"/>
            <w:shd w:val="clear" w:color="auto" w:fill="auto"/>
            <w:noWrap/>
          </w:tcPr>
          <w:p w14:paraId="24A780C1" w14:textId="13DBEC6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903432E" w14:textId="3FDF511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D35181A" w14:textId="5679218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EA4F80" w14:textId="180645A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F8A1DC" w14:textId="2818845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42E-09</w:t>
            </w:r>
          </w:p>
        </w:tc>
      </w:tr>
      <w:tr w:rsidR="00B81B32" w:rsidRPr="00B81B32" w14:paraId="6E26E53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5D33C81" w14:textId="3969825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82175</w:t>
            </w:r>
          </w:p>
        </w:tc>
        <w:tc>
          <w:tcPr>
            <w:tcW w:w="1054" w:type="dxa"/>
            <w:shd w:val="clear" w:color="auto" w:fill="auto"/>
            <w:noWrap/>
          </w:tcPr>
          <w:p w14:paraId="73C51719" w14:textId="1CE39BE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B140C0C" w14:textId="5AAA801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B1F0CD6" w14:textId="010FD64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3C5DE8" w14:textId="1D91DF9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EB8A56" w14:textId="759C7C4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58E-11</w:t>
            </w:r>
          </w:p>
        </w:tc>
      </w:tr>
      <w:tr w:rsidR="00B81B32" w:rsidRPr="00B81B32" w14:paraId="547D58D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534AFB2" w14:textId="565C610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93094</w:t>
            </w:r>
          </w:p>
        </w:tc>
        <w:tc>
          <w:tcPr>
            <w:tcW w:w="1054" w:type="dxa"/>
            <w:shd w:val="clear" w:color="auto" w:fill="auto"/>
            <w:noWrap/>
          </w:tcPr>
          <w:p w14:paraId="31452066" w14:textId="6FBC482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3F8AFA3" w14:textId="0CAA30C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676DE1A" w14:textId="3C7A6C8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3355C7" w14:textId="73B1D3B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6E6DF7" w14:textId="5B92F29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7E-11</w:t>
            </w:r>
          </w:p>
        </w:tc>
      </w:tr>
      <w:tr w:rsidR="00B81B32" w:rsidRPr="00B81B32" w14:paraId="200F9EB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7C5640D" w14:textId="18320F3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93528</w:t>
            </w:r>
          </w:p>
        </w:tc>
        <w:tc>
          <w:tcPr>
            <w:tcW w:w="1054" w:type="dxa"/>
            <w:shd w:val="clear" w:color="auto" w:fill="auto"/>
            <w:noWrap/>
          </w:tcPr>
          <w:p w14:paraId="1A9C38EA" w14:textId="1A270AF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6403BF3" w14:textId="2025BB6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948DC68" w14:textId="21E4E8E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3C3077" w14:textId="6069F92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1BFEEC" w14:textId="5BF73C9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3E-14</w:t>
            </w:r>
          </w:p>
        </w:tc>
      </w:tr>
      <w:tr w:rsidR="00B81B32" w:rsidRPr="00B81B32" w14:paraId="2B9B27A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247C8FD" w14:textId="380F615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7074560</w:t>
            </w:r>
          </w:p>
        </w:tc>
        <w:tc>
          <w:tcPr>
            <w:tcW w:w="1054" w:type="dxa"/>
            <w:shd w:val="clear" w:color="auto" w:fill="auto"/>
            <w:noWrap/>
          </w:tcPr>
          <w:p w14:paraId="66F65FD5" w14:textId="06F91D5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14C76AFD" w14:textId="43A50AF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1602202" w14:textId="1BFFB97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5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05861D" w14:textId="3518BFA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F6C2C8" w14:textId="7926EF2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6E-08</w:t>
            </w:r>
          </w:p>
        </w:tc>
      </w:tr>
      <w:tr w:rsidR="00B81B32" w:rsidRPr="00B81B32" w14:paraId="3549260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A4C356F" w14:textId="3972C2A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691307</w:t>
            </w:r>
          </w:p>
        </w:tc>
        <w:tc>
          <w:tcPr>
            <w:tcW w:w="1054" w:type="dxa"/>
            <w:shd w:val="clear" w:color="auto" w:fill="auto"/>
            <w:noWrap/>
          </w:tcPr>
          <w:p w14:paraId="58AADD62" w14:textId="113BD5F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2DFBCE65" w14:textId="1DE8919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029D1B5" w14:textId="61A898E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5EDE80" w14:textId="5E32595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8AB4DD" w14:textId="38EBD0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3E-10</w:t>
            </w:r>
          </w:p>
        </w:tc>
      </w:tr>
      <w:tr w:rsidR="00B81B32" w:rsidRPr="00B81B32" w14:paraId="5A2CE98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244A6AB" w14:textId="7EE633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704290</w:t>
            </w:r>
          </w:p>
        </w:tc>
        <w:tc>
          <w:tcPr>
            <w:tcW w:w="1054" w:type="dxa"/>
            <w:shd w:val="clear" w:color="auto" w:fill="auto"/>
            <w:noWrap/>
          </w:tcPr>
          <w:p w14:paraId="2EBADCF1" w14:textId="72F12E3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51BAD5D4" w14:textId="58D735E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7A9FC69" w14:textId="2FDD8E4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450C2F" w14:textId="11265AA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F117DA" w14:textId="5B53B35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9E-10</w:t>
            </w:r>
          </w:p>
        </w:tc>
      </w:tr>
      <w:tr w:rsidR="00B81B32" w:rsidRPr="00B81B32" w14:paraId="4B0AFE4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8089A85" w14:textId="11A1F57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887734</w:t>
            </w:r>
          </w:p>
        </w:tc>
        <w:tc>
          <w:tcPr>
            <w:tcW w:w="1054" w:type="dxa"/>
            <w:shd w:val="clear" w:color="auto" w:fill="auto"/>
            <w:noWrap/>
          </w:tcPr>
          <w:p w14:paraId="4D1CA10E" w14:textId="3819D5A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E5B6D87" w14:textId="04E749B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485ACE8" w14:textId="50C97D2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472A74" w14:textId="22EC3C0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348CD2" w14:textId="18CDD75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72E-13</w:t>
            </w:r>
          </w:p>
        </w:tc>
      </w:tr>
      <w:tr w:rsidR="00B81B32" w:rsidRPr="00B81B32" w14:paraId="7FB831F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FC8AC4C" w14:textId="0E0D4DB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932476</w:t>
            </w:r>
          </w:p>
        </w:tc>
        <w:tc>
          <w:tcPr>
            <w:tcW w:w="1054" w:type="dxa"/>
            <w:shd w:val="clear" w:color="auto" w:fill="auto"/>
            <w:noWrap/>
          </w:tcPr>
          <w:p w14:paraId="5086D1A6" w14:textId="2761BEB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5F25B8D3" w14:textId="5DDD343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5306998" w14:textId="534241A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4FB81E" w14:textId="2A5C515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57572D" w14:textId="0BCC139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62E-08</w:t>
            </w:r>
          </w:p>
        </w:tc>
      </w:tr>
      <w:tr w:rsidR="00B81B32" w:rsidRPr="00B81B32" w14:paraId="41F3312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8628C2D" w14:textId="7F801D5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240464</w:t>
            </w:r>
          </w:p>
        </w:tc>
        <w:tc>
          <w:tcPr>
            <w:tcW w:w="1054" w:type="dxa"/>
            <w:shd w:val="clear" w:color="auto" w:fill="auto"/>
            <w:noWrap/>
          </w:tcPr>
          <w:p w14:paraId="57A88F76" w14:textId="151657D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8947808" w14:textId="78FF1CB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2CDC6C3" w14:textId="4D08521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4F0A6B" w14:textId="0BDC2C6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4F9426" w14:textId="2DF0E5E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12E-12</w:t>
            </w:r>
          </w:p>
        </w:tc>
      </w:tr>
      <w:tr w:rsidR="00B81B32" w:rsidRPr="00B81B32" w14:paraId="14AFF19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9B15341" w14:textId="0E877C9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98232</w:t>
            </w:r>
          </w:p>
        </w:tc>
        <w:tc>
          <w:tcPr>
            <w:tcW w:w="1054" w:type="dxa"/>
            <w:shd w:val="clear" w:color="auto" w:fill="auto"/>
            <w:noWrap/>
          </w:tcPr>
          <w:p w14:paraId="12D3A3EE" w14:textId="20D344F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5C44A798" w14:textId="3A33FD8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0DE4CA8" w14:textId="009AC87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07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2FAC15" w14:textId="190FF7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E9A6C6" w14:textId="54CE4EB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1E-09</w:t>
            </w:r>
          </w:p>
        </w:tc>
      </w:tr>
      <w:tr w:rsidR="00B81B32" w:rsidRPr="00B81B32" w14:paraId="4836C2E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CD40AD8" w14:textId="5D829A9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615350</w:t>
            </w:r>
          </w:p>
        </w:tc>
        <w:tc>
          <w:tcPr>
            <w:tcW w:w="1054" w:type="dxa"/>
            <w:shd w:val="clear" w:color="auto" w:fill="auto"/>
            <w:noWrap/>
          </w:tcPr>
          <w:p w14:paraId="2DB0C3E8" w14:textId="06169C9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71586109" w14:textId="69B9623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68F9A97" w14:textId="56C85D4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2A8AAB" w14:textId="7EE3AA3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16869B" w14:textId="4EBC13A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26E-12</w:t>
            </w:r>
          </w:p>
        </w:tc>
      </w:tr>
      <w:tr w:rsidR="00B81B32" w:rsidRPr="00B81B32" w14:paraId="272240E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7DFBC2E" w14:textId="711BC80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6867576</w:t>
            </w:r>
          </w:p>
        </w:tc>
        <w:tc>
          <w:tcPr>
            <w:tcW w:w="1054" w:type="dxa"/>
            <w:shd w:val="clear" w:color="auto" w:fill="auto"/>
            <w:noWrap/>
          </w:tcPr>
          <w:p w14:paraId="5D432D9D" w14:textId="3449A2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539D871" w14:textId="17104F5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7316348" w14:textId="1BC9F48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BAA14A" w14:textId="5CB3569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CA6F72" w14:textId="1F77377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0E-08</w:t>
            </w:r>
          </w:p>
        </w:tc>
      </w:tr>
      <w:tr w:rsidR="00B81B32" w:rsidRPr="00B81B32" w14:paraId="6497831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820CB9C" w14:textId="502A967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02294</w:t>
            </w:r>
          </w:p>
        </w:tc>
        <w:tc>
          <w:tcPr>
            <w:tcW w:w="1054" w:type="dxa"/>
            <w:shd w:val="clear" w:color="auto" w:fill="auto"/>
            <w:noWrap/>
          </w:tcPr>
          <w:p w14:paraId="4D301CE0" w14:textId="4ED0038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9D0AB38" w14:textId="2DE5D30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545681F" w14:textId="47E23DF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B852DE" w14:textId="038D0D0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4FCDD0" w14:textId="0820E79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3E-17</w:t>
            </w:r>
          </w:p>
        </w:tc>
      </w:tr>
      <w:tr w:rsidR="00B81B32" w:rsidRPr="00B81B32" w14:paraId="624A96A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38E1EF2" w14:textId="1207184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108967</w:t>
            </w:r>
          </w:p>
        </w:tc>
        <w:tc>
          <w:tcPr>
            <w:tcW w:w="1054" w:type="dxa"/>
            <w:shd w:val="clear" w:color="auto" w:fill="auto"/>
            <w:noWrap/>
          </w:tcPr>
          <w:p w14:paraId="1E45E5DC" w14:textId="17D354A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A8FE862" w14:textId="7A19E3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DD2F208" w14:textId="25E7C1F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9C159E" w14:textId="4275573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F619DB" w14:textId="246077D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1E-08</w:t>
            </w:r>
          </w:p>
        </w:tc>
      </w:tr>
      <w:tr w:rsidR="00B81B32" w:rsidRPr="00B81B32" w14:paraId="3356319B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282C2C2" w14:textId="28CABC6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194490</w:t>
            </w:r>
          </w:p>
        </w:tc>
        <w:tc>
          <w:tcPr>
            <w:tcW w:w="1054" w:type="dxa"/>
            <w:shd w:val="clear" w:color="auto" w:fill="auto"/>
            <w:noWrap/>
          </w:tcPr>
          <w:p w14:paraId="4D7685DC" w14:textId="24B0372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6FA2CA6" w14:textId="22E1897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68FD371" w14:textId="2687253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AF688B" w14:textId="538D8E5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4A9C2C" w14:textId="3446854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38E-11</w:t>
            </w:r>
          </w:p>
        </w:tc>
      </w:tr>
      <w:tr w:rsidR="00B81B32" w:rsidRPr="00B81B32" w14:paraId="3AF6B071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CB9D743" w14:textId="05E2EE2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53079</w:t>
            </w:r>
          </w:p>
        </w:tc>
        <w:tc>
          <w:tcPr>
            <w:tcW w:w="1054" w:type="dxa"/>
            <w:shd w:val="clear" w:color="auto" w:fill="auto"/>
            <w:noWrap/>
          </w:tcPr>
          <w:p w14:paraId="5083D18C" w14:textId="0A0E731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C0AC824" w14:textId="11F2733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4ACF693" w14:textId="74E84FD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7C5C04" w14:textId="183767A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E2CD9B" w14:textId="52D4464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74E-08</w:t>
            </w:r>
          </w:p>
        </w:tc>
      </w:tr>
      <w:tr w:rsidR="00B81B32" w:rsidRPr="00B81B32" w14:paraId="4D3691B5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EBC027B" w14:textId="1D3A48D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103655</w:t>
            </w:r>
          </w:p>
        </w:tc>
        <w:tc>
          <w:tcPr>
            <w:tcW w:w="1054" w:type="dxa"/>
            <w:shd w:val="clear" w:color="auto" w:fill="auto"/>
            <w:noWrap/>
          </w:tcPr>
          <w:p w14:paraId="0DB827D7" w14:textId="600832D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CDD2005" w14:textId="359470A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A225381" w14:textId="3499AE5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EA6717" w14:textId="06C3476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818E22" w14:textId="0C9732E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4E-10</w:t>
            </w:r>
          </w:p>
        </w:tc>
      </w:tr>
      <w:tr w:rsidR="00B81B32" w:rsidRPr="00B81B32" w14:paraId="350391D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180A10C" w14:textId="1AB26FC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15411</w:t>
            </w:r>
          </w:p>
        </w:tc>
        <w:tc>
          <w:tcPr>
            <w:tcW w:w="1054" w:type="dxa"/>
            <w:shd w:val="clear" w:color="auto" w:fill="auto"/>
            <w:noWrap/>
          </w:tcPr>
          <w:p w14:paraId="7EAF3075" w14:textId="4A76756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1E2F650" w14:textId="3D833AB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B100DA4" w14:textId="1F88A4C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E8175B" w14:textId="58255BF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D4E289" w14:textId="2C4653D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8E-09</w:t>
            </w:r>
          </w:p>
        </w:tc>
      </w:tr>
      <w:tr w:rsidR="00B81B32" w:rsidRPr="00B81B32" w14:paraId="258E135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4FF9AEF" w14:textId="6E70B58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332700</w:t>
            </w:r>
          </w:p>
        </w:tc>
        <w:tc>
          <w:tcPr>
            <w:tcW w:w="1054" w:type="dxa"/>
            <w:shd w:val="clear" w:color="auto" w:fill="auto"/>
            <w:noWrap/>
          </w:tcPr>
          <w:p w14:paraId="3CE79FE3" w14:textId="74F0F29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1CED91DF" w14:textId="5A96FF6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101D9A6" w14:textId="12D54BC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0793A4" w14:textId="2A5712D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B7C85C" w14:textId="697AA1D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8E-10</w:t>
            </w:r>
          </w:p>
        </w:tc>
      </w:tr>
      <w:tr w:rsidR="00B81B32" w:rsidRPr="00B81B32" w14:paraId="6BE2487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689BB7D" w14:textId="6DD0814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414718</w:t>
            </w:r>
          </w:p>
        </w:tc>
        <w:tc>
          <w:tcPr>
            <w:tcW w:w="1054" w:type="dxa"/>
            <w:shd w:val="clear" w:color="auto" w:fill="auto"/>
            <w:noWrap/>
          </w:tcPr>
          <w:p w14:paraId="7CEA948B" w14:textId="72FBAA5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E5190D5" w14:textId="3BC21AF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A2E0A6E" w14:textId="20A07A5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52E9A3" w14:textId="4783553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D9FD96" w14:textId="146A175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8E-10</w:t>
            </w:r>
          </w:p>
        </w:tc>
      </w:tr>
      <w:tr w:rsidR="00B81B32" w:rsidRPr="00B81B32" w14:paraId="447258D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3040448" w14:textId="2091C72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535627</w:t>
            </w:r>
          </w:p>
        </w:tc>
        <w:tc>
          <w:tcPr>
            <w:tcW w:w="1054" w:type="dxa"/>
            <w:shd w:val="clear" w:color="auto" w:fill="auto"/>
            <w:noWrap/>
          </w:tcPr>
          <w:p w14:paraId="2C251766" w14:textId="1392174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25FF6458" w14:textId="6694FA0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1B957F6" w14:textId="20485AE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7069F5" w14:textId="566EB1A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9DC3EE" w14:textId="6FA22F1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7E-10</w:t>
            </w:r>
          </w:p>
        </w:tc>
      </w:tr>
      <w:tr w:rsidR="00B81B32" w:rsidRPr="00B81B32" w14:paraId="6C88D6F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1C68EE9" w14:textId="7C47DD1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693698</w:t>
            </w:r>
          </w:p>
        </w:tc>
        <w:tc>
          <w:tcPr>
            <w:tcW w:w="1054" w:type="dxa"/>
            <w:shd w:val="clear" w:color="auto" w:fill="auto"/>
            <w:noWrap/>
          </w:tcPr>
          <w:p w14:paraId="69656EF0" w14:textId="6BF8B3C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35DD569" w14:textId="3F16F5E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1D11062" w14:textId="3BF5032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6E6786" w14:textId="4187F1B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867D7C" w14:textId="1751234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9E-08</w:t>
            </w:r>
          </w:p>
        </w:tc>
      </w:tr>
      <w:tr w:rsidR="00B81B32" w:rsidRPr="00B81B32" w14:paraId="54595AC3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8AC72B0" w14:textId="6EE543F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8681284</w:t>
            </w:r>
          </w:p>
        </w:tc>
        <w:tc>
          <w:tcPr>
            <w:tcW w:w="1054" w:type="dxa"/>
            <w:shd w:val="clear" w:color="auto" w:fill="auto"/>
            <w:noWrap/>
          </w:tcPr>
          <w:p w14:paraId="6AB8AE90" w14:textId="6C6D1D6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A0DC857" w14:textId="310E5ED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DCB9F61" w14:textId="2F7B17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AE03AF" w14:textId="33F75B9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D03A4C" w14:textId="3381B48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35E-13</w:t>
            </w:r>
          </w:p>
        </w:tc>
      </w:tr>
      <w:tr w:rsidR="00B81B32" w:rsidRPr="00B81B32" w14:paraId="340B5C8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2FBCCED" w14:textId="0F588D1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905432</w:t>
            </w:r>
          </w:p>
        </w:tc>
        <w:tc>
          <w:tcPr>
            <w:tcW w:w="1054" w:type="dxa"/>
            <w:shd w:val="clear" w:color="auto" w:fill="auto"/>
            <w:noWrap/>
          </w:tcPr>
          <w:p w14:paraId="10F14AA9" w14:textId="532A377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13C9EF78" w14:textId="159E0D2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4F4904E" w14:textId="5DFF8AC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50E5A3" w14:textId="0454AD1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868E3C" w14:textId="3F81300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1E-09</w:t>
            </w:r>
          </w:p>
        </w:tc>
      </w:tr>
      <w:tr w:rsidR="00B81B32" w:rsidRPr="00B81B32" w14:paraId="383F764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2EA7560" w14:textId="6B6C150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909457</w:t>
            </w:r>
          </w:p>
        </w:tc>
        <w:tc>
          <w:tcPr>
            <w:tcW w:w="1054" w:type="dxa"/>
            <w:shd w:val="clear" w:color="auto" w:fill="auto"/>
            <w:noWrap/>
          </w:tcPr>
          <w:p w14:paraId="67A5A9C8" w14:textId="2C6F37F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596F498D" w14:textId="41C2956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D6595A5" w14:textId="68DF6A5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2A923D" w14:textId="3AE0A54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3909F3" w14:textId="573172F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25E-08</w:t>
            </w:r>
          </w:p>
        </w:tc>
      </w:tr>
      <w:tr w:rsidR="00B81B32" w:rsidRPr="00B81B32" w14:paraId="6459D1E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5AA9607" w14:textId="60EB9E9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01797</w:t>
            </w:r>
          </w:p>
        </w:tc>
        <w:tc>
          <w:tcPr>
            <w:tcW w:w="1054" w:type="dxa"/>
            <w:shd w:val="clear" w:color="auto" w:fill="auto"/>
            <w:noWrap/>
          </w:tcPr>
          <w:p w14:paraId="2C4A88E0" w14:textId="4A2FC37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271B671" w14:textId="256AD0C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F70E851" w14:textId="1F14C70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6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8D280B" w14:textId="7B2401B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4605D0" w14:textId="2F63208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0E-08</w:t>
            </w:r>
          </w:p>
        </w:tc>
      </w:tr>
      <w:tr w:rsidR="00B81B32" w:rsidRPr="00B81B32" w14:paraId="694C057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4D686D9" w14:textId="0DD8114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4796896</w:t>
            </w:r>
          </w:p>
        </w:tc>
        <w:tc>
          <w:tcPr>
            <w:tcW w:w="1054" w:type="dxa"/>
            <w:shd w:val="clear" w:color="auto" w:fill="auto"/>
            <w:noWrap/>
          </w:tcPr>
          <w:p w14:paraId="15001D4F" w14:textId="351B800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0711772" w14:textId="7B0A441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D9D4FA6" w14:textId="2235112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0567FA" w14:textId="1EAB414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729F0A" w14:textId="2AF4D2C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3E-09</w:t>
            </w:r>
          </w:p>
        </w:tc>
      </w:tr>
      <w:tr w:rsidR="00B81B32" w:rsidRPr="00B81B32" w14:paraId="13AB7B1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47AA755" w14:textId="53E3C44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5324223</w:t>
            </w:r>
          </w:p>
        </w:tc>
        <w:tc>
          <w:tcPr>
            <w:tcW w:w="1054" w:type="dxa"/>
            <w:shd w:val="clear" w:color="auto" w:fill="auto"/>
            <w:noWrap/>
          </w:tcPr>
          <w:p w14:paraId="10724073" w14:textId="63EDDD6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A1F23B8" w14:textId="375319F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7A9F633" w14:textId="0D480CA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9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56F0BE" w14:textId="2019C75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5EB0A4" w14:textId="1800632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4E-10</w:t>
            </w:r>
          </w:p>
        </w:tc>
      </w:tr>
      <w:tr w:rsidR="00B81B32" w:rsidRPr="00B81B32" w14:paraId="4D9259BB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49DF055" w14:textId="0A192F3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5998080</w:t>
            </w:r>
          </w:p>
        </w:tc>
        <w:tc>
          <w:tcPr>
            <w:tcW w:w="1054" w:type="dxa"/>
            <w:shd w:val="clear" w:color="auto" w:fill="auto"/>
            <w:noWrap/>
          </w:tcPr>
          <w:p w14:paraId="2A19B197" w14:textId="03353A2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36BEB6FD" w14:textId="2C05D17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D7EC62D" w14:textId="61E91BF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858404" w14:textId="46E1FD0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2654DD" w14:textId="66B43DB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95E-10</w:t>
            </w:r>
          </w:p>
        </w:tc>
      </w:tr>
      <w:tr w:rsidR="00B81B32" w:rsidRPr="00B81B32" w14:paraId="7AAB5EA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28944A9" w14:textId="7641015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6068923</w:t>
            </w:r>
          </w:p>
        </w:tc>
        <w:tc>
          <w:tcPr>
            <w:tcW w:w="1054" w:type="dxa"/>
            <w:shd w:val="clear" w:color="auto" w:fill="auto"/>
            <w:noWrap/>
          </w:tcPr>
          <w:p w14:paraId="671BC62F" w14:textId="36DD724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2F8EDB29" w14:textId="6875B1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67A7576" w14:textId="2BB0AF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4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F8E0DE" w14:textId="34509F5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D79CE8" w14:textId="13FECE5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14E-10</w:t>
            </w:r>
          </w:p>
        </w:tc>
      </w:tr>
      <w:tr w:rsidR="00B81B32" w:rsidRPr="00B81B32" w14:paraId="2323E7F5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B5AF580" w14:textId="061761A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849046</w:t>
            </w:r>
          </w:p>
        </w:tc>
        <w:tc>
          <w:tcPr>
            <w:tcW w:w="1054" w:type="dxa"/>
            <w:shd w:val="clear" w:color="auto" w:fill="auto"/>
            <w:noWrap/>
          </w:tcPr>
          <w:p w14:paraId="0B88F842" w14:textId="4A0AE4A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0A8BDC4" w14:textId="1EF33E2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484CE1D" w14:textId="313E966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E3F411" w14:textId="491BD89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171F98" w14:textId="4C51BC8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4E-08</w:t>
            </w:r>
          </w:p>
        </w:tc>
      </w:tr>
      <w:tr w:rsidR="00B81B32" w:rsidRPr="00B81B32" w14:paraId="7CF1A3A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3865E66" w14:textId="74A4235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129585</w:t>
            </w:r>
          </w:p>
        </w:tc>
        <w:tc>
          <w:tcPr>
            <w:tcW w:w="1054" w:type="dxa"/>
            <w:shd w:val="clear" w:color="auto" w:fill="auto"/>
            <w:noWrap/>
          </w:tcPr>
          <w:p w14:paraId="44E031F7" w14:textId="57EC1A1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7E9B26F" w14:textId="17B1D6C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B6F4723" w14:textId="7F674F1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08B207" w14:textId="0A5CDA1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A285BE" w14:textId="27270B6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61E-13</w:t>
            </w:r>
          </w:p>
        </w:tc>
      </w:tr>
      <w:tr w:rsidR="00B81B32" w:rsidRPr="00B81B32" w14:paraId="5451779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D1F8758" w14:textId="1C892B6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lastRenderedPageBreak/>
              <w:t>rs4391122</w:t>
            </w:r>
          </w:p>
        </w:tc>
        <w:tc>
          <w:tcPr>
            <w:tcW w:w="1054" w:type="dxa"/>
            <w:shd w:val="clear" w:color="auto" w:fill="auto"/>
            <w:noWrap/>
          </w:tcPr>
          <w:p w14:paraId="1D9820CC" w14:textId="5553784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02F062D" w14:textId="7E39C5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70CE4E8" w14:textId="1FED5BF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B67C2A" w14:textId="6FEDDBA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C60F9C" w14:textId="130FCBF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0E-13</w:t>
            </w:r>
          </w:p>
        </w:tc>
      </w:tr>
      <w:tr w:rsidR="00B81B32" w:rsidRPr="00B81B32" w14:paraId="19987D9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464A960" w14:textId="094AA48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523957</w:t>
            </w:r>
          </w:p>
        </w:tc>
        <w:tc>
          <w:tcPr>
            <w:tcW w:w="1054" w:type="dxa"/>
            <w:shd w:val="clear" w:color="auto" w:fill="auto"/>
            <w:noWrap/>
          </w:tcPr>
          <w:p w14:paraId="34C2AE74" w14:textId="0F977AA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BAB652B" w14:textId="414A4DA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954F1F8" w14:textId="600F9A3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D39EA4" w14:textId="519C1CA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79FAD5" w14:textId="6D030E7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40E-09</w:t>
            </w:r>
          </w:p>
        </w:tc>
      </w:tr>
      <w:tr w:rsidR="00B81B32" w:rsidRPr="00B81B32" w14:paraId="572DD94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A16FD40" w14:textId="5A922E2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8120505</w:t>
            </w:r>
          </w:p>
        </w:tc>
        <w:tc>
          <w:tcPr>
            <w:tcW w:w="1054" w:type="dxa"/>
            <w:shd w:val="clear" w:color="auto" w:fill="auto"/>
            <w:noWrap/>
          </w:tcPr>
          <w:p w14:paraId="2EFE293D" w14:textId="35024FC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780CA58" w14:textId="34BAB66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2DF9338" w14:textId="395237D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1FB1D8" w14:textId="01CE1F9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F697E3" w14:textId="5B9EFAC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6E-13</w:t>
            </w:r>
          </w:p>
        </w:tc>
      </w:tr>
      <w:tr w:rsidR="00B81B32" w:rsidRPr="00B81B32" w14:paraId="7504E0F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4F61FCA" w14:textId="79F4104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995756</w:t>
            </w:r>
          </w:p>
        </w:tc>
        <w:tc>
          <w:tcPr>
            <w:tcW w:w="1054" w:type="dxa"/>
            <w:shd w:val="clear" w:color="auto" w:fill="auto"/>
            <w:noWrap/>
          </w:tcPr>
          <w:p w14:paraId="412E406E" w14:textId="2320D6C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266A90B5" w14:textId="3DDD1EB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13E33F0" w14:textId="796DABD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5B6344" w14:textId="0B7D1B8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FC02D2" w14:textId="5995CDB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1E-11</w:t>
            </w:r>
          </w:p>
        </w:tc>
      </w:tr>
      <w:tr w:rsidR="00B81B32" w:rsidRPr="00B81B32" w14:paraId="091FCD3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7376A27" w14:textId="66EFF45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439649</w:t>
            </w:r>
          </w:p>
        </w:tc>
        <w:tc>
          <w:tcPr>
            <w:tcW w:w="1054" w:type="dxa"/>
            <w:shd w:val="clear" w:color="auto" w:fill="auto"/>
            <w:noWrap/>
          </w:tcPr>
          <w:p w14:paraId="03F02EEA" w14:textId="1E7DD81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30448B32" w14:textId="5CD6E6E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09CBBE1" w14:textId="63014D0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E081DA" w14:textId="43F5E3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E25D3D" w14:textId="4B2C82F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7E-10</w:t>
            </w:r>
          </w:p>
        </w:tc>
      </w:tr>
      <w:tr w:rsidR="00B81B32" w:rsidRPr="00B81B32" w14:paraId="3433117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410B217" w14:textId="3B6621B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704768</w:t>
            </w:r>
          </w:p>
        </w:tc>
        <w:tc>
          <w:tcPr>
            <w:tcW w:w="1054" w:type="dxa"/>
            <w:shd w:val="clear" w:color="auto" w:fill="auto"/>
            <w:noWrap/>
          </w:tcPr>
          <w:p w14:paraId="2F8CE08B" w14:textId="58290B0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A8EF336" w14:textId="3997F9C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91539BA" w14:textId="057BCCD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548FFA" w14:textId="6FD888E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2449E1" w14:textId="6109BB9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6E-12</w:t>
            </w:r>
          </w:p>
        </w:tc>
      </w:tr>
      <w:tr w:rsidR="00B81B32" w:rsidRPr="00B81B32" w14:paraId="62352EA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632863C" w14:textId="165748E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3229090</w:t>
            </w:r>
          </w:p>
        </w:tc>
        <w:tc>
          <w:tcPr>
            <w:tcW w:w="1054" w:type="dxa"/>
            <w:shd w:val="clear" w:color="auto" w:fill="auto"/>
            <w:noWrap/>
          </w:tcPr>
          <w:p w14:paraId="7B546A82" w14:textId="2D93889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7086FEB3" w14:textId="0FEB490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5E61470" w14:textId="75136E4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0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AAC675" w14:textId="29C0F14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8C5211" w14:textId="69F4C73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5E-08</w:t>
            </w:r>
          </w:p>
        </w:tc>
      </w:tr>
      <w:tr w:rsidR="00B81B32" w:rsidRPr="00B81B32" w14:paraId="3104311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D4C1D74" w14:textId="505D019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5968099</w:t>
            </w:r>
          </w:p>
        </w:tc>
        <w:tc>
          <w:tcPr>
            <w:tcW w:w="1054" w:type="dxa"/>
            <w:shd w:val="clear" w:color="auto" w:fill="auto"/>
            <w:noWrap/>
          </w:tcPr>
          <w:p w14:paraId="5C12C1FB" w14:textId="1B1296E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6A8A807" w14:textId="3333293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F42F953" w14:textId="6E8AAE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63A464" w14:textId="59653A7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A675DA" w14:textId="1B810A5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31E-12</w:t>
            </w:r>
          </w:p>
        </w:tc>
      </w:tr>
      <w:tr w:rsidR="00B81B32" w:rsidRPr="00B81B32" w14:paraId="21005A3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8DD2EBC" w14:textId="4CC0863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601312</w:t>
            </w:r>
          </w:p>
        </w:tc>
        <w:tc>
          <w:tcPr>
            <w:tcW w:w="1054" w:type="dxa"/>
            <w:shd w:val="clear" w:color="auto" w:fill="auto"/>
            <w:noWrap/>
          </w:tcPr>
          <w:p w14:paraId="285685D1" w14:textId="10E982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1A585A27" w14:textId="69474ED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A8738A0" w14:textId="4076E2B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5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941D47" w14:textId="2BE4F71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340DC1" w14:textId="09E7774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67E-08</w:t>
            </w:r>
          </w:p>
        </w:tc>
      </w:tr>
      <w:tr w:rsidR="00B81B32" w:rsidRPr="00B81B32" w14:paraId="036059E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826E72E" w14:textId="6FA84AB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01375</w:t>
            </w:r>
          </w:p>
        </w:tc>
        <w:tc>
          <w:tcPr>
            <w:tcW w:w="1054" w:type="dxa"/>
            <w:shd w:val="clear" w:color="auto" w:fill="auto"/>
            <w:noWrap/>
          </w:tcPr>
          <w:p w14:paraId="277F82D0" w14:textId="2647730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1CA3AC1" w14:textId="1E14828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63CEC1C" w14:textId="0FD6F34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3ABA87" w14:textId="443F852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12840B" w14:textId="53E49A1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8E-08</w:t>
            </w:r>
          </w:p>
        </w:tc>
      </w:tr>
      <w:tr w:rsidR="00B81B32" w:rsidRPr="00B81B32" w14:paraId="05C968E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2690092" w14:textId="13E0244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3540</w:t>
            </w:r>
          </w:p>
        </w:tc>
        <w:tc>
          <w:tcPr>
            <w:tcW w:w="1054" w:type="dxa"/>
            <w:shd w:val="clear" w:color="auto" w:fill="auto"/>
            <w:noWrap/>
          </w:tcPr>
          <w:p w14:paraId="314797F6" w14:textId="18DB6F5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229D97AE" w14:textId="354BFA8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2D0A37D" w14:textId="03F730A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6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1CAB81" w14:textId="3D13470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EC5D71" w14:textId="2798736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7E-08</w:t>
            </w:r>
          </w:p>
        </w:tc>
      </w:tr>
      <w:tr w:rsidR="00B81B32" w:rsidRPr="00B81B32" w14:paraId="1B00042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ACA503E" w14:textId="3ED712A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93279</w:t>
            </w:r>
          </w:p>
        </w:tc>
        <w:tc>
          <w:tcPr>
            <w:tcW w:w="1054" w:type="dxa"/>
            <w:shd w:val="clear" w:color="auto" w:fill="auto"/>
            <w:noWrap/>
          </w:tcPr>
          <w:p w14:paraId="5E752AB2" w14:textId="5BF2F23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FF3D624" w14:textId="12443E7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86AF6FF" w14:textId="6583319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11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927F43" w14:textId="2C53193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28F307" w14:textId="0AFC2AD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4E-10</w:t>
            </w:r>
          </w:p>
        </w:tc>
      </w:tr>
      <w:tr w:rsidR="00B81B32" w:rsidRPr="00B81B32" w14:paraId="4C6267B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92F9474" w14:textId="5F1D446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055219</w:t>
            </w:r>
          </w:p>
        </w:tc>
        <w:tc>
          <w:tcPr>
            <w:tcW w:w="1054" w:type="dxa"/>
            <w:shd w:val="clear" w:color="auto" w:fill="auto"/>
            <w:noWrap/>
          </w:tcPr>
          <w:p w14:paraId="515EF3B1" w14:textId="00D70AB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2B7A711" w14:textId="54C24D9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A9101E2" w14:textId="0703CF8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01F240" w14:textId="383E011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B74F1B" w14:textId="3DBD3B1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45E-09</w:t>
            </w:r>
          </w:p>
        </w:tc>
      </w:tr>
      <w:tr w:rsidR="00B81B32" w:rsidRPr="00B81B32" w14:paraId="0072267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631DE6C" w14:textId="3D278E8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32190</w:t>
            </w:r>
          </w:p>
        </w:tc>
        <w:tc>
          <w:tcPr>
            <w:tcW w:w="1054" w:type="dxa"/>
            <w:shd w:val="clear" w:color="auto" w:fill="auto"/>
            <w:noWrap/>
          </w:tcPr>
          <w:p w14:paraId="722EDA9B" w14:textId="3193628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0A855270" w14:textId="7E36AEB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7B85C58" w14:textId="5DCEE71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7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BB64A6" w14:textId="7FB4A84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11157C" w14:textId="50A7945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73E-10</w:t>
            </w:r>
          </w:p>
        </w:tc>
      </w:tr>
      <w:tr w:rsidR="00B81B32" w:rsidRPr="00B81B32" w14:paraId="2C687FE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0CB24FC" w14:textId="59ABBED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636107</w:t>
            </w:r>
          </w:p>
        </w:tc>
        <w:tc>
          <w:tcPr>
            <w:tcW w:w="1054" w:type="dxa"/>
            <w:shd w:val="clear" w:color="auto" w:fill="auto"/>
            <w:noWrap/>
          </w:tcPr>
          <w:p w14:paraId="2C56912B" w14:textId="2CC5906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100BEC40" w14:textId="3242A0A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4730D9F" w14:textId="125C609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8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DE5358" w14:textId="7CF340A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3034DB" w14:textId="1B04037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7E-13</w:t>
            </w:r>
          </w:p>
        </w:tc>
      </w:tr>
    </w:tbl>
    <w:p w14:paraId="360B1826" w14:textId="427B4232" w:rsidR="00B81B32" w:rsidRDefault="00B81B32">
      <w:pPr>
        <w:rPr>
          <w:rFonts w:ascii="Times New Roman" w:hAnsi="Times New Roman" w:cs="Times New Roman"/>
        </w:rPr>
      </w:pPr>
    </w:p>
    <w:p w14:paraId="0DA75827" w14:textId="67ED8E6E" w:rsidR="00B81B32" w:rsidRDefault="00B81B32">
      <w:pPr>
        <w:rPr>
          <w:rFonts w:ascii="Times New Roman" w:hAnsi="Times New Roman" w:cs="Times New Roman"/>
        </w:rPr>
      </w:pPr>
    </w:p>
    <w:p w14:paraId="1F7E0FFE" w14:textId="42384AAE" w:rsidR="00B81B32" w:rsidRDefault="00B81B32">
      <w:pPr>
        <w:rPr>
          <w:rFonts w:ascii="Times New Roman" w:hAnsi="Times New Roman" w:cs="Times New Roman"/>
        </w:rPr>
      </w:pPr>
    </w:p>
    <w:p w14:paraId="0495D306" w14:textId="02CD508B" w:rsidR="00B81B32" w:rsidRDefault="00B81B32">
      <w:pPr>
        <w:rPr>
          <w:rFonts w:ascii="Times New Roman" w:hAnsi="Times New Roman" w:cs="Times New Roman"/>
        </w:rPr>
      </w:pPr>
    </w:p>
    <w:p w14:paraId="1997A34A" w14:textId="6960099A" w:rsidR="00B81B32" w:rsidRDefault="00B81B32">
      <w:pPr>
        <w:rPr>
          <w:rFonts w:ascii="Times New Roman" w:hAnsi="Times New Roman" w:cs="Times New Roman"/>
        </w:rPr>
      </w:pPr>
    </w:p>
    <w:p w14:paraId="245D40DF" w14:textId="288E8261" w:rsidR="00B81B32" w:rsidRDefault="00B81B32">
      <w:pPr>
        <w:rPr>
          <w:rFonts w:ascii="Times New Roman" w:hAnsi="Times New Roman" w:cs="Times New Roman"/>
        </w:rPr>
      </w:pPr>
    </w:p>
    <w:p w14:paraId="7E2C9522" w14:textId="0F6227A6" w:rsidR="00B81B32" w:rsidRDefault="00B81B32">
      <w:pPr>
        <w:rPr>
          <w:rFonts w:ascii="Times New Roman" w:hAnsi="Times New Roman" w:cs="Times New Roman"/>
        </w:rPr>
      </w:pPr>
    </w:p>
    <w:p w14:paraId="4397CD2B" w14:textId="31A6B780" w:rsidR="00B81B32" w:rsidRDefault="00B81B32">
      <w:pPr>
        <w:rPr>
          <w:rFonts w:ascii="Times New Roman" w:hAnsi="Times New Roman" w:cs="Times New Roman"/>
        </w:rPr>
      </w:pPr>
    </w:p>
    <w:p w14:paraId="63DA6AE9" w14:textId="4D445C70" w:rsidR="00B81B32" w:rsidRDefault="00B81B32">
      <w:pPr>
        <w:rPr>
          <w:rFonts w:ascii="Times New Roman" w:hAnsi="Times New Roman" w:cs="Times New Roman"/>
        </w:rPr>
      </w:pPr>
    </w:p>
    <w:p w14:paraId="529B0ED3" w14:textId="2194A233" w:rsidR="00B81B32" w:rsidRDefault="00B81B32">
      <w:pPr>
        <w:rPr>
          <w:rFonts w:ascii="Times New Roman" w:hAnsi="Times New Roman" w:cs="Times New Roman"/>
        </w:rPr>
      </w:pPr>
    </w:p>
    <w:p w14:paraId="5E1F476E" w14:textId="71043D0C" w:rsidR="00B81B32" w:rsidRDefault="00B81B32">
      <w:pPr>
        <w:rPr>
          <w:rFonts w:ascii="Times New Roman" w:hAnsi="Times New Roman" w:cs="Times New Roman"/>
        </w:rPr>
      </w:pPr>
    </w:p>
    <w:p w14:paraId="4AA6D963" w14:textId="7DEE97AF" w:rsidR="00B81B32" w:rsidRDefault="00B81B32">
      <w:pPr>
        <w:rPr>
          <w:rFonts w:ascii="Times New Roman" w:hAnsi="Times New Roman" w:cs="Times New Roman"/>
        </w:rPr>
      </w:pPr>
    </w:p>
    <w:p w14:paraId="453E03EB" w14:textId="77292536" w:rsidR="00B81B32" w:rsidRDefault="00B81B32">
      <w:pPr>
        <w:rPr>
          <w:rFonts w:ascii="Times New Roman" w:hAnsi="Times New Roman" w:cs="Times New Roman"/>
        </w:rPr>
      </w:pPr>
    </w:p>
    <w:p w14:paraId="00857677" w14:textId="1B1E71CC" w:rsidR="00B81B32" w:rsidRDefault="00B81B32">
      <w:pPr>
        <w:rPr>
          <w:rFonts w:ascii="Times New Roman" w:hAnsi="Times New Roman" w:cs="Times New Roman"/>
        </w:rPr>
      </w:pPr>
    </w:p>
    <w:p w14:paraId="7A006C49" w14:textId="7D47154E" w:rsidR="00B81B32" w:rsidRDefault="00B81B32">
      <w:pPr>
        <w:rPr>
          <w:rFonts w:ascii="Times New Roman" w:hAnsi="Times New Roman" w:cs="Times New Roman"/>
        </w:rPr>
      </w:pPr>
    </w:p>
    <w:p w14:paraId="2B093F68" w14:textId="1CD24C2E" w:rsidR="00B81B32" w:rsidRDefault="00B81B32">
      <w:pPr>
        <w:rPr>
          <w:rFonts w:ascii="Times New Roman" w:hAnsi="Times New Roman" w:cs="Times New Roman"/>
        </w:rPr>
      </w:pPr>
    </w:p>
    <w:p w14:paraId="4AC13A8E" w14:textId="71F03C1D" w:rsidR="00B81B32" w:rsidRDefault="00B81B32">
      <w:pPr>
        <w:rPr>
          <w:rFonts w:ascii="Times New Roman" w:hAnsi="Times New Roman" w:cs="Times New Roman"/>
        </w:rPr>
      </w:pPr>
    </w:p>
    <w:p w14:paraId="283F1F45" w14:textId="189F61ED" w:rsidR="00B81B32" w:rsidRDefault="00B81B32">
      <w:pPr>
        <w:rPr>
          <w:rFonts w:ascii="Times New Roman" w:hAnsi="Times New Roman" w:cs="Times New Roman"/>
        </w:rPr>
      </w:pPr>
    </w:p>
    <w:p w14:paraId="357C7BFE" w14:textId="03AD9046" w:rsidR="00B81B32" w:rsidRDefault="00B81B32">
      <w:pPr>
        <w:rPr>
          <w:rFonts w:ascii="Times New Roman" w:hAnsi="Times New Roman" w:cs="Times New Roman"/>
        </w:rPr>
      </w:pPr>
    </w:p>
    <w:p w14:paraId="34848E78" w14:textId="5C5A5E8B" w:rsidR="00B81B32" w:rsidRDefault="00B81B32">
      <w:pPr>
        <w:rPr>
          <w:rFonts w:ascii="Times New Roman" w:hAnsi="Times New Roman" w:cs="Times New Roman"/>
        </w:rPr>
      </w:pPr>
    </w:p>
    <w:p w14:paraId="11E9E93E" w14:textId="55A5B4D5" w:rsidR="00B81B32" w:rsidRDefault="00B81B32">
      <w:pPr>
        <w:rPr>
          <w:rFonts w:ascii="Times New Roman" w:hAnsi="Times New Roman" w:cs="Times New Roman"/>
        </w:rPr>
      </w:pPr>
    </w:p>
    <w:p w14:paraId="511729E4" w14:textId="00AEF9DB" w:rsidR="00B81B32" w:rsidRDefault="00B81B32">
      <w:pPr>
        <w:rPr>
          <w:rFonts w:ascii="Times New Roman" w:hAnsi="Times New Roman" w:cs="Times New Roman"/>
        </w:rPr>
      </w:pPr>
    </w:p>
    <w:p w14:paraId="53B3FADC" w14:textId="3AAB9B85" w:rsidR="00B81B32" w:rsidRDefault="00B81B32">
      <w:pPr>
        <w:rPr>
          <w:rFonts w:ascii="Times New Roman" w:hAnsi="Times New Roman" w:cs="Times New Roman"/>
        </w:rPr>
      </w:pPr>
    </w:p>
    <w:p w14:paraId="647A1B33" w14:textId="3B726438" w:rsidR="00B81B32" w:rsidRDefault="00B81B32">
      <w:pPr>
        <w:rPr>
          <w:rFonts w:ascii="Times New Roman" w:hAnsi="Times New Roman" w:cs="Times New Roman"/>
        </w:rPr>
      </w:pPr>
    </w:p>
    <w:p w14:paraId="2E7B9961" w14:textId="56B7DA54" w:rsidR="00B81B32" w:rsidRDefault="00B81B32">
      <w:pPr>
        <w:rPr>
          <w:rFonts w:ascii="Times New Roman" w:hAnsi="Times New Roman" w:cs="Times New Roman"/>
        </w:rPr>
      </w:pPr>
    </w:p>
    <w:p w14:paraId="663FBC47" w14:textId="3626E1FC" w:rsidR="00B81B32" w:rsidRDefault="00B81B32">
      <w:pPr>
        <w:rPr>
          <w:rFonts w:ascii="Times New Roman" w:hAnsi="Times New Roman" w:cs="Times New Roman"/>
        </w:rPr>
      </w:pPr>
    </w:p>
    <w:p w14:paraId="0CB8537F" w14:textId="1667E58A" w:rsidR="00B81B32" w:rsidRDefault="00B81B32">
      <w:pPr>
        <w:rPr>
          <w:rFonts w:ascii="Times New Roman" w:hAnsi="Times New Roman" w:cs="Times New Roman"/>
        </w:rPr>
      </w:pPr>
    </w:p>
    <w:p w14:paraId="2ADD8DAA" w14:textId="2E5466B1" w:rsidR="00B81B32" w:rsidRDefault="00B81B32">
      <w:pPr>
        <w:rPr>
          <w:rFonts w:ascii="Times New Roman" w:hAnsi="Times New Roman" w:cs="Times New Roman"/>
        </w:rPr>
      </w:pPr>
    </w:p>
    <w:p w14:paraId="76F45B2E" w14:textId="77777777" w:rsidR="008868E3" w:rsidRDefault="008868E3">
      <w:pPr>
        <w:rPr>
          <w:rFonts w:ascii="Times New Roman" w:hAnsi="Times New Roman" w:cs="Times New Roman" w:hint="eastAsia"/>
        </w:rPr>
      </w:pPr>
    </w:p>
    <w:p w14:paraId="66CF8070" w14:textId="736650AF" w:rsidR="00B81B32" w:rsidRPr="00B81B32" w:rsidRDefault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7. 29 valid instrumental variables used for Mendelian randomization analysis of insomnia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6A64D378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4B4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3DB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FF9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8F4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C347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59E0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62571E1E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18E6B" w14:textId="0AD6747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83870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160F5" w14:textId="42487D6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4178C8" w14:textId="0B0D145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9281" w14:textId="66AFBCA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56D3" w14:textId="25E2A5F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AF27" w14:textId="791B99D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90E-10</w:t>
            </w:r>
          </w:p>
        </w:tc>
      </w:tr>
      <w:tr w:rsidR="00B81B32" w:rsidRPr="00B81B32" w14:paraId="02E931B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32B5285" w14:textId="1877856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09786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0098830" w14:textId="3363ED7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8BA8B67" w14:textId="4BFA8BC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82D2E5" w14:textId="536CBF3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E18B49" w14:textId="59746C3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A93F2C" w14:textId="40B8D61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E-09</w:t>
            </w:r>
          </w:p>
        </w:tc>
      </w:tr>
      <w:tr w:rsidR="00B81B32" w:rsidRPr="00B81B32" w14:paraId="2A3222F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723D0FA" w14:textId="7DF8841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5236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414EED3" w14:textId="3EB24CA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721AE3A0" w14:textId="3484DFE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C9B5C33" w14:textId="2EEC655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2CD9BC" w14:textId="61BA1A5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A9C688" w14:textId="2CBC0FE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50E-16</w:t>
            </w:r>
          </w:p>
        </w:tc>
      </w:tr>
      <w:tr w:rsidR="00B81B32" w:rsidRPr="00B81B32" w14:paraId="60234308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6073B26C" w14:textId="4240DA0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3549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190B386" w14:textId="7460DFA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743F0CD" w14:textId="7F059A1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479A923" w14:textId="17DC4E5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5A7431" w14:textId="7E1D532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8326C" w14:textId="3994B0B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0E-10</w:t>
            </w:r>
          </w:p>
        </w:tc>
      </w:tr>
      <w:tr w:rsidR="00B81B32" w:rsidRPr="00B81B32" w14:paraId="2223FB88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3CF7607" w14:textId="2FFB36B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790060</w:t>
            </w:r>
          </w:p>
        </w:tc>
        <w:tc>
          <w:tcPr>
            <w:tcW w:w="1054" w:type="dxa"/>
            <w:shd w:val="clear" w:color="auto" w:fill="auto"/>
            <w:noWrap/>
          </w:tcPr>
          <w:p w14:paraId="08EFC882" w14:textId="5D34B24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1EBCE28" w14:textId="2A1D7AA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E50D7CD" w14:textId="7EE6634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73DCAA" w14:textId="338A706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E55613" w14:textId="7510C14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80E-11</w:t>
            </w:r>
          </w:p>
        </w:tc>
      </w:tr>
      <w:tr w:rsidR="00B81B32" w:rsidRPr="00B81B32" w14:paraId="440493BC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9756812" w14:textId="78F93F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049261</w:t>
            </w:r>
          </w:p>
        </w:tc>
        <w:tc>
          <w:tcPr>
            <w:tcW w:w="1054" w:type="dxa"/>
            <w:shd w:val="clear" w:color="auto" w:fill="auto"/>
            <w:noWrap/>
          </w:tcPr>
          <w:p w14:paraId="08266850" w14:textId="560581D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447C7C82" w14:textId="63E4A4D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6C170F3" w14:textId="469575B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16FF6D" w14:textId="2F3AF03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520131" w14:textId="3D0945B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80E-12</w:t>
            </w:r>
          </w:p>
        </w:tc>
      </w:tr>
      <w:tr w:rsidR="00B81B32" w:rsidRPr="00B81B32" w14:paraId="64D4DA85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EA47287" w14:textId="336116D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470989</w:t>
            </w:r>
          </w:p>
        </w:tc>
        <w:tc>
          <w:tcPr>
            <w:tcW w:w="1054" w:type="dxa"/>
            <w:shd w:val="clear" w:color="auto" w:fill="auto"/>
            <w:noWrap/>
          </w:tcPr>
          <w:p w14:paraId="05CAA014" w14:textId="32E084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96BDCA2" w14:textId="05DD149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9FC03A0" w14:textId="677CB07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23E39F" w14:textId="3D727DD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E02413" w14:textId="0AB4BAB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80E-08</w:t>
            </w:r>
          </w:p>
        </w:tc>
      </w:tr>
      <w:tr w:rsidR="00B81B32" w:rsidRPr="00B81B32" w14:paraId="7DE370C3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4D0168D" w14:textId="54E1CA1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30205</w:t>
            </w:r>
          </w:p>
        </w:tc>
        <w:tc>
          <w:tcPr>
            <w:tcW w:w="1054" w:type="dxa"/>
            <w:shd w:val="clear" w:color="auto" w:fill="auto"/>
            <w:noWrap/>
          </w:tcPr>
          <w:p w14:paraId="4DFE1130" w14:textId="47DF5FD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26E642D8" w14:textId="7A82D1C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A9F1B3A" w14:textId="0896D5A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E47A33" w14:textId="3E3E1D6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30F993" w14:textId="6B45A0D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0E-10</w:t>
            </w:r>
          </w:p>
        </w:tc>
      </w:tr>
      <w:tr w:rsidR="00B81B32" w:rsidRPr="00B81B32" w14:paraId="715B845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969EC7E" w14:textId="6B3E520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592757</w:t>
            </w:r>
          </w:p>
        </w:tc>
        <w:tc>
          <w:tcPr>
            <w:tcW w:w="1054" w:type="dxa"/>
            <w:shd w:val="clear" w:color="auto" w:fill="auto"/>
            <w:noWrap/>
          </w:tcPr>
          <w:p w14:paraId="0FA256CC" w14:textId="7DEB241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1E88C5A" w14:textId="1659E5E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15D3409" w14:textId="1036215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A200DA" w14:textId="7D83BB9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07A540" w14:textId="1DE8C7F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30E-11</w:t>
            </w:r>
          </w:p>
        </w:tc>
      </w:tr>
      <w:tr w:rsidR="00B81B32" w:rsidRPr="00B81B32" w14:paraId="5B96470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F082ED" w14:textId="539FBC9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151854</w:t>
            </w:r>
          </w:p>
        </w:tc>
        <w:tc>
          <w:tcPr>
            <w:tcW w:w="1054" w:type="dxa"/>
            <w:shd w:val="clear" w:color="auto" w:fill="auto"/>
            <w:noWrap/>
          </w:tcPr>
          <w:p w14:paraId="4BDB940A" w14:textId="376BC41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1CB2A96" w14:textId="2B9E641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A2D8600" w14:textId="122A51E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7A68BF" w14:textId="5DE93A3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112A74" w14:textId="56136C7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80E-10</w:t>
            </w:r>
          </w:p>
        </w:tc>
      </w:tr>
      <w:tr w:rsidR="00B81B32" w:rsidRPr="00B81B32" w14:paraId="16132791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F30D6A7" w14:textId="05334F0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709610</w:t>
            </w:r>
          </w:p>
        </w:tc>
        <w:tc>
          <w:tcPr>
            <w:tcW w:w="1054" w:type="dxa"/>
            <w:shd w:val="clear" w:color="auto" w:fill="auto"/>
            <w:noWrap/>
          </w:tcPr>
          <w:p w14:paraId="7FA79417" w14:textId="688603A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5AE924E0" w14:textId="52CEE7B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D387C38" w14:textId="358A3B9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0237D3" w14:textId="15CCF7C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247E6E" w14:textId="0D00BFE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0E-10</w:t>
            </w:r>
          </w:p>
        </w:tc>
      </w:tr>
      <w:tr w:rsidR="00B81B32" w:rsidRPr="00B81B32" w14:paraId="607753C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7E1A4D6" w14:textId="0DBE8F4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988337</w:t>
            </w:r>
          </w:p>
        </w:tc>
        <w:tc>
          <w:tcPr>
            <w:tcW w:w="1054" w:type="dxa"/>
            <w:shd w:val="clear" w:color="auto" w:fill="auto"/>
            <w:noWrap/>
          </w:tcPr>
          <w:p w14:paraId="267DAAAB" w14:textId="7EEA455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3E091E97" w14:textId="10136E1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EE750BB" w14:textId="1BC1727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1119E3" w14:textId="3790223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1AC7FF" w14:textId="126F038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0E-08</w:t>
            </w:r>
          </w:p>
        </w:tc>
      </w:tr>
      <w:tr w:rsidR="00B81B32" w:rsidRPr="00B81B32" w14:paraId="2FF3118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CD51650" w14:textId="3AE32BF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14830</w:t>
            </w:r>
          </w:p>
        </w:tc>
        <w:tc>
          <w:tcPr>
            <w:tcW w:w="1054" w:type="dxa"/>
            <w:shd w:val="clear" w:color="auto" w:fill="auto"/>
            <w:noWrap/>
          </w:tcPr>
          <w:p w14:paraId="75C5D6EC" w14:textId="680AA2A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1D31019" w14:textId="0F7AA21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91D6C5E" w14:textId="131BF2F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D33175" w14:textId="05A93B2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1D3124" w14:textId="08C717D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0E-13</w:t>
            </w:r>
          </w:p>
        </w:tc>
      </w:tr>
      <w:tr w:rsidR="00B81B32" w:rsidRPr="00B81B32" w14:paraId="3C35099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AF49E59" w14:textId="5F9197E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24032</w:t>
            </w:r>
          </w:p>
        </w:tc>
        <w:tc>
          <w:tcPr>
            <w:tcW w:w="1054" w:type="dxa"/>
            <w:shd w:val="clear" w:color="auto" w:fill="auto"/>
            <w:noWrap/>
          </w:tcPr>
          <w:p w14:paraId="356B6D30" w14:textId="4F260AE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75488E65" w14:textId="3D84B1C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B8BAF3A" w14:textId="3844E4D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8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CE2BB2" w14:textId="5078D27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6F2D98" w14:textId="2F16F6A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80E-08</w:t>
            </w:r>
          </w:p>
        </w:tc>
      </w:tr>
      <w:tr w:rsidR="00B81B32" w:rsidRPr="00B81B32" w14:paraId="43A024B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9BCE859" w14:textId="093147C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644128</w:t>
            </w:r>
          </w:p>
        </w:tc>
        <w:tc>
          <w:tcPr>
            <w:tcW w:w="1054" w:type="dxa"/>
            <w:shd w:val="clear" w:color="auto" w:fill="auto"/>
            <w:noWrap/>
          </w:tcPr>
          <w:p w14:paraId="3F2A9505" w14:textId="6588D33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5FA3AFDD" w14:textId="5713BD5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59EA354" w14:textId="2AF982A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EC9286" w14:textId="063D935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BE03AE" w14:textId="485DD01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0E-12</w:t>
            </w:r>
          </w:p>
        </w:tc>
      </w:tr>
      <w:tr w:rsidR="00B81B32" w:rsidRPr="00B81B32" w14:paraId="41D976D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1AD8015" w14:textId="2FACD67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14280</w:t>
            </w:r>
          </w:p>
        </w:tc>
        <w:tc>
          <w:tcPr>
            <w:tcW w:w="1054" w:type="dxa"/>
            <w:shd w:val="clear" w:color="auto" w:fill="auto"/>
            <w:noWrap/>
          </w:tcPr>
          <w:p w14:paraId="28178C48" w14:textId="3007809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2A6D7A4D" w14:textId="7A48334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4F9B523" w14:textId="3188C32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A6DF66" w14:textId="00B2BAA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D5242C" w14:textId="5DF6895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0E-11</w:t>
            </w:r>
          </w:p>
        </w:tc>
      </w:tr>
      <w:tr w:rsidR="00B81B32" w:rsidRPr="00B81B32" w14:paraId="71552C1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EB0DB30" w14:textId="7D33FC8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6093896</w:t>
            </w:r>
          </w:p>
        </w:tc>
        <w:tc>
          <w:tcPr>
            <w:tcW w:w="1054" w:type="dxa"/>
            <w:shd w:val="clear" w:color="auto" w:fill="auto"/>
            <w:noWrap/>
          </w:tcPr>
          <w:p w14:paraId="71D5AC68" w14:textId="466394E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D44082B" w14:textId="15D3A54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5FA332A" w14:textId="32446D3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89880F" w14:textId="7FC9CF8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356AF5" w14:textId="4D3699C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0E-12</w:t>
            </w:r>
          </w:p>
        </w:tc>
      </w:tr>
      <w:tr w:rsidR="00B81B32" w:rsidRPr="00B81B32" w14:paraId="0CD796C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B896E8E" w14:textId="08B31D9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6330606</w:t>
            </w:r>
          </w:p>
        </w:tc>
        <w:tc>
          <w:tcPr>
            <w:tcW w:w="1054" w:type="dxa"/>
            <w:shd w:val="clear" w:color="auto" w:fill="auto"/>
            <w:noWrap/>
          </w:tcPr>
          <w:p w14:paraId="126335B3" w14:textId="5666B2E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30FCE1A" w14:textId="67219E5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0626628" w14:textId="45AAEF1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F5D48B" w14:textId="6FBCDCC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E791F7" w14:textId="06EF9E0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0E-09</w:t>
            </w:r>
          </w:p>
        </w:tc>
      </w:tr>
      <w:tr w:rsidR="00B81B32" w:rsidRPr="00B81B32" w14:paraId="162C1ED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5C05FA1" w14:textId="2258076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6365214</w:t>
            </w:r>
          </w:p>
        </w:tc>
        <w:tc>
          <w:tcPr>
            <w:tcW w:w="1054" w:type="dxa"/>
            <w:shd w:val="clear" w:color="auto" w:fill="auto"/>
            <w:noWrap/>
          </w:tcPr>
          <w:p w14:paraId="00218FB0" w14:textId="289FF2C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2921181" w14:textId="72AB38E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8B64F0A" w14:textId="4251F91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5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031E4E" w14:textId="400F7E1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AE70D9" w14:textId="2DC4F00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60E-13</w:t>
            </w:r>
          </w:p>
        </w:tc>
      </w:tr>
      <w:tr w:rsidR="00B81B32" w:rsidRPr="00B81B32" w14:paraId="7B4E5CF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5A89239" w14:textId="243415A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561715</w:t>
            </w:r>
          </w:p>
        </w:tc>
        <w:tc>
          <w:tcPr>
            <w:tcW w:w="1054" w:type="dxa"/>
            <w:shd w:val="clear" w:color="auto" w:fill="auto"/>
            <w:noWrap/>
          </w:tcPr>
          <w:p w14:paraId="1EFE664E" w14:textId="783BF11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0A790C2" w14:textId="3381074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76934D2" w14:textId="29C9EB3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1C4E07" w14:textId="7F7F0C2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A5868" w14:textId="7D8D5E8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80E-14</w:t>
            </w:r>
          </w:p>
        </w:tc>
      </w:tr>
      <w:tr w:rsidR="00B81B32" w:rsidRPr="00B81B32" w14:paraId="4D26D35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851E2CD" w14:textId="469E87E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690017</w:t>
            </w:r>
          </w:p>
        </w:tc>
        <w:tc>
          <w:tcPr>
            <w:tcW w:w="1054" w:type="dxa"/>
            <w:shd w:val="clear" w:color="auto" w:fill="auto"/>
            <w:noWrap/>
          </w:tcPr>
          <w:p w14:paraId="48768F3D" w14:textId="262D5BE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761FCEB" w14:textId="496EAB9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5306A1C" w14:textId="0F14BE0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638A7D" w14:textId="34842F9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C4C0D7" w14:textId="7DAE12E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0E-11</w:t>
            </w:r>
          </w:p>
        </w:tc>
      </w:tr>
      <w:tr w:rsidR="00B81B32" w:rsidRPr="00B81B32" w14:paraId="7612E9CB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587A020" w14:textId="028AB42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8094047</w:t>
            </w:r>
          </w:p>
        </w:tc>
        <w:tc>
          <w:tcPr>
            <w:tcW w:w="1054" w:type="dxa"/>
            <w:shd w:val="clear" w:color="auto" w:fill="auto"/>
            <w:noWrap/>
          </w:tcPr>
          <w:p w14:paraId="1F16E9CE" w14:textId="02417A3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D14592E" w14:textId="164CB8F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0AE0F48" w14:textId="2D578D1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8D0144" w14:textId="64879C2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766BD0" w14:textId="4409E07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70E-09</w:t>
            </w:r>
          </w:p>
        </w:tc>
      </w:tr>
      <w:tr w:rsidR="00B81B32" w:rsidRPr="00B81B32" w14:paraId="44467B89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EA00BC7" w14:textId="35E4ED7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975972</w:t>
            </w:r>
          </w:p>
        </w:tc>
        <w:tc>
          <w:tcPr>
            <w:tcW w:w="1054" w:type="dxa"/>
            <w:shd w:val="clear" w:color="auto" w:fill="auto"/>
            <w:noWrap/>
          </w:tcPr>
          <w:p w14:paraId="6CF0B505" w14:textId="1C10CB8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95D77F3" w14:textId="56613A2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1CF9E49" w14:textId="085063E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9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F83DC5" w14:textId="2463257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6693F2" w14:textId="07B395F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00E-09</w:t>
            </w:r>
          </w:p>
        </w:tc>
      </w:tr>
      <w:tr w:rsidR="00B81B32" w:rsidRPr="00B81B32" w14:paraId="6FA88AB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FE21B1" w14:textId="0A5A68F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05219</w:t>
            </w:r>
          </w:p>
        </w:tc>
        <w:tc>
          <w:tcPr>
            <w:tcW w:w="1054" w:type="dxa"/>
            <w:shd w:val="clear" w:color="auto" w:fill="auto"/>
            <w:noWrap/>
          </w:tcPr>
          <w:p w14:paraId="565F64DB" w14:textId="2D01B35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4AD126E" w14:textId="0DFF4C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EA8DCE1" w14:textId="0FFD3E8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2E7230" w14:textId="4F4F636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DF7C18" w14:textId="5DC5BB8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0E-08</w:t>
            </w:r>
          </w:p>
        </w:tc>
      </w:tr>
      <w:tr w:rsidR="00B81B32" w:rsidRPr="00B81B32" w14:paraId="1ECAC81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2056D85" w14:textId="1619C76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711696</w:t>
            </w:r>
          </w:p>
        </w:tc>
        <w:tc>
          <w:tcPr>
            <w:tcW w:w="1054" w:type="dxa"/>
            <w:shd w:val="clear" w:color="auto" w:fill="auto"/>
            <w:noWrap/>
          </w:tcPr>
          <w:p w14:paraId="4547437C" w14:textId="760322E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9F4C06A" w14:textId="715E5D5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D869094" w14:textId="05B7655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655116" w14:textId="67B7586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E4923C" w14:textId="7FC832A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10E-12</w:t>
            </w:r>
          </w:p>
        </w:tc>
      </w:tr>
      <w:tr w:rsidR="00B81B32" w:rsidRPr="00B81B32" w14:paraId="7020F633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46AC7FC" w14:textId="4C2EDA3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180817</w:t>
            </w:r>
          </w:p>
        </w:tc>
        <w:tc>
          <w:tcPr>
            <w:tcW w:w="1054" w:type="dxa"/>
            <w:shd w:val="clear" w:color="auto" w:fill="auto"/>
            <w:noWrap/>
          </w:tcPr>
          <w:p w14:paraId="6F870023" w14:textId="3C758E0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291D26A4" w14:textId="04D7530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E603905" w14:textId="59435C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0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784DAF" w14:textId="28EB3F6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48F663" w14:textId="63EC7F3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0E-11</w:t>
            </w:r>
          </w:p>
        </w:tc>
      </w:tr>
      <w:tr w:rsidR="00B81B32" w:rsidRPr="00B81B32" w14:paraId="11055D7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B91F23F" w14:textId="5399FAC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570080</w:t>
            </w:r>
          </w:p>
        </w:tc>
        <w:tc>
          <w:tcPr>
            <w:tcW w:w="1054" w:type="dxa"/>
            <w:shd w:val="clear" w:color="auto" w:fill="auto"/>
            <w:noWrap/>
          </w:tcPr>
          <w:p w14:paraId="69072E21" w14:textId="5535A09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5381A09F" w14:textId="055DCE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EFBDE89" w14:textId="5563305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950165" w14:textId="50A9EBA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632813" w14:textId="21C2795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60E-11</w:t>
            </w:r>
          </w:p>
        </w:tc>
      </w:tr>
      <w:tr w:rsidR="00B81B32" w:rsidRPr="00B81B32" w14:paraId="6AD86063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5DE40D2" w14:textId="7AC590E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845387</w:t>
            </w:r>
          </w:p>
        </w:tc>
        <w:tc>
          <w:tcPr>
            <w:tcW w:w="1054" w:type="dxa"/>
            <w:shd w:val="clear" w:color="auto" w:fill="auto"/>
            <w:noWrap/>
          </w:tcPr>
          <w:p w14:paraId="0A69756F" w14:textId="0853DA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0ACADF32" w14:textId="13F9486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3E139A9" w14:textId="061E59A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22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6DE097" w14:textId="3C032FD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4DAC51" w14:textId="614EE21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0E-09</w:t>
            </w:r>
          </w:p>
        </w:tc>
      </w:tr>
      <w:tr w:rsidR="00B81B32" w:rsidRPr="00B81B32" w14:paraId="29965F5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9F6A251" w14:textId="5D5BC00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894577</w:t>
            </w:r>
          </w:p>
        </w:tc>
        <w:tc>
          <w:tcPr>
            <w:tcW w:w="1054" w:type="dxa"/>
            <w:shd w:val="clear" w:color="auto" w:fill="auto"/>
            <w:noWrap/>
          </w:tcPr>
          <w:p w14:paraId="55BDA3B7" w14:textId="23E1DAB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73E7659" w14:textId="2A90EEC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24F307D" w14:textId="2A451CF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04046E" w14:textId="3874426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.00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2A9B59" w14:textId="5F248F7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0E-16</w:t>
            </w:r>
          </w:p>
        </w:tc>
      </w:tr>
    </w:tbl>
    <w:p w14:paraId="13468894" w14:textId="37322F67" w:rsidR="00B81B32" w:rsidRDefault="00B81B32">
      <w:pPr>
        <w:rPr>
          <w:rFonts w:ascii="Times New Roman" w:hAnsi="Times New Roman" w:cs="Times New Roman"/>
        </w:rPr>
      </w:pPr>
    </w:p>
    <w:p w14:paraId="1B515691" w14:textId="1A72AB7B" w:rsidR="00B81B32" w:rsidRDefault="00B81B32">
      <w:pPr>
        <w:rPr>
          <w:rFonts w:ascii="Times New Roman" w:hAnsi="Times New Roman" w:cs="Times New Roman"/>
        </w:rPr>
      </w:pPr>
    </w:p>
    <w:p w14:paraId="3C294701" w14:textId="1695C97B" w:rsidR="00B81B32" w:rsidRDefault="00B81B32">
      <w:pPr>
        <w:rPr>
          <w:rFonts w:ascii="Times New Roman" w:hAnsi="Times New Roman" w:cs="Times New Roman"/>
        </w:rPr>
      </w:pPr>
    </w:p>
    <w:p w14:paraId="0B5F3E8A" w14:textId="5FEEF937" w:rsidR="00B81B32" w:rsidRDefault="00B81B32">
      <w:pPr>
        <w:rPr>
          <w:rFonts w:ascii="Times New Roman" w:hAnsi="Times New Roman" w:cs="Times New Roman"/>
        </w:rPr>
      </w:pPr>
    </w:p>
    <w:p w14:paraId="6DDB9EF3" w14:textId="1D6DC6AB" w:rsidR="00B81B32" w:rsidRDefault="00B81B32">
      <w:pPr>
        <w:rPr>
          <w:rFonts w:ascii="Times New Roman" w:hAnsi="Times New Roman" w:cs="Times New Roman"/>
        </w:rPr>
      </w:pPr>
    </w:p>
    <w:p w14:paraId="176B414D" w14:textId="08B4DCC6" w:rsidR="00B81B32" w:rsidRDefault="00B81B32">
      <w:pPr>
        <w:rPr>
          <w:rFonts w:ascii="Times New Roman" w:hAnsi="Times New Roman" w:cs="Times New Roman"/>
        </w:rPr>
      </w:pPr>
    </w:p>
    <w:p w14:paraId="1D865B71" w14:textId="466ECAC7" w:rsidR="00B81B32" w:rsidRDefault="00B81B32">
      <w:pPr>
        <w:rPr>
          <w:rFonts w:ascii="Times New Roman" w:hAnsi="Times New Roman" w:cs="Times New Roman"/>
        </w:rPr>
      </w:pPr>
    </w:p>
    <w:p w14:paraId="23660E22" w14:textId="1D390007" w:rsidR="00B81B32" w:rsidRDefault="00B81B32">
      <w:pPr>
        <w:rPr>
          <w:rFonts w:ascii="Times New Roman" w:hAnsi="Times New Roman" w:cs="Times New Roman"/>
        </w:rPr>
      </w:pPr>
    </w:p>
    <w:p w14:paraId="2EC2BF92" w14:textId="003C1245" w:rsidR="00B81B32" w:rsidRDefault="00B81B32">
      <w:pPr>
        <w:rPr>
          <w:rFonts w:ascii="Times New Roman" w:hAnsi="Times New Roman" w:cs="Times New Roman"/>
        </w:rPr>
      </w:pPr>
    </w:p>
    <w:p w14:paraId="1B958675" w14:textId="5254027B" w:rsidR="00B81B32" w:rsidRDefault="00B81B32">
      <w:pPr>
        <w:rPr>
          <w:rFonts w:ascii="Times New Roman" w:hAnsi="Times New Roman" w:cs="Times New Roman"/>
        </w:rPr>
      </w:pPr>
    </w:p>
    <w:p w14:paraId="7BF017F3" w14:textId="44D3BB5D" w:rsidR="00B81B32" w:rsidRDefault="00B81B32">
      <w:pPr>
        <w:rPr>
          <w:rFonts w:ascii="Times New Roman" w:hAnsi="Times New Roman" w:cs="Times New Roman"/>
        </w:rPr>
      </w:pPr>
    </w:p>
    <w:p w14:paraId="13F9FC93" w14:textId="785B5124" w:rsidR="00B81B32" w:rsidRDefault="00B81B32">
      <w:pPr>
        <w:rPr>
          <w:rFonts w:ascii="Times New Roman" w:hAnsi="Times New Roman" w:cs="Times New Roman" w:hint="eastAsia"/>
        </w:rPr>
      </w:pPr>
    </w:p>
    <w:p w14:paraId="0360FBA2" w14:textId="4E56DF29" w:rsidR="00B81B32" w:rsidRPr="00B81B32" w:rsidRDefault="00B81B32" w:rsidP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</w:t>
      </w:r>
      <w:r w:rsidR="00000B4F">
        <w:rPr>
          <w:rFonts w:ascii="Times New Roman" w:hAnsi="Times New Roman" w:cs="Times New Roman"/>
          <w:b/>
          <w:bCs/>
        </w:rPr>
        <w:t>8</w:t>
      </w:r>
      <w:r w:rsidRPr="00B81B32">
        <w:rPr>
          <w:rFonts w:ascii="Times New Roman" w:hAnsi="Times New Roman" w:cs="Times New Roman"/>
          <w:b/>
          <w:bCs/>
        </w:rPr>
        <w:t>. 4 valid instrumental variables used for Mendelian randomization analysis of anxiety disorder (Exposure) on epilepsy (Outcome) from ILAE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529A8A13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01B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28A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C62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333E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A04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739A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530402B9" w14:textId="77777777" w:rsidTr="00BB1314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FDE69" w14:textId="39C8415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29461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41E03" w14:textId="0BEC02C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3037F2" w14:textId="72EE4D4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F3D77" w14:textId="5FB40A3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45F66B" w14:textId="7F0DE3A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27D5" w14:textId="1538661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50E-06</w:t>
            </w:r>
          </w:p>
        </w:tc>
      </w:tr>
      <w:tr w:rsidR="00B81B32" w:rsidRPr="00B81B32" w14:paraId="56AD8251" w14:textId="77777777" w:rsidTr="00BB1314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BE96638" w14:textId="6FDDD3C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4207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4036B94" w14:textId="573FA35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242E28F" w14:textId="5DF3C4B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AFA60F7" w14:textId="2B0E4C9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66B57B" w14:textId="7951AF8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CE9AE" w14:textId="4C270B5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20E-06</w:t>
            </w:r>
          </w:p>
        </w:tc>
      </w:tr>
      <w:tr w:rsidR="00B81B32" w:rsidRPr="00B81B32" w14:paraId="28C5C10A" w14:textId="77777777" w:rsidTr="00BB1314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96D408E" w14:textId="127B893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140927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F526D57" w14:textId="77D2242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8396FB5" w14:textId="4347AF0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E7F4912" w14:textId="5E9D8E2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231AF8" w14:textId="061F14C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E775B" w14:textId="4F60084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90E-07</w:t>
            </w:r>
          </w:p>
        </w:tc>
      </w:tr>
      <w:tr w:rsidR="00B81B32" w:rsidRPr="00B81B32" w14:paraId="4460A5E4" w14:textId="77777777" w:rsidTr="00BB1314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458B7473" w14:textId="446D590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6378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1FF3520" w14:textId="52C36D8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6A5BBD5" w14:textId="665C125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F239E7E" w14:textId="5D626E3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83FF85" w14:textId="42EAFA2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E708D" w14:textId="50AC939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90E-06</w:t>
            </w:r>
          </w:p>
        </w:tc>
      </w:tr>
    </w:tbl>
    <w:p w14:paraId="6244C5B1" w14:textId="07A7049D" w:rsidR="00B81B32" w:rsidRDefault="00B81B32">
      <w:pPr>
        <w:rPr>
          <w:rFonts w:ascii="Times New Roman" w:hAnsi="Times New Roman" w:cs="Times New Roman"/>
        </w:rPr>
      </w:pPr>
    </w:p>
    <w:p w14:paraId="2D68BF12" w14:textId="2676ECAF" w:rsidR="00B81B32" w:rsidRDefault="00B81B32">
      <w:pPr>
        <w:rPr>
          <w:rFonts w:ascii="Times New Roman" w:hAnsi="Times New Roman" w:cs="Times New Roman"/>
        </w:rPr>
      </w:pPr>
    </w:p>
    <w:p w14:paraId="3B62B291" w14:textId="546938F8" w:rsidR="00B81B32" w:rsidRDefault="00B81B32">
      <w:pPr>
        <w:rPr>
          <w:rFonts w:ascii="Times New Roman" w:hAnsi="Times New Roman" w:cs="Times New Roman"/>
        </w:rPr>
      </w:pPr>
    </w:p>
    <w:p w14:paraId="63BB6931" w14:textId="27BF7A9B" w:rsidR="00B81B32" w:rsidRDefault="00B81B32">
      <w:pPr>
        <w:rPr>
          <w:rFonts w:ascii="Times New Roman" w:hAnsi="Times New Roman" w:cs="Times New Roman"/>
        </w:rPr>
      </w:pPr>
    </w:p>
    <w:p w14:paraId="77CF652C" w14:textId="6A693328" w:rsidR="00B81B32" w:rsidRDefault="00B81B32">
      <w:pPr>
        <w:rPr>
          <w:rFonts w:ascii="Times New Roman" w:hAnsi="Times New Roman" w:cs="Times New Roman"/>
        </w:rPr>
      </w:pPr>
    </w:p>
    <w:p w14:paraId="60DC6E34" w14:textId="037CB795" w:rsidR="00B81B32" w:rsidRDefault="00B81B32">
      <w:pPr>
        <w:rPr>
          <w:rFonts w:ascii="Times New Roman" w:hAnsi="Times New Roman" w:cs="Times New Roman"/>
        </w:rPr>
      </w:pPr>
    </w:p>
    <w:p w14:paraId="629B77D0" w14:textId="0150589C" w:rsidR="00B81B32" w:rsidRDefault="00B81B32">
      <w:pPr>
        <w:rPr>
          <w:rFonts w:ascii="Times New Roman" w:hAnsi="Times New Roman" w:cs="Times New Roman"/>
        </w:rPr>
      </w:pPr>
    </w:p>
    <w:p w14:paraId="0263F752" w14:textId="5013C36E" w:rsidR="00B81B32" w:rsidRDefault="00B81B32">
      <w:pPr>
        <w:rPr>
          <w:rFonts w:ascii="Times New Roman" w:hAnsi="Times New Roman" w:cs="Times New Roman"/>
        </w:rPr>
      </w:pPr>
    </w:p>
    <w:p w14:paraId="213D329B" w14:textId="43CB3528" w:rsidR="00B81B32" w:rsidRDefault="00B81B32">
      <w:pPr>
        <w:rPr>
          <w:rFonts w:ascii="Times New Roman" w:hAnsi="Times New Roman" w:cs="Times New Roman"/>
        </w:rPr>
      </w:pPr>
    </w:p>
    <w:p w14:paraId="65C318FE" w14:textId="08A2C3D5" w:rsidR="00B81B32" w:rsidRDefault="00B81B32">
      <w:pPr>
        <w:rPr>
          <w:rFonts w:ascii="Times New Roman" w:hAnsi="Times New Roman" w:cs="Times New Roman"/>
        </w:rPr>
      </w:pPr>
    </w:p>
    <w:p w14:paraId="673F8A02" w14:textId="0B9E6172" w:rsidR="00B81B32" w:rsidRDefault="00B81B32">
      <w:pPr>
        <w:rPr>
          <w:rFonts w:ascii="Times New Roman" w:hAnsi="Times New Roman" w:cs="Times New Roman"/>
        </w:rPr>
      </w:pPr>
    </w:p>
    <w:p w14:paraId="560D0969" w14:textId="4D2EE76C" w:rsidR="00B81B32" w:rsidRDefault="00B81B32">
      <w:pPr>
        <w:rPr>
          <w:rFonts w:ascii="Times New Roman" w:hAnsi="Times New Roman" w:cs="Times New Roman"/>
        </w:rPr>
      </w:pPr>
    </w:p>
    <w:p w14:paraId="1B70F1C1" w14:textId="56F73295" w:rsidR="00B81B32" w:rsidRDefault="00B81B32">
      <w:pPr>
        <w:rPr>
          <w:rFonts w:ascii="Times New Roman" w:hAnsi="Times New Roman" w:cs="Times New Roman"/>
        </w:rPr>
      </w:pPr>
    </w:p>
    <w:p w14:paraId="645C642E" w14:textId="477C21AF" w:rsidR="00B81B32" w:rsidRDefault="00B81B32">
      <w:pPr>
        <w:rPr>
          <w:rFonts w:ascii="Times New Roman" w:hAnsi="Times New Roman" w:cs="Times New Roman"/>
        </w:rPr>
      </w:pPr>
    </w:p>
    <w:p w14:paraId="002522C6" w14:textId="2BB3C47F" w:rsidR="00B81B32" w:rsidRDefault="00B81B32">
      <w:pPr>
        <w:rPr>
          <w:rFonts w:ascii="Times New Roman" w:hAnsi="Times New Roman" w:cs="Times New Roman"/>
        </w:rPr>
      </w:pPr>
    </w:p>
    <w:p w14:paraId="2A860951" w14:textId="73202DBB" w:rsidR="00B81B32" w:rsidRDefault="00B81B32">
      <w:pPr>
        <w:rPr>
          <w:rFonts w:ascii="Times New Roman" w:hAnsi="Times New Roman" w:cs="Times New Roman"/>
        </w:rPr>
      </w:pPr>
    </w:p>
    <w:p w14:paraId="34875FD0" w14:textId="48737239" w:rsidR="00B81B32" w:rsidRDefault="00B81B32">
      <w:pPr>
        <w:rPr>
          <w:rFonts w:ascii="Times New Roman" w:hAnsi="Times New Roman" w:cs="Times New Roman"/>
        </w:rPr>
      </w:pPr>
    </w:p>
    <w:p w14:paraId="0FF1CF60" w14:textId="4AAD411C" w:rsidR="00B81B32" w:rsidRDefault="00B81B32">
      <w:pPr>
        <w:rPr>
          <w:rFonts w:ascii="Times New Roman" w:hAnsi="Times New Roman" w:cs="Times New Roman"/>
        </w:rPr>
      </w:pPr>
    </w:p>
    <w:p w14:paraId="73A7A197" w14:textId="00EF1692" w:rsidR="00B81B32" w:rsidRDefault="00B81B32">
      <w:pPr>
        <w:rPr>
          <w:rFonts w:ascii="Times New Roman" w:hAnsi="Times New Roman" w:cs="Times New Roman"/>
        </w:rPr>
      </w:pPr>
    </w:p>
    <w:p w14:paraId="6F418420" w14:textId="3F76BC75" w:rsidR="00B81B32" w:rsidRDefault="00B81B32">
      <w:pPr>
        <w:rPr>
          <w:rFonts w:ascii="Times New Roman" w:hAnsi="Times New Roman" w:cs="Times New Roman"/>
        </w:rPr>
      </w:pPr>
    </w:p>
    <w:p w14:paraId="4928AB0C" w14:textId="3836BD55" w:rsidR="00B81B32" w:rsidRDefault="00B81B32">
      <w:pPr>
        <w:rPr>
          <w:rFonts w:ascii="Times New Roman" w:hAnsi="Times New Roman" w:cs="Times New Roman"/>
        </w:rPr>
      </w:pPr>
    </w:p>
    <w:p w14:paraId="270A34C8" w14:textId="4D979A66" w:rsidR="00B81B32" w:rsidRDefault="00B81B32">
      <w:pPr>
        <w:rPr>
          <w:rFonts w:ascii="Times New Roman" w:hAnsi="Times New Roman" w:cs="Times New Roman"/>
        </w:rPr>
      </w:pPr>
    </w:p>
    <w:p w14:paraId="4C0B084E" w14:textId="5E4A7C97" w:rsidR="00B81B32" w:rsidRDefault="00B81B32">
      <w:pPr>
        <w:rPr>
          <w:rFonts w:ascii="Times New Roman" w:hAnsi="Times New Roman" w:cs="Times New Roman"/>
        </w:rPr>
      </w:pPr>
    </w:p>
    <w:p w14:paraId="6A9A880A" w14:textId="4561EA02" w:rsidR="00B81B32" w:rsidRDefault="00B81B32">
      <w:pPr>
        <w:rPr>
          <w:rFonts w:ascii="Times New Roman" w:hAnsi="Times New Roman" w:cs="Times New Roman"/>
        </w:rPr>
      </w:pPr>
    </w:p>
    <w:p w14:paraId="585B2AAA" w14:textId="3C8090BA" w:rsidR="00B81B32" w:rsidRDefault="00B81B32">
      <w:pPr>
        <w:rPr>
          <w:rFonts w:ascii="Times New Roman" w:hAnsi="Times New Roman" w:cs="Times New Roman"/>
        </w:rPr>
      </w:pPr>
    </w:p>
    <w:p w14:paraId="2B3D08A9" w14:textId="5F82141C" w:rsidR="00B81B32" w:rsidRDefault="00B81B32">
      <w:pPr>
        <w:rPr>
          <w:rFonts w:ascii="Times New Roman" w:hAnsi="Times New Roman" w:cs="Times New Roman"/>
        </w:rPr>
      </w:pPr>
    </w:p>
    <w:p w14:paraId="1C4A5269" w14:textId="6A48509F" w:rsidR="00B81B32" w:rsidRDefault="00B81B32">
      <w:pPr>
        <w:rPr>
          <w:rFonts w:ascii="Times New Roman" w:hAnsi="Times New Roman" w:cs="Times New Roman"/>
        </w:rPr>
      </w:pPr>
    </w:p>
    <w:p w14:paraId="7349D2BA" w14:textId="72262A25" w:rsidR="00B81B32" w:rsidRDefault="00B81B32">
      <w:pPr>
        <w:rPr>
          <w:rFonts w:ascii="Times New Roman" w:hAnsi="Times New Roman" w:cs="Times New Roman"/>
        </w:rPr>
      </w:pPr>
    </w:p>
    <w:p w14:paraId="3D2BC1F5" w14:textId="52BC98DD" w:rsidR="00B81B32" w:rsidRDefault="00B81B32">
      <w:pPr>
        <w:rPr>
          <w:rFonts w:ascii="Times New Roman" w:hAnsi="Times New Roman" w:cs="Times New Roman"/>
        </w:rPr>
      </w:pPr>
    </w:p>
    <w:p w14:paraId="28412D5B" w14:textId="6775B214" w:rsidR="00B81B32" w:rsidRDefault="00B81B32">
      <w:pPr>
        <w:rPr>
          <w:rFonts w:ascii="Times New Roman" w:hAnsi="Times New Roman" w:cs="Times New Roman"/>
        </w:rPr>
      </w:pPr>
    </w:p>
    <w:p w14:paraId="293DA80C" w14:textId="3D6494B9" w:rsidR="00B81B32" w:rsidRDefault="00B81B32">
      <w:pPr>
        <w:rPr>
          <w:rFonts w:ascii="Times New Roman" w:hAnsi="Times New Roman" w:cs="Times New Roman"/>
        </w:rPr>
      </w:pPr>
    </w:p>
    <w:p w14:paraId="56AA582B" w14:textId="60055717" w:rsidR="00B81B32" w:rsidRDefault="00B81B32">
      <w:pPr>
        <w:rPr>
          <w:rFonts w:ascii="Times New Roman" w:hAnsi="Times New Roman" w:cs="Times New Roman"/>
        </w:rPr>
      </w:pPr>
    </w:p>
    <w:p w14:paraId="47EAF5A8" w14:textId="1BDF01E1" w:rsidR="00B81B32" w:rsidRDefault="00B81B32">
      <w:pPr>
        <w:rPr>
          <w:rFonts w:ascii="Times New Roman" w:hAnsi="Times New Roman" w:cs="Times New Roman"/>
        </w:rPr>
      </w:pPr>
    </w:p>
    <w:p w14:paraId="5557D207" w14:textId="252146B6" w:rsidR="00B81B32" w:rsidRDefault="00B81B32">
      <w:pPr>
        <w:rPr>
          <w:rFonts w:ascii="Times New Roman" w:hAnsi="Times New Roman" w:cs="Times New Roman"/>
        </w:rPr>
      </w:pPr>
    </w:p>
    <w:p w14:paraId="08A28ABD" w14:textId="5EB1273C" w:rsidR="00B81B32" w:rsidRDefault="00B81B32">
      <w:pPr>
        <w:rPr>
          <w:rFonts w:ascii="Times New Roman" w:hAnsi="Times New Roman" w:cs="Times New Roman"/>
        </w:rPr>
      </w:pPr>
    </w:p>
    <w:p w14:paraId="4D3B19F0" w14:textId="6F5EF0AA" w:rsidR="00B81B32" w:rsidRDefault="00B81B32">
      <w:pPr>
        <w:rPr>
          <w:rFonts w:ascii="Times New Roman" w:hAnsi="Times New Roman" w:cs="Times New Roman"/>
        </w:rPr>
      </w:pPr>
    </w:p>
    <w:p w14:paraId="284399DA" w14:textId="16F85FD4" w:rsidR="00B81B32" w:rsidRDefault="00B81B32">
      <w:pPr>
        <w:rPr>
          <w:rFonts w:ascii="Times New Roman" w:hAnsi="Times New Roman" w:cs="Times New Roman"/>
        </w:rPr>
      </w:pPr>
    </w:p>
    <w:p w14:paraId="1ED1D763" w14:textId="49CC0963" w:rsidR="00B81B32" w:rsidRPr="00B81B32" w:rsidRDefault="00B81B32" w:rsidP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</w:t>
      </w:r>
      <w:r w:rsidR="00000B4F">
        <w:rPr>
          <w:rFonts w:ascii="Times New Roman" w:hAnsi="Times New Roman" w:cs="Times New Roman"/>
          <w:b/>
          <w:bCs/>
        </w:rPr>
        <w:t>9</w:t>
      </w:r>
      <w:r w:rsidRPr="00B81B32">
        <w:rPr>
          <w:rFonts w:ascii="Times New Roman" w:hAnsi="Times New Roman" w:cs="Times New Roman"/>
          <w:b/>
          <w:bCs/>
        </w:rPr>
        <w:t xml:space="preserve">. 10 Valid instrumental variables used for Mendelian randomization analysis of attention deficit hyperactivity disorder (Exposure) on epilepsy (Outcome) from </w:t>
      </w:r>
      <w:proofErr w:type="spellStart"/>
      <w:r w:rsidRPr="00B81B32">
        <w:rPr>
          <w:rFonts w:ascii="Times New Roman" w:hAnsi="Times New Roman" w:cs="Times New Roman"/>
          <w:b/>
          <w:bCs/>
        </w:rPr>
        <w:t>FinnGen</w:t>
      </w:r>
      <w:proofErr w:type="spellEnd"/>
      <w:r w:rsidRPr="00B81B32">
        <w:rPr>
          <w:rFonts w:ascii="Times New Roman" w:hAnsi="Times New Roman" w:cs="Times New Roman"/>
          <w:b/>
          <w:bCs/>
        </w:rPr>
        <w:t xml:space="preserve">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0EF94182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6A67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D73F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6009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EC12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4E38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B8D4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364B3F53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52DD51" w14:textId="72FE7E8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1026219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1172D" w14:textId="697846A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2D1A9" w14:textId="0D23081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F3FC" w14:textId="461E568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D37E" w14:textId="08F9C9D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48C3" w14:textId="0E901BB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.89E-08</w:t>
            </w:r>
          </w:p>
        </w:tc>
      </w:tr>
      <w:tr w:rsidR="00B81B32" w:rsidRPr="00B81B32" w14:paraId="4B313C1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7FC92EDC" w14:textId="13F2F60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11298412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417BAB6" w14:textId="284A9C5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7D62BDA4" w14:textId="4B6417B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0124180" w14:textId="4B606AF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7AE54" w14:textId="5E2FD78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7BCC3" w14:textId="3FF73D1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3.58E-13</w:t>
            </w:r>
          </w:p>
        </w:tc>
      </w:tr>
      <w:tr w:rsidR="00B81B32" w:rsidRPr="00B81B32" w14:paraId="7FEA913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3ADA06A2" w14:textId="2BE1A6D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11591402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93D4001" w14:textId="05CE975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1DCD4753" w14:textId="7369249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35F046" w14:textId="7BD1EB0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4FA551" w14:textId="330DD27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5DFE1" w14:textId="0C4992F5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34E-08</w:t>
            </w:r>
          </w:p>
        </w:tc>
      </w:tr>
      <w:tr w:rsidR="00B81B32" w:rsidRPr="00B81B32" w14:paraId="3EF630AD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64D16941" w14:textId="7A305FC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142782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0BFDC12" w14:textId="016A2BA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6B6A893C" w14:textId="308FC71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1FB5CF" w14:textId="38256FC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8EBF82" w14:textId="6EEC4A1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5BB10" w14:textId="3D86FD4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82E-09</w:t>
            </w:r>
          </w:p>
        </w:tc>
      </w:tr>
      <w:tr w:rsidR="00B81B32" w:rsidRPr="00B81B32" w14:paraId="79AEC707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5B62ADA" w14:textId="19FC778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212178</w:t>
            </w:r>
          </w:p>
        </w:tc>
        <w:tc>
          <w:tcPr>
            <w:tcW w:w="1054" w:type="dxa"/>
            <w:shd w:val="clear" w:color="auto" w:fill="auto"/>
            <w:noWrap/>
          </w:tcPr>
          <w:p w14:paraId="3896A40B" w14:textId="59778BB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06201257" w14:textId="1AF8097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76C4D01" w14:textId="2A3AA3F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D2D816" w14:textId="494AD09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B88ABA" w14:textId="07CECB8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7.68E-09</w:t>
            </w:r>
          </w:p>
        </w:tc>
      </w:tr>
      <w:tr w:rsidR="00B81B32" w:rsidRPr="00B81B32" w14:paraId="20A25EC0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1163FFE" w14:textId="021DD00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281324</w:t>
            </w:r>
          </w:p>
        </w:tc>
        <w:tc>
          <w:tcPr>
            <w:tcW w:w="1054" w:type="dxa"/>
            <w:shd w:val="clear" w:color="auto" w:fill="auto"/>
            <w:noWrap/>
          </w:tcPr>
          <w:p w14:paraId="0DA1D535" w14:textId="72B0918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147D153E" w14:textId="50841AE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DA4ADD6" w14:textId="10059EF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ADBB11" w14:textId="0674F52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EE4A3A" w14:textId="4EB3820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.68E-08</w:t>
            </w:r>
          </w:p>
        </w:tc>
      </w:tr>
      <w:tr w:rsidR="00B81B32" w:rsidRPr="00B81B32" w14:paraId="01CC590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1019B0C3" w14:textId="5748967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4858241</w:t>
            </w:r>
          </w:p>
        </w:tc>
        <w:tc>
          <w:tcPr>
            <w:tcW w:w="1054" w:type="dxa"/>
            <w:shd w:val="clear" w:color="auto" w:fill="auto"/>
            <w:noWrap/>
          </w:tcPr>
          <w:p w14:paraId="449EE77B" w14:textId="105D2A0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1F232DD5" w14:textId="4B0B3D3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3A1F72F" w14:textId="00A4A7F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947F66" w14:textId="244B8A1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E81DCF" w14:textId="1A502E1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74E-08</w:t>
            </w:r>
          </w:p>
        </w:tc>
      </w:tr>
      <w:tr w:rsidR="00B81B32" w:rsidRPr="00B81B32" w14:paraId="56AC5DFD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172F9E4" w14:textId="09397E8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4916723</w:t>
            </w:r>
          </w:p>
        </w:tc>
        <w:tc>
          <w:tcPr>
            <w:tcW w:w="1054" w:type="dxa"/>
            <w:shd w:val="clear" w:color="auto" w:fill="auto"/>
            <w:noWrap/>
          </w:tcPr>
          <w:p w14:paraId="32E9576D" w14:textId="7DB7659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3CCBC1E6" w14:textId="7FC24C2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FDA569A" w14:textId="1105430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394363" w14:textId="11E8857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DB071A" w14:textId="205537B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58E-08</w:t>
            </w:r>
          </w:p>
        </w:tc>
      </w:tr>
      <w:tr w:rsidR="00B81B32" w:rsidRPr="00B81B32" w14:paraId="09C2F37C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2D9EA254" w14:textId="5BF0EB8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74760947</w:t>
            </w:r>
          </w:p>
        </w:tc>
        <w:tc>
          <w:tcPr>
            <w:tcW w:w="1054" w:type="dxa"/>
            <w:shd w:val="clear" w:color="auto" w:fill="auto"/>
            <w:noWrap/>
          </w:tcPr>
          <w:p w14:paraId="39C64E2D" w14:textId="4487A4A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7B1F023" w14:textId="22C39C7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05635BF" w14:textId="0046D43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8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58C1B9" w14:textId="384704D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0C87CF" w14:textId="1790EA8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35E-08</w:t>
            </w:r>
          </w:p>
        </w:tc>
      </w:tr>
      <w:tr w:rsidR="00B81B32" w:rsidRPr="00B81B32" w14:paraId="647BF2A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17038303" w14:textId="455745B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rs9677504</w:t>
            </w:r>
          </w:p>
        </w:tc>
        <w:tc>
          <w:tcPr>
            <w:tcW w:w="1054" w:type="dxa"/>
            <w:shd w:val="clear" w:color="auto" w:fill="auto"/>
            <w:noWrap/>
          </w:tcPr>
          <w:p w14:paraId="7CC5CEF2" w14:textId="401B7E2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4BA11758" w14:textId="79C3D98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E096780" w14:textId="2D81513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D4A637" w14:textId="5515C2E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F96A9D" w14:textId="3EE432C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.39E-08</w:t>
            </w:r>
          </w:p>
        </w:tc>
      </w:tr>
    </w:tbl>
    <w:p w14:paraId="51810156" w14:textId="5D1D185B" w:rsidR="00B81B32" w:rsidRPr="00B81B32" w:rsidRDefault="00B81B32">
      <w:pPr>
        <w:rPr>
          <w:rFonts w:ascii="Times New Roman" w:hAnsi="Times New Roman" w:cs="Times New Roman"/>
        </w:rPr>
      </w:pPr>
    </w:p>
    <w:p w14:paraId="403C4C47" w14:textId="644704E0" w:rsidR="00B81B32" w:rsidRDefault="00B81B32">
      <w:pPr>
        <w:rPr>
          <w:rFonts w:ascii="Times New Roman" w:hAnsi="Times New Roman" w:cs="Times New Roman"/>
        </w:rPr>
      </w:pPr>
    </w:p>
    <w:p w14:paraId="1D6F5EDE" w14:textId="54973BA5" w:rsidR="00B81B32" w:rsidRDefault="00B81B32">
      <w:pPr>
        <w:rPr>
          <w:rFonts w:ascii="Times New Roman" w:hAnsi="Times New Roman" w:cs="Times New Roman"/>
        </w:rPr>
      </w:pPr>
    </w:p>
    <w:p w14:paraId="48D81058" w14:textId="23F7CCEC" w:rsidR="00B81B32" w:rsidRDefault="00B81B32">
      <w:pPr>
        <w:rPr>
          <w:rFonts w:ascii="Times New Roman" w:hAnsi="Times New Roman" w:cs="Times New Roman"/>
        </w:rPr>
      </w:pPr>
    </w:p>
    <w:p w14:paraId="747D421D" w14:textId="045E3E36" w:rsidR="00B81B32" w:rsidRDefault="00B81B32">
      <w:pPr>
        <w:rPr>
          <w:rFonts w:ascii="Times New Roman" w:hAnsi="Times New Roman" w:cs="Times New Roman"/>
        </w:rPr>
      </w:pPr>
    </w:p>
    <w:p w14:paraId="2E8551D8" w14:textId="4BA19619" w:rsidR="00B81B32" w:rsidRDefault="00B81B32">
      <w:pPr>
        <w:rPr>
          <w:rFonts w:ascii="Times New Roman" w:hAnsi="Times New Roman" w:cs="Times New Roman"/>
        </w:rPr>
      </w:pPr>
    </w:p>
    <w:p w14:paraId="110813A1" w14:textId="7DE5B318" w:rsidR="00B81B32" w:rsidRDefault="00B81B32">
      <w:pPr>
        <w:rPr>
          <w:rFonts w:ascii="Times New Roman" w:hAnsi="Times New Roman" w:cs="Times New Roman"/>
        </w:rPr>
      </w:pPr>
    </w:p>
    <w:p w14:paraId="701494FB" w14:textId="60A4455C" w:rsidR="00B81B32" w:rsidRDefault="00B81B32">
      <w:pPr>
        <w:rPr>
          <w:rFonts w:ascii="Times New Roman" w:hAnsi="Times New Roman" w:cs="Times New Roman"/>
        </w:rPr>
      </w:pPr>
    </w:p>
    <w:p w14:paraId="1905D515" w14:textId="0FCC475F" w:rsidR="00B81B32" w:rsidRDefault="00B81B32">
      <w:pPr>
        <w:rPr>
          <w:rFonts w:ascii="Times New Roman" w:hAnsi="Times New Roman" w:cs="Times New Roman"/>
        </w:rPr>
      </w:pPr>
    </w:p>
    <w:p w14:paraId="2ADAB897" w14:textId="23E851B9" w:rsidR="00B81B32" w:rsidRDefault="00B81B32">
      <w:pPr>
        <w:rPr>
          <w:rFonts w:ascii="Times New Roman" w:hAnsi="Times New Roman" w:cs="Times New Roman"/>
        </w:rPr>
      </w:pPr>
    </w:p>
    <w:p w14:paraId="2293EA05" w14:textId="1F85840E" w:rsidR="00B81B32" w:rsidRDefault="00B81B32">
      <w:pPr>
        <w:rPr>
          <w:rFonts w:ascii="Times New Roman" w:hAnsi="Times New Roman" w:cs="Times New Roman"/>
        </w:rPr>
      </w:pPr>
    </w:p>
    <w:p w14:paraId="6027D670" w14:textId="735A8038" w:rsidR="00B81B32" w:rsidRDefault="00B81B32">
      <w:pPr>
        <w:rPr>
          <w:rFonts w:ascii="Times New Roman" w:hAnsi="Times New Roman" w:cs="Times New Roman"/>
        </w:rPr>
      </w:pPr>
    </w:p>
    <w:p w14:paraId="71F5D602" w14:textId="7F1FF9B1" w:rsidR="00B81B32" w:rsidRDefault="00B81B32">
      <w:pPr>
        <w:rPr>
          <w:rFonts w:ascii="Times New Roman" w:hAnsi="Times New Roman" w:cs="Times New Roman"/>
        </w:rPr>
      </w:pPr>
    </w:p>
    <w:p w14:paraId="08BAFBF5" w14:textId="086094D6" w:rsidR="00B81B32" w:rsidRDefault="00B81B32">
      <w:pPr>
        <w:rPr>
          <w:rFonts w:ascii="Times New Roman" w:hAnsi="Times New Roman" w:cs="Times New Roman"/>
        </w:rPr>
      </w:pPr>
    </w:p>
    <w:p w14:paraId="7C3A9D5F" w14:textId="6FB43839" w:rsidR="00B81B32" w:rsidRDefault="00B81B32">
      <w:pPr>
        <w:rPr>
          <w:rFonts w:ascii="Times New Roman" w:hAnsi="Times New Roman" w:cs="Times New Roman"/>
        </w:rPr>
      </w:pPr>
    </w:p>
    <w:p w14:paraId="6FDDE681" w14:textId="2EE0D02F" w:rsidR="00B81B32" w:rsidRDefault="00B81B32">
      <w:pPr>
        <w:rPr>
          <w:rFonts w:ascii="Times New Roman" w:hAnsi="Times New Roman" w:cs="Times New Roman"/>
        </w:rPr>
      </w:pPr>
    </w:p>
    <w:p w14:paraId="019F7584" w14:textId="5D6C05A5" w:rsidR="00B81B32" w:rsidRDefault="00B81B32">
      <w:pPr>
        <w:rPr>
          <w:rFonts w:ascii="Times New Roman" w:hAnsi="Times New Roman" w:cs="Times New Roman"/>
        </w:rPr>
      </w:pPr>
    </w:p>
    <w:p w14:paraId="142169BB" w14:textId="60E1E141" w:rsidR="00B81B32" w:rsidRDefault="00B81B32">
      <w:pPr>
        <w:rPr>
          <w:rFonts w:ascii="Times New Roman" w:hAnsi="Times New Roman" w:cs="Times New Roman"/>
        </w:rPr>
      </w:pPr>
    </w:p>
    <w:p w14:paraId="548B6EE7" w14:textId="042A6A2A" w:rsidR="00B81B32" w:rsidRDefault="00B81B32">
      <w:pPr>
        <w:rPr>
          <w:rFonts w:ascii="Times New Roman" w:hAnsi="Times New Roman" w:cs="Times New Roman"/>
        </w:rPr>
      </w:pPr>
    </w:p>
    <w:p w14:paraId="6A37835B" w14:textId="6EB71971" w:rsidR="00B81B32" w:rsidRDefault="00B81B32">
      <w:pPr>
        <w:rPr>
          <w:rFonts w:ascii="Times New Roman" w:hAnsi="Times New Roman" w:cs="Times New Roman"/>
        </w:rPr>
      </w:pPr>
    </w:p>
    <w:p w14:paraId="0157E6A9" w14:textId="2438965F" w:rsidR="00B81B32" w:rsidRDefault="00B81B32">
      <w:pPr>
        <w:rPr>
          <w:rFonts w:ascii="Times New Roman" w:hAnsi="Times New Roman" w:cs="Times New Roman"/>
        </w:rPr>
      </w:pPr>
    </w:p>
    <w:p w14:paraId="29ED7E1A" w14:textId="170B6448" w:rsidR="00B81B32" w:rsidRDefault="00B81B32">
      <w:pPr>
        <w:rPr>
          <w:rFonts w:ascii="Times New Roman" w:hAnsi="Times New Roman" w:cs="Times New Roman"/>
        </w:rPr>
      </w:pPr>
    </w:p>
    <w:p w14:paraId="2B12DC29" w14:textId="0D94E35B" w:rsidR="00B81B32" w:rsidRDefault="00B81B32">
      <w:pPr>
        <w:rPr>
          <w:rFonts w:ascii="Times New Roman" w:hAnsi="Times New Roman" w:cs="Times New Roman"/>
        </w:rPr>
      </w:pPr>
    </w:p>
    <w:p w14:paraId="23E2DCB6" w14:textId="5139E841" w:rsidR="00B81B32" w:rsidRDefault="00B81B32">
      <w:pPr>
        <w:rPr>
          <w:rFonts w:ascii="Times New Roman" w:hAnsi="Times New Roman" w:cs="Times New Roman"/>
        </w:rPr>
      </w:pPr>
    </w:p>
    <w:p w14:paraId="358FD54D" w14:textId="69F6B84C" w:rsidR="00B81B32" w:rsidRDefault="00B81B32">
      <w:pPr>
        <w:rPr>
          <w:rFonts w:ascii="Times New Roman" w:hAnsi="Times New Roman" w:cs="Times New Roman"/>
        </w:rPr>
      </w:pPr>
    </w:p>
    <w:p w14:paraId="390926D5" w14:textId="2F239072" w:rsidR="00B81B32" w:rsidRDefault="00B81B32">
      <w:pPr>
        <w:rPr>
          <w:rFonts w:ascii="Times New Roman" w:hAnsi="Times New Roman" w:cs="Times New Roman"/>
        </w:rPr>
      </w:pPr>
    </w:p>
    <w:p w14:paraId="026941CE" w14:textId="1B0E2DE4" w:rsidR="00B81B32" w:rsidRDefault="00B81B32">
      <w:pPr>
        <w:rPr>
          <w:rFonts w:ascii="Times New Roman" w:hAnsi="Times New Roman" w:cs="Times New Roman"/>
        </w:rPr>
      </w:pPr>
    </w:p>
    <w:p w14:paraId="0A034433" w14:textId="3A5BFDC4" w:rsidR="00B81B32" w:rsidRDefault="00B81B32">
      <w:pPr>
        <w:rPr>
          <w:rFonts w:ascii="Times New Roman" w:hAnsi="Times New Roman" w:cs="Times New Roman"/>
        </w:rPr>
      </w:pPr>
    </w:p>
    <w:p w14:paraId="76232C9B" w14:textId="3E731F6F" w:rsidR="00B81B32" w:rsidRDefault="00B81B32">
      <w:pPr>
        <w:rPr>
          <w:rFonts w:ascii="Times New Roman" w:hAnsi="Times New Roman" w:cs="Times New Roman"/>
        </w:rPr>
      </w:pPr>
    </w:p>
    <w:p w14:paraId="6189B92B" w14:textId="7B918A46" w:rsidR="00B81B32" w:rsidRDefault="00B81B32">
      <w:pPr>
        <w:rPr>
          <w:rFonts w:ascii="Times New Roman" w:hAnsi="Times New Roman" w:cs="Times New Roman"/>
        </w:rPr>
      </w:pPr>
    </w:p>
    <w:p w14:paraId="19728F9A" w14:textId="77777777" w:rsidR="00B81B32" w:rsidRDefault="00B81B32">
      <w:pPr>
        <w:rPr>
          <w:rFonts w:ascii="Times New Roman" w:hAnsi="Times New Roman" w:cs="Times New Roman"/>
        </w:rPr>
      </w:pPr>
    </w:p>
    <w:p w14:paraId="125DBA44" w14:textId="5BEF6A4A" w:rsidR="00B81B32" w:rsidRPr="00B81B32" w:rsidRDefault="00B81B32" w:rsidP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1</w:t>
      </w:r>
      <w:r w:rsidR="00000B4F">
        <w:rPr>
          <w:rFonts w:ascii="Times New Roman" w:hAnsi="Times New Roman" w:cs="Times New Roman"/>
          <w:b/>
          <w:bCs/>
        </w:rPr>
        <w:t>0</w:t>
      </w:r>
      <w:r w:rsidRPr="00B81B32">
        <w:rPr>
          <w:rFonts w:ascii="Times New Roman" w:hAnsi="Times New Roman" w:cs="Times New Roman"/>
          <w:b/>
          <w:bCs/>
        </w:rPr>
        <w:t xml:space="preserve">. 36 Valid instrumental variables used for Mendelian randomization analysis of MDD (Exposure) on epilepsy (Outcome) from </w:t>
      </w:r>
      <w:proofErr w:type="spellStart"/>
      <w:r w:rsidRPr="00B81B32">
        <w:rPr>
          <w:rFonts w:ascii="Times New Roman" w:hAnsi="Times New Roman" w:cs="Times New Roman"/>
          <w:b/>
          <w:bCs/>
        </w:rPr>
        <w:t>FinnGen</w:t>
      </w:r>
      <w:proofErr w:type="spellEnd"/>
      <w:r w:rsidRPr="00B81B32">
        <w:rPr>
          <w:rFonts w:ascii="Times New Roman" w:hAnsi="Times New Roman" w:cs="Times New Roman"/>
          <w:b/>
          <w:bCs/>
        </w:rPr>
        <w:t xml:space="preserve">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2FBAAA15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B8CD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8E93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9223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48EB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311F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2C41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38D5C81C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1BB3C2" w14:textId="3D64988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1494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CBE1EE" w14:textId="6AF7F59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75A19" w14:textId="2335CF5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6DFE" w14:textId="3D16EFB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54E2" w14:textId="183A184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3102" w14:textId="34CEC0E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05E-09</w:t>
            </w:r>
          </w:p>
        </w:tc>
      </w:tr>
      <w:tr w:rsidR="00B81B32" w:rsidRPr="00B81B32" w14:paraId="0243F746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7C6A9E5A" w14:textId="3359EFF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95039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149EE24" w14:textId="47601E5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C418FE7" w14:textId="4452890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3A6CED" w14:textId="0648D37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1C265" w14:textId="276DD0C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B9806" w14:textId="349BA76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55E-08</w:t>
            </w:r>
          </w:p>
        </w:tc>
      </w:tr>
      <w:tr w:rsidR="00B81B32" w:rsidRPr="00B81B32" w14:paraId="49DA7D4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0471EAC9" w14:textId="65F7C0F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95991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148D6E6" w14:textId="1FB7A926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268F0AB" w14:textId="41ABBE9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EE5806A" w14:textId="01B5B1E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7C2BC1" w14:textId="38B3D383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A757A7" w14:textId="7AE7A15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.06E-09</w:t>
            </w:r>
          </w:p>
        </w:tc>
      </w:tr>
      <w:tr w:rsidR="00B81B32" w:rsidRPr="00B81B32" w14:paraId="500CCD3F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E0488E5" w14:textId="6D278DC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35349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6F04A84F" w14:textId="7B94480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0B9C6DA" w14:textId="484DFA3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0E5F42" w14:textId="16497F8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691415" w14:textId="00E56E3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450CD" w14:textId="60E3357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09E-09</w:t>
            </w:r>
          </w:p>
        </w:tc>
      </w:tr>
      <w:tr w:rsidR="00B81B32" w:rsidRPr="00B81B32" w14:paraId="6A602935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162ABEA2" w14:textId="76E756F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43192</w:t>
            </w:r>
          </w:p>
        </w:tc>
        <w:tc>
          <w:tcPr>
            <w:tcW w:w="1054" w:type="dxa"/>
            <w:shd w:val="clear" w:color="auto" w:fill="auto"/>
            <w:noWrap/>
          </w:tcPr>
          <w:p w14:paraId="00E0110A" w14:textId="171C451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EFA6B59" w14:textId="6A15046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7F51072" w14:textId="67938E0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84C5F5" w14:textId="4BB37C2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AB36BF" w14:textId="1763E5C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36E-08</w:t>
            </w:r>
          </w:p>
        </w:tc>
      </w:tr>
      <w:tr w:rsidR="00B81B32" w:rsidRPr="00B81B32" w14:paraId="6EF58299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619BEB5" w14:textId="14EC287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63393</w:t>
            </w:r>
          </w:p>
        </w:tc>
        <w:tc>
          <w:tcPr>
            <w:tcW w:w="1054" w:type="dxa"/>
            <w:shd w:val="clear" w:color="auto" w:fill="auto"/>
            <w:noWrap/>
          </w:tcPr>
          <w:p w14:paraId="24B5E12D" w14:textId="77748AC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708C3065" w14:textId="1B348C3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D29839C" w14:textId="29770E2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AAC752" w14:textId="0220FCC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AD71D9" w14:textId="5DA6CD0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65E-08</w:t>
            </w:r>
          </w:p>
        </w:tc>
      </w:tr>
      <w:tr w:rsidR="00B81B32" w:rsidRPr="00B81B32" w14:paraId="394F32E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BA00F95" w14:textId="4EC9C14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682175</w:t>
            </w:r>
          </w:p>
        </w:tc>
        <w:tc>
          <w:tcPr>
            <w:tcW w:w="1054" w:type="dxa"/>
            <w:shd w:val="clear" w:color="auto" w:fill="auto"/>
            <w:noWrap/>
          </w:tcPr>
          <w:p w14:paraId="2682A577" w14:textId="4D01BF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D129401" w14:textId="0DA7ED6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CC4D908" w14:textId="7A7FCFB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C6ECB0" w14:textId="51A63A5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72DB2E" w14:textId="13AA74F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.68E-09</w:t>
            </w:r>
          </w:p>
        </w:tc>
      </w:tr>
      <w:tr w:rsidR="00B81B32" w:rsidRPr="00B81B32" w14:paraId="0013946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E5F99F0" w14:textId="5546600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26412</w:t>
            </w:r>
          </w:p>
        </w:tc>
        <w:tc>
          <w:tcPr>
            <w:tcW w:w="1054" w:type="dxa"/>
            <w:shd w:val="clear" w:color="auto" w:fill="auto"/>
            <w:noWrap/>
          </w:tcPr>
          <w:p w14:paraId="24A14882" w14:textId="7681BDA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5A675F2B" w14:textId="1385A7F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ABADA73" w14:textId="19AEA77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5B41D8" w14:textId="2F12988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F9F408" w14:textId="4C9BF3D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38E-08</w:t>
            </w:r>
          </w:p>
        </w:tc>
      </w:tr>
      <w:tr w:rsidR="00B81B32" w:rsidRPr="00B81B32" w14:paraId="442E5BD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A31D1F3" w14:textId="09A2E0F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552</w:t>
            </w:r>
          </w:p>
        </w:tc>
        <w:tc>
          <w:tcPr>
            <w:tcW w:w="1054" w:type="dxa"/>
            <w:shd w:val="clear" w:color="auto" w:fill="auto"/>
            <w:noWrap/>
          </w:tcPr>
          <w:p w14:paraId="344FFB2C" w14:textId="3255778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B638856" w14:textId="5A2B5BE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4725290" w14:textId="4EB8EEC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D639F4" w14:textId="32B0C15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79FEBC" w14:textId="7DF2F62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.07E-19</w:t>
            </w:r>
          </w:p>
        </w:tc>
      </w:tr>
      <w:tr w:rsidR="00B81B32" w:rsidRPr="00B81B32" w14:paraId="6F761D6D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187513A" w14:textId="5E2B94F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666117</w:t>
            </w:r>
          </w:p>
        </w:tc>
        <w:tc>
          <w:tcPr>
            <w:tcW w:w="1054" w:type="dxa"/>
            <w:shd w:val="clear" w:color="auto" w:fill="auto"/>
            <w:noWrap/>
          </w:tcPr>
          <w:p w14:paraId="7F440864" w14:textId="58FF653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7002DADD" w14:textId="6F8D34A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89337E9" w14:textId="0579A4E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D4C794" w14:textId="7EEF946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F93BC1" w14:textId="21D6BD9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35E-08</w:t>
            </w:r>
          </w:p>
        </w:tc>
      </w:tr>
      <w:tr w:rsidR="00B81B32" w:rsidRPr="00B81B32" w14:paraId="580869F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153C5ED" w14:textId="677942A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2958048</w:t>
            </w:r>
          </w:p>
        </w:tc>
        <w:tc>
          <w:tcPr>
            <w:tcW w:w="1054" w:type="dxa"/>
            <w:shd w:val="clear" w:color="auto" w:fill="auto"/>
            <w:noWrap/>
          </w:tcPr>
          <w:p w14:paraId="25DCDB28" w14:textId="7F97445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24D06101" w14:textId="60A0340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926242D" w14:textId="4A0D84D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46B0C1" w14:textId="3945DAE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F7D738" w14:textId="54C310C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61E-11</w:t>
            </w:r>
          </w:p>
        </w:tc>
      </w:tr>
      <w:tr w:rsidR="00B81B32" w:rsidRPr="00B81B32" w14:paraId="6D710E5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5D614DA" w14:textId="22C0B4A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54115</w:t>
            </w:r>
          </w:p>
        </w:tc>
        <w:tc>
          <w:tcPr>
            <w:tcW w:w="1054" w:type="dxa"/>
            <w:shd w:val="clear" w:color="auto" w:fill="auto"/>
            <w:noWrap/>
          </w:tcPr>
          <w:p w14:paraId="10EACD29" w14:textId="62596D6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1ACD48D5" w14:textId="508B33A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06FC9ED" w14:textId="2C23685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A26BED" w14:textId="46D0917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135357" w14:textId="3CB7C68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37E-08</w:t>
            </w:r>
          </w:p>
        </w:tc>
      </w:tr>
      <w:tr w:rsidR="00B81B32" w:rsidRPr="00B81B32" w14:paraId="016ADCA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540025D" w14:textId="20D934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63104</w:t>
            </w:r>
          </w:p>
        </w:tc>
        <w:tc>
          <w:tcPr>
            <w:tcW w:w="1054" w:type="dxa"/>
            <w:shd w:val="clear" w:color="auto" w:fill="auto"/>
            <w:noWrap/>
          </w:tcPr>
          <w:p w14:paraId="23A76CD9" w14:textId="3AB5D2A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9078A1C" w14:textId="168A75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14A46BC" w14:textId="0B3D6E6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889015" w14:textId="0141262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0C6427" w14:textId="1D43887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.38E-11</w:t>
            </w:r>
          </w:p>
        </w:tc>
      </w:tr>
      <w:tr w:rsidR="00B81B32" w:rsidRPr="00B81B32" w14:paraId="7B27E095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B9F93C8" w14:textId="0A5E02E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432639</w:t>
            </w:r>
          </w:p>
        </w:tc>
        <w:tc>
          <w:tcPr>
            <w:tcW w:w="1054" w:type="dxa"/>
            <w:shd w:val="clear" w:color="auto" w:fill="auto"/>
            <w:noWrap/>
          </w:tcPr>
          <w:p w14:paraId="33F56ACD" w14:textId="1266D99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90F0553" w14:textId="225EC94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04C2C9B" w14:textId="3603319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57D58F" w14:textId="050A8E9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A8789D" w14:textId="7958634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.55E-15</w:t>
            </w:r>
          </w:p>
        </w:tc>
      </w:tr>
      <w:tr w:rsidR="00B81B32" w:rsidRPr="00B81B32" w14:paraId="2F9BA507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3DF9AF8" w14:textId="739E0E9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59963</w:t>
            </w:r>
          </w:p>
        </w:tc>
        <w:tc>
          <w:tcPr>
            <w:tcW w:w="1054" w:type="dxa"/>
            <w:shd w:val="clear" w:color="auto" w:fill="auto"/>
            <w:noWrap/>
          </w:tcPr>
          <w:p w14:paraId="7448EE70" w14:textId="13BE106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CF0306E" w14:textId="653B98D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57EBB9D" w14:textId="04A4749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F02CBC" w14:textId="5579C96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F0F2B3" w14:textId="02BE2D2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19E-08</w:t>
            </w:r>
          </w:p>
        </w:tc>
      </w:tr>
      <w:tr w:rsidR="00B81B32" w:rsidRPr="00B81B32" w14:paraId="28E32168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116DBE2" w14:textId="6D8E515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727765</w:t>
            </w:r>
          </w:p>
        </w:tc>
        <w:tc>
          <w:tcPr>
            <w:tcW w:w="1054" w:type="dxa"/>
            <w:shd w:val="clear" w:color="auto" w:fill="auto"/>
            <w:noWrap/>
          </w:tcPr>
          <w:p w14:paraId="64FE1483" w14:textId="0074D1C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265D444" w14:textId="62B6251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78CD826" w14:textId="7106667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4CDA10" w14:textId="7712406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566164" w14:textId="3A4EF33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8.51E-09</w:t>
            </w:r>
          </w:p>
        </w:tc>
      </w:tr>
      <w:tr w:rsidR="00B81B32" w:rsidRPr="00B81B32" w14:paraId="759D5C5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C8551B9" w14:textId="53CD749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806153</w:t>
            </w:r>
          </w:p>
        </w:tc>
        <w:tc>
          <w:tcPr>
            <w:tcW w:w="1054" w:type="dxa"/>
            <w:shd w:val="clear" w:color="auto" w:fill="auto"/>
            <w:noWrap/>
          </w:tcPr>
          <w:p w14:paraId="119CEFDD" w14:textId="396A13E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CAAB9F7" w14:textId="1232316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CAD19E9" w14:textId="4B50C95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C7F00A" w14:textId="1818F8A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5074CB" w14:textId="095FB1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18E-09</w:t>
            </w:r>
          </w:p>
        </w:tc>
      </w:tr>
      <w:tr w:rsidR="00B81B32" w:rsidRPr="00B81B32" w14:paraId="46FED43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0EBA80E" w14:textId="148E05A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05864</w:t>
            </w:r>
          </w:p>
        </w:tc>
        <w:tc>
          <w:tcPr>
            <w:tcW w:w="1054" w:type="dxa"/>
            <w:shd w:val="clear" w:color="auto" w:fill="auto"/>
            <w:noWrap/>
          </w:tcPr>
          <w:p w14:paraId="5B9AFB13" w14:textId="61CE252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639EE782" w14:textId="55CAA0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2245DBC" w14:textId="25323EC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2CEAA3" w14:textId="4F7233D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3233EC" w14:textId="15068BA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.73E-09</w:t>
            </w:r>
          </w:p>
        </w:tc>
      </w:tr>
      <w:tr w:rsidR="00B81B32" w:rsidRPr="00B81B32" w14:paraId="5ADA431C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392099B3" w14:textId="22B2AF7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389016</w:t>
            </w:r>
          </w:p>
        </w:tc>
        <w:tc>
          <w:tcPr>
            <w:tcW w:w="1054" w:type="dxa"/>
            <w:shd w:val="clear" w:color="auto" w:fill="auto"/>
            <w:noWrap/>
          </w:tcPr>
          <w:p w14:paraId="32B53FB2" w14:textId="2997059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6E595711" w14:textId="06601B3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46E2B59" w14:textId="17EF4E2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81DF0E" w14:textId="31C8E33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570151" w14:textId="7A5CC3A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02E-08</w:t>
            </w:r>
          </w:p>
        </w:tc>
      </w:tr>
      <w:tr w:rsidR="00B81B32" w:rsidRPr="00B81B32" w14:paraId="104D05FF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24D7C57" w14:textId="1B92C80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47910</w:t>
            </w:r>
          </w:p>
        </w:tc>
        <w:tc>
          <w:tcPr>
            <w:tcW w:w="1054" w:type="dxa"/>
            <w:shd w:val="clear" w:color="auto" w:fill="auto"/>
            <w:noWrap/>
          </w:tcPr>
          <w:p w14:paraId="71A7D00C" w14:textId="56F7B77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DE55046" w14:textId="21B558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1457E32" w14:textId="3CF5F32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072C2B" w14:textId="4C15939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362598" w14:textId="0BFB67C5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07E-10</w:t>
            </w:r>
          </w:p>
        </w:tc>
      </w:tr>
      <w:tr w:rsidR="00B81B32" w:rsidRPr="00B81B32" w14:paraId="35CB98F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5EBCFF1" w14:textId="56BAF13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4215985</w:t>
            </w:r>
          </w:p>
        </w:tc>
        <w:tc>
          <w:tcPr>
            <w:tcW w:w="1054" w:type="dxa"/>
            <w:shd w:val="clear" w:color="auto" w:fill="auto"/>
            <w:noWrap/>
          </w:tcPr>
          <w:p w14:paraId="72953540" w14:textId="14F5E07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128DD3F" w14:textId="3824912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7BCA39C" w14:textId="1D076C1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DD7CD4" w14:textId="560E794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0A8CE2" w14:textId="0985AC5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13E-09</w:t>
            </w:r>
          </w:p>
        </w:tc>
      </w:tr>
      <w:tr w:rsidR="00B81B32" w:rsidRPr="00B81B32" w14:paraId="4CE4F10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B7ED8E" w14:textId="501F040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074723</w:t>
            </w:r>
          </w:p>
        </w:tc>
        <w:tc>
          <w:tcPr>
            <w:tcW w:w="1054" w:type="dxa"/>
            <w:shd w:val="clear" w:color="auto" w:fill="auto"/>
            <w:noWrap/>
          </w:tcPr>
          <w:p w14:paraId="512158C5" w14:textId="5FF831A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75764E5" w14:textId="41F3A36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C66B2D" w14:textId="6675D88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0A69D9" w14:textId="14B4DA0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8B9520" w14:textId="093B2B5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12E-08</w:t>
            </w:r>
          </w:p>
        </w:tc>
      </w:tr>
      <w:tr w:rsidR="00B81B32" w:rsidRPr="00B81B32" w14:paraId="124F9AA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5FF4B86" w14:textId="0D06375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4904738</w:t>
            </w:r>
          </w:p>
        </w:tc>
        <w:tc>
          <w:tcPr>
            <w:tcW w:w="1054" w:type="dxa"/>
            <w:shd w:val="clear" w:color="auto" w:fill="auto"/>
            <w:noWrap/>
          </w:tcPr>
          <w:p w14:paraId="2E010D14" w14:textId="4407644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795F70FC" w14:textId="5A3BB98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D7E60A4" w14:textId="6342310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4E5F66" w14:textId="0736502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AEB481" w14:textId="36F382E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57E-09</w:t>
            </w:r>
          </w:p>
        </w:tc>
      </w:tr>
      <w:tr w:rsidR="00B81B32" w:rsidRPr="00B81B32" w14:paraId="2B3A5C0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12EC875B" w14:textId="709FC98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1867293</w:t>
            </w:r>
          </w:p>
        </w:tc>
        <w:tc>
          <w:tcPr>
            <w:tcW w:w="1054" w:type="dxa"/>
            <w:shd w:val="clear" w:color="auto" w:fill="auto"/>
            <w:noWrap/>
          </w:tcPr>
          <w:p w14:paraId="1711789D" w14:textId="2667324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144CEE9D" w14:textId="27B282A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66AACC3" w14:textId="6A63C00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72A9BB" w14:textId="7AD428B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E62C32" w14:textId="49D890C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.97E-10</w:t>
            </w:r>
          </w:p>
        </w:tc>
      </w:tr>
      <w:tr w:rsidR="00B81B32" w:rsidRPr="00B81B32" w14:paraId="6EB2A74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8E90E32" w14:textId="6311E26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2099069</w:t>
            </w:r>
          </w:p>
        </w:tc>
        <w:tc>
          <w:tcPr>
            <w:tcW w:w="1054" w:type="dxa"/>
            <w:shd w:val="clear" w:color="auto" w:fill="auto"/>
            <w:noWrap/>
          </w:tcPr>
          <w:p w14:paraId="1FD280F6" w14:textId="19D69C4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69AA2D50" w14:textId="143494F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0994EFF" w14:textId="778AFF1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786CEB" w14:textId="3F66EDE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F75CDF" w14:textId="3A101AC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31E-08</w:t>
            </w:r>
          </w:p>
        </w:tc>
      </w:tr>
      <w:tr w:rsidR="00B81B32" w:rsidRPr="00B81B32" w14:paraId="61686ED5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6C77D6B" w14:textId="07845D8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6905391</w:t>
            </w:r>
          </w:p>
        </w:tc>
        <w:tc>
          <w:tcPr>
            <w:tcW w:w="1054" w:type="dxa"/>
            <w:shd w:val="clear" w:color="auto" w:fill="auto"/>
            <w:noWrap/>
          </w:tcPr>
          <w:p w14:paraId="3E23682F" w14:textId="5148167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F60A5A5" w14:textId="2297676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9BF8B39" w14:textId="443DBAB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CF347" w14:textId="3E9CB2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1DE85F" w14:textId="3BDA9C0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35E-10</w:t>
            </w:r>
          </w:p>
        </w:tc>
      </w:tr>
      <w:tr w:rsidR="00B81B32" w:rsidRPr="00B81B32" w14:paraId="2BB7233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7E70D7E9" w14:textId="13B63FB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198928</w:t>
            </w:r>
          </w:p>
        </w:tc>
        <w:tc>
          <w:tcPr>
            <w:tcW w:w="1054" w:type="dxa"/>
            <w:shd w:val="clear" w:color="auto" w:fill="auto"/>
            <w:noWrap/>
          </w:tcPr>
          <w:p w14:paraId="4A18137C" w14:textId="4F6173A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18B0500B" w14:textId="32F5CB8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FB8139" w14:textId="1DC7875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994FA2" w14:textId="1A256D2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90D139" w14:textId="13B7672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00E-08</w:t>
            </w:r>
          </w:p>
        </w:tc>
      </w:tr>
      <w:tr w:rsidR="00B81B32" w:rsidRPr="00B81B32" w14:paraId="27F7957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BCFC975" w14:textId="48189B0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430565</w:t>
            </w:r>
          </w:p>
        </w:tc>
        <w:tc>
          <w:tcPr>
            <w:tcW w:w="1054" w:type="dxa"/>
            <w:shd w:val="clear" w:color="auto" w:fill="auto"/>
            <w:noWrap/>
          </w:tcPr>
          <w:p w14:paraId="5D705ADE" w14:textId="165B83F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3A5AD22D" w14:textId="2CF516A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93DCA22" w14:textId="46E2FB8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80669F" w14:textId="39B1BC6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EDCDA8" w14:textId="7DF0F0D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87E-09</w:t>
            </w:r>
          </w:p>
        </w:tc>
      </w:tr>
      <w:tr w:rsidR="00B81B32" w:rsidRPr="00B81B32" w14:paraId="14EAC5B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02D3A83" w14:textId="1EA0A58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6485002</w:t>
            </w:r>
          </w:p>
        </w:tc>
        <w:tc>
          <w:tcPr>
            <w:tcW w:w="1054" w:type="dxa"/>
            <w:shd w:val="clear" w:color="auto" w:fill="auto"/>
            <w:noWrap/>
          </w:tcPr>
          <w:p w14:paraId="422A9658" w14:textId="3C0D3F0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6D6973D" w14:textId="559E617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175073B" w14:textId="114459E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0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A336E1" w14:textId="7EB1130D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7D246B" w14:textId="0765989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60E-09</w:t>
            </w:r>
          </w:p>
        </w:tc>
      </w:tr>
      <w:tr w:rsidR="00B81B32" w:rsidRPr="00B81B32" w14:paraId="524CD0A0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DAF8A5F" w14:textId="38889E7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856424</w:t>
            </w:r>
          </w:p>
        </w:tc>
        <w:tc>
          <w:tcPr>
            <w:tcW w:w="1054" w:type="dxa"/>
            <w:shd w:val="clear" w:color="auto" w:fill="auto"/>
            <w:noWrap/>
          </w:tcPr>
          <w:p w14:paraId="225C1B48" w14:textId="17B0FFA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428F588C" w14:textId="778FA2D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044BFF7" w14:textId="0CE81F8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8516AF" w14:textId="09ABCA6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C41B01" w14:textId="6B78EA1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8.48E-09</w:t>
            </w:r>
          </w:p>
        </w:tc>
      </w:tr>
      <w:tr w:rsidR="00B81B32" w:rsidRPr="00B81B32" w14:paraId="51A45E6A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67EC6D1A" w14:textId="005A603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025231</w:t>
            </w:r>
          </w:p>
        </w:tc>
        <w:tc>
          <w:tcPr>
            <w:tcW w:w="1054" w:type="dxa"/>
            <w:shd w:val="clear" w:color="auto" w:fill="auto"/>
            <w:noWrap/>
          </w:tcPr>
          <w:p w14:paraId="74227C9F" w14:textId="1578F9F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6A13DB77" w14:textId="01C2E32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6D7603D" w14:textId="0261FE8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93CF3D" w14:textId="1BDA5CA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823126" w14:textId="599B988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36E-12</w:t>
            </w:r>
          </w:p>
        </w:tc>
      </w:tr>
      <w:tr w:rsidR="00B81B32" w:rsidRPr="00B81B32" w14:paraId="16FD6106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9C6D9A8" w14:textId="7ACD911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063603</w:t>
            </w:r>
          </w:p>
        </w:tc>
        <w:tc>
          <w:tcPr>
            <w:tcW w:w="1054" w:type="dxa"/>
            <w:shd w:val="clear" w:color="auto" w:fill="auto"/>
            <w:noWrap/>
          </w:tcPr>
          <w:p w14:paraId="4C98D101" w14:textId="1987B7D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1D96FE70" w14:textId="50BA0DE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4ABD7D1" w14:textId="066883C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83518F" w14:textId="61E296C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DC8C41" w14:textId="4B19775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.86E-09</w:t>
            </w:r>
          </w:p>
        </w:tc>
      </w:tr>
      <w:tr w:rsidR="00B81B32" w:rsidRPr="00B81B32" w14:paraId="6A9E8542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26E3E73F" w14:textId="0CB560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15057</w:t>
            </w:r>
          </w:p>
        </w:tc>
        <w:tc>
          <w:tcPr>
            <w:tcW w:w="1054" w:type="dxa"/>
            <w:shd w:val="clear" w:color="auto" w:fill="auto"/>
            <w:noWrap/>
          </w:tcPr>
          <w:p w14:paraId="102B1CDA" w14:textId="2541A7F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0FE9D2D" w14:textId="62D6860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2E0BA37" w14:textId="2B037F7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5494EB" w14:textId="403D1F8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E1B30C" w14:textId="03EEE266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.61E-10</w:t>
            </w:r>
          </w:p>
        </w:tc>
      </w:tr>
      <w:tr w:rsidR="00B81B32" w:rsidRPr="00B81B32" w14:paraId="0D441794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5E6B3421" w14:textId="5AE1853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402472</w:t>
            </w:r>
          </w:p>
        </w:tc>
        <w:tc>
          <w:tcPr>
            <w:tcW w:w="1054" w:type="dxa"/>
            <w:shd w:val="clear" w:color="auto" w:fill="auto"/>
            <w:noWrap/>
          </w:tcPr>
          <w:p w14:paraId="51BBB931" w14:textId="18BFE59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29BC7986" w14:textId="14D8D46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8ED2A9" w14:textId="7E70158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347417" w14:textId="2CF7D2C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564FE6" w14:textId="3A5D4527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78E-08</w:t>
            </w:r>
          </w:p>
        </w:tc>
      </w:tr>
      <w:tr w:rsidR="00B81B32" w:rsidRPr="00B81B32" w14:paraId="5D0CA101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08494742" w14:textId="5D599D3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402472</w:t>
            </w:r>
          </w:p>
        </w:tc>
        <w:tc>
          <w:tcPr>
            <w:tcW w:w="1054" w:type="dxa"/>
            <w:shd w:val="clear" w:color="auto" w:fill="auto"/>
            <w:noWrap/>
          </w:tcPr>
          <w:p w14:paraId="7E3F752E" w14:textId="51F0C4A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637F6D7B" w14:textId="1CB5490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A97E69F" w14:textId="2732B97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771A8F" w14:textId="6002E5D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42ADA7" w14:textId="6A379B54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78E-08</w:t>
            </w:r>
          </w:p>
        </w:tc>
      </w:tr>
      <w:tr w:rsidR="00B81B32" w:rsidRPr="00B81B32" w14:paraId="1B34A15E" w14:textId="77777777" w:rsidTr="000645D0">
        <w:trPr>
          <w:trHeight w:val="318"/>
        </w:trPr>
        <w:tc>
          <w:tcPr>
            <w:tcW w:w="1454" w:type="dxa"/>
            <w:shd w:val="clear" w:color="auto" w:fill="auto"/>
            <w:noWrap/>
          </w:tcPr>
          <w:p w14:paraId="48898C30" w14:textId="71BF963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427672</w:t>
            </w:r>
          </w:p>
        </w:tc>
        <w:tc>
          <w:tcPr>
            <w:tcW w:w="1054" w:type="dxa"/>
            <w:shd w:val="clear" w:color="auto" w:fill="auto"/>
            <w:noWrap/>
          </w:tcPr>
          <w:p w14:paraId="5FD3EBB2" w14:textId="5DF3964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005F8D5" w14:textId="64D9D06D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027F62B" w14:textId="724ED0E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1BB3F2" w14:textId="54B0797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D3536F" w14:textId="1130C4BE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12E-08</w:t>
            </w:r>
          </w:p>
        </w:tc>
      </w:tr>
    </w:tbl>
    <w:p w14:paraId="0AE72024" w14:textId="0B45162C" w:rsidR="00B81B32" w:rsidRDefault="00B81B32">
      <w:pPr>
        <w:rPr>
          <w:rFonts w:ascii="Times New Roman" w:hAnsi="Times New Roman" w:cs="Times New Roman"/>
        </w:rPr>
      </w:pPr>
    </w:p>
    <w:p w14:paraId="74704EA1" w14:textId="13855C9E" w:rsidR="00B81B32" w:rsidRDefault="00B81B32">
      <w:pPr>
        <w:rPr>
          <w:rFonts w:ascii="Times New Roman" w:hAnsi="Times New Roman" w:cs="Times New Roman"/>
        </w:rPr>
      </w:pPr>
    </w:p>
    <w:p w14:paraId="7E3EE30D" w14:textId="4D9958C4" w:rsidR="00B81B32" w:rsidRDefault="00B81B32">
      <w:pPr>
        <w:rPr>
          <w:rFonts w:ascii="Times New Roman" w:hAnsi="Times New Roman" w:cs="Times New Roman"/>
        </w:rPr>
      </w:pPr>
    </w:p>
    <w:p w14:paraId="0EEF388A" w14:textId="0A58B7BD" w:rsidR="00B81B32" w:rsidRDefault="00B81B32">
      <w:pPr>
        <w:rPr>
          <w:rFonts w:ascii="Times New Roman" w:hAnsi="Times New Roman" w:cs="Times New Roman"/>
        </w:rPr>
      </w:pPr>
    </w:p>
    <w:p w14:paraId="088D8A95" w14:textId="390A1D18" w:rsidR="00B81B32" w:rsidRDefault="00B81B32">
      <w:pPr>
        <w:rPr>
          <w:rFonts w:ascii="Times New Roman" w:hAnsi="Times New Roman" w:cs="Times New Roman"/>
        </w:rPr>
      </w:pPr>
    </w:p>
    <w:p w14:paraId="540AE694" w14:textId="0999B3A5" w:rsidR="00B81B32" w:rsidRPr="00B81B32" w:rsidRDefault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1</w:t>
      </w:r>
      <w:r w:rsidR="00000B4F">
        <w:rPr>
          <w:rFonts w:ascii="Times New Roman" w:hAnsi="Times New Roman" w:cs="Times New Roman"/>
          <w:b/>
          <w:bCs/>
        </w:rPr>
        <w:t>1</w:t>
      </w:r>
      <w:r w:rsidRPr="00B81B32">
        <w:rPr>
          <w:rFonts w:ascii="Times New Roman" w:hAnsi="Times New Roman" w:cs="Times New Roman"/>
          <w:b/>
          <w:bCs/>
        </w:rPr>
        <w:t xml:space="preserve">. 14 Valid instrumental variables used for Mendelian randomization analysis of BIP (Exposure) on epilepsy (Outcome) from </w:t>
      </w:r>
      <w:proofErr w:type="spellStart"/>
      <w:r w:rsidRPr="00B81B32">
        <w:rPr>
          <w:rFonts w:ascii="Times New Roman" w:hAnsi="Times New Roman" w:cs="Times New Roman"/>
          <w:b/>
          <w:bCs/>
        </w:rPr>
        <w:t>FinnGen</w:t>
      </w:r>
      <w:proofErr w:type="spellEnd"/>
      <w:r w:rsidRPr="00B81B32">
        <w:rPr>
          <w:rFonts w:ascii="Times New Roman" w:hAnsi="Times New Roman" w:cs="Times New Roman"/>
          <w:b/>
          <w:bCs/>
        </w:rPr>
        <w:t xml:space="preserve"> data.</w:t>
      </w:r>
    </w:p>
    <w:tbl>
      <w:tblPr>
        <w:tblW w:w="75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054"/>
        <w:gridCol w:w="1362"/>
        <w:gridCol w:w="1233"/>
        <w:gridCol w:w="993"/>
        <w:gridCol w:w="1417"/>
      </w:tblGrid>
      <w:tr w:rsidR="00B81B32" w:rsidRPr="00B81B32" w14:paraId="5C7643C1" w14:textId="77777777" w:rsidTr="000645D0">
        <w:trPr>
          <w:trHeight w:val="288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249D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A821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Effect alle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AEA9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Non-effect allel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7DD5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388F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9A2B" w14:textId="77777777" w:rsidR="00B81B32" w:rsidRPr="00B81B32" w:rsidRDefault="00B81B32" w:rsidP="000645D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81B32" w:rsidRPr="00B81B32" w14:paraId="2EBF5FA1" w14:textId="77777777" w:rsidTr="000645D0">
        <w:trPr>
          <w:trHeight w:val="22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121EAD" w14:textId="39CCC35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074456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2FAB57" w14:textId="03FFC6B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CEFF0" w14:textId="2E799F3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A107" w14:textId="22417881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7763" w14:textId="7A8CF408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F5BF" w14:textId="5F72E0B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92E-09</w:t>
            </w:r>
          </w:p>
        </w:tc>
      </w:tr>
      <w:tr w:rsidR="00B81B32" w:rsidRPr="00B81B32" w14:paraId="23E4DD13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7EC462A6" w14:textId="24C0681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14444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F097F3A" w14:textId="2F120F5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A62B6E7" w14:textId="1B6B54E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80F85CB" w14:textId="68CF5632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CC0B3" w14:textId="031ED89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9418E" w14:textId="32A1A1CF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40E-10</w:t>
            </w:r>
          </w:p>
        </w:tc>
      </w:tr>
      <w:tr w:rsidR="00B81B32" w:rsidRPr="00B81B32" w14:paraId="7A02B4E5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1E01D861" w14:textId="1333D26C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172411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47D6B6BD" w14:textId="454A6CF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132D3EAA" w14:textId="771847FB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9C9B69B" w14:textId="2E1C7CFE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F30A6" w14:textId="473BF5F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A300F" w14:textId="0297CA64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27E-08</w:t>
            </w:r>
          </w:p>
        </w:tc>
      </w:tr>
      <w:tr w:rsidR="00B81B32" w:rsidRPr="00B81B32" w14:paraId="0CA181CA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  <w:hideMark/>
          </w:tcPr>
          <w:p w14:paraId="54E2A25C" w14:textId="67D16980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323139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57B964A" w14:textId="31B3F107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14159D1" w14:textId="2E3EFFB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31F84F7" w14:textId="604194F9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CA9A1" w14:textId="5B2BAA4D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484A6" w14:textId="3CF126CA" w:rsidR="00B81B32" w:rsidRPr="00B81B32" w:rsidRDefault="00B81B32" w:rsidP="00B8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36E-08</w:t>
            </w:r>
          </w:p>
        </w:tc>
      </w:tr>
      <w:tr w:rsidR="00B81B32" w:rsidRPr="00B81B32" w14:paraId="3336BEB5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2AFCDFAD" w14:textId="27C0B9E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150022</w:t>
            </w:r>
          </w:p>
        </w:tc>
        <w:tc>
          <w:tcPr>
            <w:tcW w:w="1054" w:type="dxa"/>
            <w:shd w:val="clear" w:color="auto" w:fill="auto"/>
            <w:noWrap/>
          </w:tcPr>
          <w:p w14:paraId="421DB9A7" w14:textId="04C5FE8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968124A" w14:textId="77B9775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8925375" w14:textId="1E09068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98A0A6" w14:textId="78D66D0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57BE93" w14:textId="07507D2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2.70E-08</w:t>
            </w:r>
          </w:p>
        </w:tc>
      </w:tr>
      <w:tr w:rsidR="00B81B32" w:rsidRPr="00B81B32" w14:paraId="6BACD818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63EED29" w14:textId="2DA392F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174592</w:t>
            </w:r>
          </w:p>
        </w:tc>
        <w:tc>
          <w:tcPr>
            <w:tcW w:w="1054" w:type="dxa"/>
            <w:shd w:val="clear" w:color="auto" w:fill="auto"/>
            <w:noWrap/>
          </w:tcPr>
          <w:p w14:paraId="471D1BB4" w14:textId="7EA98757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2BCB21D" w14:textId="27C283A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C09E7B0" w14:textId="36ECBC0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0A2D06" w14:textId="1EE28AE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6DE9BD" w14:textId="13E58F6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66E-08</w:t>
            </w:r>
          </w:p>
        </w:tc>
      </w:tr>
      <w:tr w:rsidR="00B81B32" w:rsidRPr="00B81B32" w14:paraId="75293C9C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60EAF8CB" w14:textId="3C9D2A0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071044</w:t>
            </w:r>
          </w:p>
        </w:tc>
        <w:tc>
          <w:tcPr>
            <w:tcW w:w="1054" w:type="dxa"/>
            <w:shd w:val="clear" w:color="auto" w:fill="auto"/>
            <w:noWrap/>
          </w:tcPr>
          <w:p w14:paraId="31576920" w14:textId="7B25FF0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0168C141" w14:textId="118669F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ACA78D0" w14:textId="56A37CF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7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897EC2" w14:textId="028B2A8C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D0AA7D" w14:textId="0BEE0836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9.09E-09</w:t>
            </w:r>
          </w:p>
        </w:tc>
      </w:tr>
      <w:tr w:rsidR="00B81B32" w:rsidRPr="00B81B32" w14:paraId="0A4DA412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A0721E6" w14:textId="6C9C7A74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2314398</w:t>
            </w:r>
          </w:p>
        </w:tc>
        <w:tc>
          <w:tcPr>
            <w:tcW w:w="1054" w:type="dxa"/>
            <w:shd w:val="clear" w:color="auto" w:fill="auto"/>
            <w:noWrap/>
          </w:tcPr>
          <w:p w14:paraId="0EAC421C" w14:textId="4A129DCA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0170DF94" w14:textId="473C2CB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23DD51B" w14:textId="45BDA921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8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254A51" w14:textId="180E229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A1051B" w14:textId="7151DF4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.92E-09</w:t>
            </w:r>
          </w:p>
        </w:tc>
      </w:tr>
      <w:tr w:rsidR="00B81B32" w:rsidRPr="00B81B32" w14:paraId="5F7DDE18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F9BF00C" w14:textId="6A8C5C9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329319</w:t>
            </w:r>
          </w:p>
        </w:tc>
        <w:tc>
          <w:tcPr>
            <w:tcW w:w="1054" w:type="dxa"/>
            <w:shd w:val="clear" w:color="auto" w:fill="auto"/>
            <w:noWrap/>
          </w:tcPr>
          <w:p w14:paraId="7C54EE52" w14:textId="25CA081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6147CA8E" w14:textId="52A458E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A3292B7" w14:textId="6CEED019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3323E4" w14:textId="20B2494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F49827" w14:textId="72B27F9C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54E-08</w:t>
            </w:r>
          </w:p>
        </w:tc>
      </w:tr>
      <w:tr w:rsidR="00B81B32" w:rsidRPr="00B81B32" w14:paraId="288D1951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7ABE14F5" w14:textId="05F28E60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5648125</w:t>
            </w:r>
          </w:p>
        </w:tc>
        <w:tc>
          <w:tcPr>
            <w:tcW w:w="1054" w:type="dxa"/>
            <w:shd w:val="clear" w:color="auto" w:fill="auto"/>
            <w:noWrap/>
          </w:tcPr>
          <w:p w14:paraId="6936FDD4" w14:textId="454CBC2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7DB48D8C" w14:textId="2BDB4F1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2A72468" w14:textId="44D67AC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2C56AA" w14:textId="733229D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058A08" w14:textId="667C2AB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4.92E-08</w:t>
            </w:r>
          </w:p>
        </w:tc>
      </w:tr>
      <w:tr w:rsidR="00B81B32" w:rsidRPr="00B81B32" w14:paraId="721C7AEB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59EEC424" w14:textId="17759878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5758065</w:t>
            </w:r>
          </w:p>
        </w:tc>
        <w:tc>
          <w:tcPr>
            <w:tcW w:w="1054" w:type="dxa"/>
            <w:shd w:val="clear" w:color="auto" w:fill="auto"/>
            <w:noWrap/>
          </w:tcPr>
          <w:p w14:paraId="37E7783D" w14:textId="1567042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62" w:type="dxa"/>
            <w:shd w:val="clear" w:color="auto" w:fill="auto"/>
            <w:noWrap/>
          </w:tcPr>
          <w:p w14:paraId="45FC89DC" w14:textId="2C16BD09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441A4A0" w14:textId="447FBA5F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555096" w14:textId="731DAD1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0168C1" w14:textId="54856E38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3.23E-08</w:t>
            </w:r>
          </w:p>
        </w:tc>
      </w:tr>
      <w:tr w:rsidR="00B81B32" w:rsidRPr="00B81B32" w14:paraId="1A888BF5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49A47C29" w14:textId="7F5EC195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73496688</w:t>
            </w:r>
          </w:p>
        </w:tc>
        <w:tc>
          <w:tcPr>
            <w:tcW w:w="1054" w:type="dxa"/>
            <w:shd w:val="clear" w:color="auto" w:fill="auto"/>
            <w:noWrap/>
          </w:tcPr>
          <w:p w14:paraId="463C1539" w14:textId="71355D9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362" w:type="dxa"/>
            <w:shd w:val="clear" w:color="auto" w:fill="auto"/>
            <w:noWrap/>
          </w:tcPr>
          <w:p w14:paraId="0A070DDE" w14:textId="27559D91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BABAF2D" w14:textId="1DE23CB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0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6C2DAA" w14:textId="0B40720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207DD8" w14:textId="4262605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.05E-08</w:t>
            </w:r>
          </w:p>
        </w:tc>
      </w:tr>
      <w:tr w:rsidR="00B81B32" w:rsidRPr="00B81B32" w14:paraId="6EF946CD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036DEA3C" w14:textId="1A8A807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884301</w:t>
            </w:r>
          </w:p>
        </w:tc>
        <w:tc>
          <w:tcPr>
            <w:tcW w:w="1054" w:type="dxa"/>
            <w:shd w:val="clear" w:color="auto" w:fill="auto"/>
            <w:noWrap/>
          </w:tcPr>
          <w:p w14:paraId="2ABFA410" w14:textId="4E6E54CE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362" w:type="dxa"/>
            <w:shd w:val="clear" w:color="auto" w:fill="auto"/>
            <w:noWrap/>
          </w:tcPr>
          <w:p w14:paraId="1505D05C" w14:textId="79B82FEF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B170508" w14:textId="5315AFA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8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28D2CE" w14:textId="01FFBA23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2C0CF2" w14:textId="4A9493DA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.80E-09</w:t>
            </w:r>
          </w:p>
        </w:tc>
      </w:tr>
      <w:tr w:rsidR="00B81B32" w:rsidRPr="00B81B32" w14:paraId="7A7FBC14" w14:textId="77777777" w:rsidTr="000645D0">
        <w:trPr>
          <w:trHeight w:val="288"/>
        </w:trPr>
        <w:tc>
          <w:tcPr>
            <w:tcW w:w="1454" w:type="dxa"/>
            <w:shd w:val="clear" w:color="auto" w:fill="auto"/>
            <w:noWrap/>
          </w:tcPr>
          <w:p w14:paraId="6C1E0ABA" w14:textId="2A13E082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s9834970</w:t>
            </w:r>
          </w:p>
        </w:tc>
        <w:tc>
          <w:tcPr>
            <w:tcW w:w="1054" w:type="dxa"/>
            <w:shd w:val="clear" w:color="auto" w:fill="auto"/>
            <w:noWrap/>
          </w:tcPr>
          <w:p w14:paraId="578E73D6" w14:textId="5798984B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362" w:type="dxa"/>
            <w:shd w:val="clear" w:color="auto" w:fill="auto"/>
            <w:noWrap/>
          </w:tcPr>
          <w:p w14:paraId="0EFEB2BC" w14:textId="14175083" w:rsidR="00B81B32" w:rsidRPr="00B81B32" w:rsidRDefault="00B81B32" w:rsidP="00B81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81B3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C1B8F8A" w14:textId="40F8E272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5E98A5" w14:textId="27140E80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12C0EA" w14:textId="477D0B3B" w:rsidR="00B81B32" w:rsidRPr="00B81B32" w:rsidRDefault="00B81B32" w:rsidP="00B81B3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B81B32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5.53E-14</w:t>
            </w:r>
          </w:p>
        </w:tc>
      </w:tr>
    </w:tbl>
    <w:p w14:paraId="4BD9D1C4" w14:textId="1054D91D" w:rsidR="00B81B32" w:rsidRDefault="00B81B32">
      <w:pPr>
        <w:rPr>
          <w:rFonts w:ascii="Times New Roman" w:hAnsi="Times New Roman" w:cs="Times New Roman"/>
        </w:rPr>
      </w:pPr>
    </w:p>
    <w:p w14:paraId="2219F578" w14:textId="58EABE74" w:rsidR="00B81B32" w:rsidRDefault="00B81B32">
      <w:pPr>
        <w:rPr>
          <w:rFonts w:ascii="Times New Roman" w:hAnsi="Times New Roman" w:cs="Times New Roman"/>
        </w:rPr>
      </w:pPr>
    </w:p>
    <w:p w14:paraId="40995B61" w14:textId="56538003" w:rsidR="00B81B32" w:rsidRDefault="00B81B32">
      <w:pPr>
        <w:rPr>
          <w:rFonts w:ascii="Times New Roman" w:hAnsi="Times New Roman" w:cs="Times New Roman"/>
        </w:rPr>
      </w:pPr>
    </w:p>
    <w:p w14:paraId="5C62E2E2" w14:textId="2324C242" w:rsidR="00B81B32" w:rsidRDefault="00B81B32">
      <w:pPr>
        <w:rPr>
          <w:rFonts w:ascii="Times New Roman" w:hAnsi="Times New Roman" w:cs="Times New Roman"/>
        </w:rPr>
      </w:pPr>
    </w:p>
    <w:p w14:paraId="543D2010" w14:textId="4803E798" w:rsidR="00B81B32" w:rsidRDefault="00B81B32">
      <w:pPr>
        <w:rPr>
          <w:rFonts w:ascii="Times New Roman" w:hAnsi="Times New Roman" w:cs="Times New Roman"/>
        </w:rPr>
      </w:pPr>
    </w:p>
    <w:p w14:paraId="58D88DA1" w14:textId="06BE4A69" w:rsidR="00B81B32" w:rsidRDefault="00B81B32">
      <w:pPr>
        <w:rPr>
          <w:rFonts w:ascii="Times New Roman" w:hAnsi="Times New Roman" w:cs="Times New Roman"/>
        </w:rPr>
      </w:pPr>
    </w:p>
    <w:p w14:paraId="4D39475B" w14:textId="29734427" w:rsidR="00B81B32" w:rsidRDefault="00B81B32">
      <w:pPr>
        <w:rPr>
          <w:rFonts w:ascii="Times New Roman" w:hAnsi="Times New Roman" w:cs="Times New Roman"/>
        </w:rPr>
      </w:pPr>
    </w:p>
    <w:p w14:paraId="460A5AB1" w14:textId="16461FEE" w:rsidR="00B81B32" w:rsidRDefault="00B81B32">
      <w:pPr>
        <w:rPr>
          <w:rFonts w:ascii="Times New Roman" w:hAnsi="Times New Roman" w:cs="Times New Roman"/>
        </w:rPr>
      </w:pPr>
    </w:p>
    <w:p w14:paraId="1B43A8F5" w14:textId="0DB57B06" w:rsidR="00B81B32" w:rsidRDefault="00B81B32">
      <w:pPr>
        <w:rPr>
          <w:rFonts w:ascii="Times New Roman" w:hAnsi="Times New Roman" w:cs="Times New Roman"/>
        </w:rPr>
      </w:pPr>
    </w:p>
    <w:p w14:paraId="063D5B9E" w14:textId="7AF065FB" w:rsidR="00B81B32" w:rsidRDefault="00B81B32">
      <w:pPr>
        <w:rPr>
          <w:rFonts w:ascii="Times New Roman" w:hAnsi="Times New Roman" w:cs="Times New Roman"/>
        </w:rPr>
      </w:pPr>
    </w:p>
    <w:p w14:paraId="7385471D" w14:textId="5B062A54" w:rsidR="00B81B32" w:rsidRDefault="00B81B32">
      <w:pPr>
        <w:rPr>
          <w:rFonts w:ascii="Times New Roman" w:hAnsi="Times New Roman" w:cs="Times New Roman"/>
        </w:rPr>
      </w:pPr>
    </w:p>
    <w:p w14:paraId="1692D007" w14:textId="19436B85" w:rsidR="00B81B32" w:rsidRDefault="00B81B32">
      <w:pPr>
        <w:rPr>
          <w:rFonts w:ascii="Times New Roman" w:hAnsi="Times New Roman" w:cs="Times New Roman"/>
        </w:rPr>
      </w:pPr>
    </w:p>
    <w:p w14:paraId="4A809206" w14:textId="416EDFAC" w:rsidR="00B81B32" w:rsidRDefault="00B81B32">
      <w:pPr>
        <w:rPr>
          <w:rFonts w:ascii="Times New Roman" w:hAnsi="Times New Roman" w:cs="Times New Roman"/>
        </w:rPr>
      </w:pPr>
    </w:p>
    <w:p w14:paraId="5587AE1D" w14:textId="512F6633" w:rsidR="00B81B32" w:rsidRDefault="00B81B32">
      <w:pPr>
        <w:rPr>
          <w:rFonts w:ascii="Times New Roman" w:hAnsi="Times New Roman" w:cs="Times New Roman"/>
        </w:rPr>
      </w:pPr>
    </w:p>
    <w:p w14:paraId="2270A04D" w14:textId="55C2616B" w:rsidR="00B81B32" w:rsidRDefault="00B81B32">
      <w:pPr>
        <w:rPr>
          <w:rFonts w:ascii="Times New Roman" w:hAnsi="Times New Roman" w:cs="Times New Roman"/>
        </w:rPr>
      </w:pPr>
    </w:p>
    <w:p w14:paraId="1D202F99" w14:textId="76CEBF5E" w:rsidR="00B81B32" w:rsidRDefault="00B81B32">
      <w:pPr>
        <w:rPr>
          <w:rFonts w:ascii="Times New Roman" w:hAnsi="Times New Roman" w:cs="Times New Roman"/>
        </w:rPr>
      </w:pPr>
    </w:p>
    <w:p w14:paraId="74908197" w14:textId="66C87537" w:rsidR="00B81B32" w:rsidRDefault="00B81B32">
      <w:pPr>
        <w:rPr>
          <w:rFonts w:ascii="Times New Roman" w:hAnsi="Times New Roman" w:cs="Times New Roman"/>
        </w:rPr>
      </w:pPr>
    </w:p>
    <w:p w14:paraId="3345A675" w14:textId="120FAA6D" w:rsidR="00B81B32" w:rsidRDefault="00B81B32">
      <w:pPr>
        <w:rPr>
          <w:rFonts w:ascii="Times New Roman" w:hAnsi="Times New Roman" w:cs="Times New Roman"/>
        </w:rPr>
      </w:pPr>
    </w:p>
    <w:p w14:paraId="7E09DBDB" w14:textId="5B444C9B" w:rsidR="00B81B32" w:rsidRDefault="00B81B32">
      <w:pPr>
        <w:rPr>
          <w:rFonts w:ascii="Times New Roman" w:hAnsi="Times New Roman" w:cs="Times New Roman"/>
        </w:rPr>
      </w:pPr>
    </w:p>
    <w:p w14:paraId="663BAD73" w14:textId="1A79F823" w:rsidR="00B81B32" w:rsidRDefault="00B81B32">
      <w:pPr>
        <w:rPr>
          <w:rFonts w:ascii="Times New Roman" w:hAnsi="Times New Roman" w:cs="Times New Roman"/>
        </w:rPr>
      </w:pPr>
    </w:p>
    <w:p w14:paraId="543104A5" w14:textId="778C150A" w:rsidR="00B81B32" w:rsidRDefault="00B81B32">
      <w:pPr>
        <w:rPr>
          <w:rFonts w:ascii="Times New Roman" w:hAnsi="Times New Roman" w:cs="Times New Roman"/>
        </w:rPr>
      </w:pPr>
    </w:p>
    <w:p w14:paraId="54101E70" w14:textId="096C87A2" w:rsidR="00B81B32" w:rsidRDefault="00B81B32">
      <w:pPr>
        <w:rPr>
          <w:rFonts w:ascii="Times New Roman" w:hAnsi="Times New Roman" w:cs="Times New Roman"/>
        </w:rPr>
      </w:pPr>
    </w:p>
    <w:p w14:paraId="239BF645" w14:textId="3143732F" w:rsidR="00B81B32" w:rsidRDefault="00B81B32">
      <w:pPr>
        <w:rPr>
          <w:rFonts w:ascii="Times New Roman" w:hAnsi="Times New Roman" w:cs="Times New Roman"/>
        </w:rPr>
      </w:pPr>
    </w:p>
    <w:p w14:paraId="03A69BCF" w14:textId="29B3FD7D" w:rsidR="00B81B32" w:rsidRDefault="00B81B32">
      <w:pPr>
        <w:rPr>
          <w:rFonts w:ascii="Times New Roman" w:hAnsi="Times New Roman" w:cs="Times New Roman"/>
        </w:rPr>
      </w:pPr>
    </w:p>
    <w:p w14:paraId="79105B1B" w14:textId="03840B94" w:rsidR="00B81B32" w:rsidRDefault="00B81B32">
      <w:pPr>
        <w:rPr>
          <w:rFonts w:ascii="Times New Roman" w:hAnsi="Times New Roman" w:cs="Times New Roman"/>
        </w:rPr>
      </w:pPr>
    </w:p>
    <w:p w14:paraId="7BBCEE79" w14:textId="1A15A3A0" w:rsidR="00B81B32" w:rsidRDefault="00B81B32">
      <w:pPr>
        <w:rPr>
          <w:rFonts w:ascii="Times New Roman" w:hAnsi="Times New Roman" w:cs="Times New Roman"/>
        </w:rPr>
      </w:pPr>
    </w:p>
    <w:p w14:paraId="05E02B6E" w14:textId="77777777" w:rsidR="00B81B32" w:rsidRDefault="00B81B32">
      <w:pPr>
        <w:rPr>
          <w:rFonts w:ascii="Times New Roman" w:hAnsi="Times New Roman" w:cs="Times New Roman"/>
        </w:rPr>
      </w:pPr>
    </w:p>
    <w:p w14:paraId="2AB6F7A9" w14:textId="17E88554" w:rsidR="00B81B32" w:rsidRPr="00B81B32" w:rsidRDefault="00B81B32" w:rsidP="00B81B32">
      <w:pPr>
        <w:rPr>
          <w:rFonts w:ascii="Times New Roman" w:hAnsi="Times New Roman" w:cs="Times New Roman"/>
          <w:b/>
          <w:bCs/>
        </w:rPr>
      </w:pPr>
      <w:r w:rsidRPr="00B81B32">
        <w:rPr>
          <w:rFonts w:ascii="Times New Roman" w:hAnsi="Times New Roman" w:cs="Times New Roman"/>
          <w:b/>
          <w:bCs/>
        </w:rPr>
        <w:lastRenderedPageBreak/>
        <w:t>Table S1</w:t>
      </w:r>
      <w:r w:rsidR="00000B4F">
        <w:rPr>
          <w:rFonts w:ascii="Times New Roman" w:hAnsi="Times New Roman" w:cs="Times New Roman"/>
          <w:b/>
          <w:bCs/>
        </w:rPr>
        <w:t>2</w:t>
      </w:r>
      <w:r w:rsidRPr="00B81B32">
        <w:rPr>
          <w:rFonts w:ascii="Times New Roman" w:hAnsi="Times New Roman" w:cs="Times New Roman"/>
          <w:b/>
          <w:bCs/>
        </w:rPr>
        <w:t>.  Pleiotropy and heterogeneity test of the instrumental variables for psychiatric traits on epilepsy.</w:t>
      </w:r>
    </w:p>
    <w:tbl>
      <w:tblPr>
        <w:tblStyle w:val="a3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455"/>
        <w:gridCol w:w="1452"/>
        <w:gridCol w:w="968"/>
        <w:gridCol w:w="1483"/>
        <w:gridCol w:w="762"/>
        <w:gridCol w:w="1339"/>
      </w:tblGrid>
      <w:tr w:rsidR="00B81B32" w:rsidRPr="00CA71FE" w14:paraId="0528C570" w14:textId="77777777" w:rsidTr="00B81B32">
        <w:trPr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7C3C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108B9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9605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MR</w:t>
            </w:r>
            <w:r w:rsidRPr="001A7576">
              <w:rPr>
                <w:rFonts w:ascii="Times New Roman" w:hAnsi="Times New Roman" w:cs="Times New Roman"/>
                <w:b/>
                <w:sz w:val="16"/>
                <w:szCs w:val="16"/>
              </w:rPr>
              <w:t>-PRESSO</w:t>
            </w: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lobal Test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01E79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DEDEF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chran’s </w:t>
            </w:r>
            <w:r w:rsidRPr="00CA71F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Q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CBD5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7456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B81B32" w:rsidRPr="00CA71FE" w14:paraId="179DBB48" w14:textId="77777777" w:rsidTr="00B81B32">
        <w:trPr>
          <w:jc w:val="center"/>
        </w:trPr>
        <w:tc>
          <w:tcPr>
            <w:tcW w:w="2039" w:type="dxa"/>
            <w:vAlign w:val="center"/>
          </w:tcPr>
          <w:p w14:paraId="39F43B69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1455" w:type="dxa"/>
            <w:vAlign w:val="center"/>
          </w:tcPr>
          <w:p w14:paraId="69980056" w14:textId="0841A42C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ilepsy</w:t>
            </w:r>
          </w:p>
        </w:tc>
        <w:tc>
          <w:tcPr>
            <w:tcW w:w="1452" w:type="dxa"/>
            <w:vAlign w:val="center"/>
          </w:tcPr>
          <w:p w14:paraId="0751D13E" w14:textId="7F160365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968" w:type="dxa"/>
            <w:vAlign w:val="center"/>
          </w:tcPr>
          <w:p w14:paraId="68D4DD83" w14:textId="1FDD7326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1483" w:type="dxa"/>
            <w:vAlign w:val="center"/>
          </w:tcPr>
          <w:p w14:paraId="4942C7F3" w14:textId="43F280D2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</w:t>
            </w:r>
          </w:p>
        </w:tc>
        <w:tc>
          <w:tcPr>
            <w:tcW w:w="762" w:type="dxa"/>
            <w:vAlign w:val="center"/>
          </w:tcPr>
          <w:p w14:paraId="21FD9B8E" w14:textId="2175E222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339" w:type="dxa"/>
            <w:vAlign w:val="center"/>
          </w:tcPr>
          <w:p w14:paraId="19456E1B" w14:textId="491185EA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7</w:t>
            </w:r>
          </w:p>
        </w:tc>
      </w:tr>
      <w:tr w:rsidR="00B81B32" w:rsidRPr="00CA71FE" w14:paraId="539B0F1B" w14:textId="77777777" w:rsidTr="00B81B32">
        <w:trPr>
          <w:jc w:val="center"/>
        </w:trPr>
        <w:tc>
          <w:tcPr>
            <w:tcW w:w="2039" w:type="dxa"/>
            <w:vAlign w:val="center"/>
          </w:tcPr>
          <w:p w14:paraId="192678D9" w14:textId="7E2633D4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1455" w:type="dxa"/>
            <w:vAlign w:val="center"/>
          </w:tcPr>
          <w:p w14:paraId="73F6DF71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vAlign w:val="center"/>
          </w:tcPr>
          <w:p w14:paraId="60E6DE3F" w14:textId="50719414" w:rsidR="00B81B32" w:rsidRPr="00F55DA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2</w:t>
            </w:r>
          </w:p>
        </w:tc>
        <w:tc>
          <w:tcPr>
            <w:tcW w:w="968" w:type="dxa"/>
            <w:vAlign w:val="center"/>
          </w:tcPr>
          <w:p w14:paraId="13E8FBD1" w14:textId="7936582F" w:rsidR="00B81B32" w:rsidRPr="00F55DA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1483" w:type="dxa"/>
            <w:vAlign w:val="center"/>
          </w:tcPr>
          <w:p w14:paraId="6C114E19" w14:textId="37B54B05" w:rsidR="00B81B32" w:rsidRPr="00F55DA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762" w:type="dxa"/>
            <w:vAlign w:val="center"/>
          </w:tcPr>
          <w:p w14:paraId="6EEE18BA" w14:textId="7D21E69B" w:rsidR="00B81B32" w:rsidRPr="00F55DA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9" w:type="dxa"/>
            <w:vAlign w:val="center"/>
          </w:tcPr>
          <w:p w14:paraId="3F379D51" w14:textId="78EBFE22" w:rsidR="00B81B32" w:rsidRPr="00F55DA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B81B32" w:rsidRPr="00CA71FE" w14:paraId="2173A826" w14:textId="77777777" w:rsidTr="000645D0">
        <w:trPr>
          <w:jc w:val="center"/>
        </w:trPr>
        <w:tc>
          <w:tcPr>
            <w:tcW w:w="2039" w:type="dxa"/>
            <w:vAlign w:val="center"/>
          </w:tcPr>
          <w:p w14:paraId="1B2119E9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455" w:type="dxa"/>
            <w:vAlign w:val="center"/>
          </w:tcPr>
          <w:p w14:paraId="5FEBC374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vAlign w:val="center"/>
          </w:tcPr>
          <w:p w14:paraId="72B621BD" w14:textId="06C0077F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68" w:type="dxa"/>
            <w:vAlign w:val="center"/>
          </w:tcPr>
          <w:p w14:paraId="50393F61" w14:textId="6D5CC110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2080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483" w:type="dxa"/>
            <w:vAlign w:val="center"/>
          </w:tcPr>
          <w:p w14:paraId="3F413F7C" w14:textId="1DBD35C2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762" w:type="dxa"/>
            <w:vAlign w:val="center"/>
          </w:tcPr>
          <w:p w14:paraId="452D4A51" w14:textId="6C7441E3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9" w:type="dxa"/>
            <w:vAlign w:val="center"/>
          </w:tcPr>
          <w:p w14:paraId="7588F032" w14:textId="7E1E831A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</w:tr>
      <w:tr w:rsidR="00B81B32" w:rsidRPr="00CA71FE" w14:paraId="1A5AE02F" w14:textId="77777777" w:rsidTr="00B81B32">
        <w:trPr>
          <w:jc w:val="center"/>
        </w:trPr>
        <w:tc>
          <w:tcPr>
            <w:tcW w:w="2039" w:type="dxa"/>
            <w:vAlign w:val="center"/>
          </w:tcPr>
          <w:p w14:paraId="14AB2686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BIP</w:t>
            </w:r>
          </w:p>
        </w:tc>
        <w:tc>
          <w:tcPr>
            <w:tcW w:w="1455" w:type="dxa"/>
            <w:vAlign w:val="center"/>
          </w:tcPr>
          <w:p w14:paraId="04F1AC7D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vAlign w:val="center"/>
          </w:tcPr>
          <w:p w14:paraId="4672E7AA" w14:textId="08D1BC1E" w:rsidR="00B81B32" w:rsidRPr="00B81B32" w:rsidRDefault="00B81B32" w:rsidP="000645D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968" w:type="dxa"/>
            <w:vAlign w:val="center"/>
          </w:tcPr>
          <w:p w14:paraId="412E3DB3" w14:textId="206FBEB3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1483" w:type="dxa"/>
            <w:vAlign w:val="center"/>
          </w:tcPr>
          <w:p w14:paraId="2601C6CF" w14:textId="3D927912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762" w:type="dxa"/>
            <w:vAlign w:val="center"/>
          </w:tcPr>
          <w:p w14:paraId="2D34B151" w14:textId="7B7A3F53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339" w:type="dxa"/>
            <w:vAlign w:val="center"/>
          </w:tcPr>
          <w:p w14:paraId="59833A27" w14:textId="0B82FC54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</w:tr>
      <w:tr w:rsidR="00B81B32" w:rsidRPr="00CA71FE" w14:paraId="59F786E1" w14:textId="77777777" w:rsidTr="000645D0">
        <w:trPr>
          <w:jc w:val="center"/>
        </w:trPr>
        <w:tc>
          <w:tcPr>
            <w:tcW w:w="2039" w:type="dxa"/>
            <w:vAlign w:val="center"/>
          </w:tcPr>
          <w:p w14:paraId="3F3C59AE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SCZ</w:t>
            </w:r>
          </w:p>
        </w:tc>
        <w:tc>
          <w:tcPr>
            <w:tcW w:w="1455" w:type="dxa"/>
            <w:vAlign w:val="center"/>
          </w:tcPr>
          <w:p w14:paraId="09493FCE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vAlign w:val="center"/>
          </w:tcPr>
          <w:p w14:paraId="5A218246" w14:textId="750875A0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C141B">
              <w:rPr>
                <w:rFonts w:ascii="Times New Roman" w:hAnsi="Times New Roman" w:cs="Times New Roman"/>
                <w:sz w:val="16"/>
                <w:szCs w:val="16"/>
              </w:rPr>
              <w:t>18.18</w:t>
            </w:r>
          </w:p>
        </w:tc>
        <w:tc>
          <w:tcPr>
            <w:tcW w:w="968" w:type="dxa"/>
            <w:vAlign w:val="center"/>
          </w:tcPr>
          <w:p w14:paraId="528F995C" w14:textId="507F591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83" w:type="dxa"/>
            <w:vAlign w:val="center"/>
          </w:tcPr>
          <w:p w14:paraId="69FB47C5" w14:textId="4BA55BEF" w:rsidR="00B81B32" w:rsidRPr="00CA71FE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762" w:type="dxa"/>
            <w:vAlign w:val="center"/>
          </w:tcPr>
          <w:p w14:paraId="67FD393D" w14:textId="5353CA29" w:rsidR="00B81B32" w:rsidRPr="00CA71FE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9" w:type="dxa"/>
            <w:vAlign w:val="center"/>
          </w:tcPr>
          <w:p w14:paraId="7889CFD8" w14:textId="0CDF7418" w:rsidR="00B81B32" w:rsidRPr="00AA03B4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  <w:r w:rsidR="00B81B32" w:rsidRPr="00CA71FE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="00B81B32" w:rsidRPr="00AA03B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B81B32" w:rsidRPr="00CA71FE" w14:paraId="41A81D89" w14:textId="77777777" w:rsidTr="00B81B32">
        <w:trPr>
          <w:jc w:val="center"/>
        </w:trPr>
        <w:tc>
          <w:tcPr>
            <w:tcW w:w="2039" w:type="dxa"/>
            <w:vAlign w:val="center"/>
          </w:tcPr>
          <w:p w14:paraId="2B5721C6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1455" w:type="dxa"/>
            <w:vAlign w:val="center"/>
          </w:tcPr>
          <w:p w14:paraId="48B77355" w14:textId="77777777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vAlign w:val="center"/>
          </w:tcPr>
          <w:p w14:paraId="40D06BE1" w14:textId="3B26CDCB" w:rsidR="00B81B32" w:rsidRPr="00CA71FE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968" w:type="dxa"/>
            <w:vAlign w:val="center"/>
          </w:tcPr>
          <w:p w14:paraId="16C77513" w14:textId="293F75F8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C141B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483" w:type="dxa"/>
            <w:vAlign w:val="center"/>
          </w:tcPr>
          <w:p w14:paraId="7CE327AD" w14:textId="70135DB0" w:rsidR="00B81B32" w:rsidRPr="00CA71FE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0</w:t>
            </w:r>
          </w:p>
        </w:tc>
        <w:tc>
          <w:tcPr>
            <w:tcW w:w="762" w:type="dxa"/>
            <w:vAlign w:val="center"/>
          </w:tcPr>
          <w:p w14:paraId="31760685" w14:textId="2AA0DA0C" w:rsidR="00B81B32" w:rsidRPr="00CA71FE" w:rsidRDefault="004C141B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39" w:type="dxa"/>
            <w:vAlign w:val="center"/>
          </w:tcPr>
          <w:p w14:paraId="17E4DABC" w14:textId="6234695C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C141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B81B32" w:rsidRPr="00CA71FE" w14:paraId="65126F46" w14:textId="77777777" w:rsidTr="00B81B32">
        <w:trPr>
          <w:jc w:val="center"/>
        </w:trPr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4B399DCF" w14:textId="38CC1278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1FE">
              <w:rPr>
                <w:rFonts w:ascii="Times New Roman" w:hAnsi="Times New Roman" w:cs="Times New Roman"/>
                <w:sz w:val="16"/>
                <w:szCs w:val="16"/>
              </w:rPr>
              <w:t>anxiety disorder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7C67EF87" w14:textId="6D06888D" w:rsidR="00B81B32" w:rsidRPr="00CA71FE" w:rsidRDefault="00B81B32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3A5D0C5F" w14:textId="12E1BC51" w:rsidR="00B81B32" w:rsidRPr="00CA71F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1EB07BF2" w14:textId="662D4953" w:rsidR="00B81B32" w:rsidRPr="00CA71F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4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738FA7D0" w14:textId="02254773" w:rsidR="00B81B32" w:rsidRPr="00CA71F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6925B98A" w14:textId="6B32C890" w:rsidR="00B81B32" w:rsidRPr="00CA71F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74BE163" w14:textId="6E1DF84C" w:rsidR="00B81B32" w:rsidRPr="00CA71FE" w:rsidRDefault="00F55DAE" w:rsidP="000645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99</w:t>
            </w:r>
          </w:p>
        </w:tc>
      </w:tr>
    </w:tbl>
    <w:p w14:paraId="1987BE92" w14:textId="77777777" w:rsidR="00B81B32" w:rsidRPr="00A85861" w:rsidRDefault="00B81B32" w:rsidP="00B81B32">
      <w:pPr>
        <w:rPr>
          <w:rFonts w:ascii="Times New Roman" w:hAnsi="Times New Roman" w:cs="Times New Roman"/>
          <w:sz w:val="20"/>
          <w:szCs w:val="20"/>
        </w:rPr>
      </w:pPr>
      <w:r w:rsidRPr="00A85861">
        <w:rPr>
          <w:rFonts w:ascii="Times New Roman" w:hAnsi="Times New Roman" w:cs="Times New Roman"/>
          <w:sz w:val="20"/>
          <w:szCs w:val="20"/>
        </w:rPr>
        <w:t>ADHD, attention deficit/hyperactivity disorder; ASD, autism spectrum disorder; BIP, bipolar disorder; MDD, major depressive disorder; SCZ, schizophrenia; MR</w:t>
      </w:r>
      <w:r w:rsidRPr="001A7576">
        <w:rPr>
          <w:rFonts w:ascii="Times New Roman" w:hAnsi="Times New Roman" w:cs="Times New Roman"/>
          <w:sz w:val="20"/>
          <w:szCs w:val="20"/>
        </w:rPr>
        <w:t>-PRESSO</w:t>
      </w:r>
      <w:r w:rsidRPr="00A85861">
        <w:rPr>
          <w:rFonts w:ascii="Times New Roman" w:hAnsi="Times New Roman" w:cs="Times New Roman"/>
          <w:sz w:val="20"/>
          <w:szCs w:val="20"/>
        </w:rPr>
        <w:t>, mendelian randomization pleiotropy residual sum and outlier.</w:t>
      </w:r>
    </w:p>
    <w:p w14:paraId="12DC5BB5" w14:textId="77777777" w:rsidR="00B81B32" w:rsidRPr="00B81B32" w:rsidRDefault="00B81B32">
      <w:pPr>
        <w:rPr>
          <w:rFonts w:ascii="Times New Roman" w:hAnsi="Times New Roman" w:cs="Times New Roman"/>
        </w:rPr>
      </w:pPr>
    </w:p>
    <w:sectPr w:rsidR="00B81B32" w:rsidRPr="00B81B3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53121" w14:textId="77777777" w:rsidR="003B2F01" w:rsidRDefault="003B2F01" w:rsidP="00B81B32">
      <w:r>
        <w:separator/>
      </w:r>
    </w:p>
  </w:endnote>
  <w:endnote w:type="continuationSeparator" w:id="0">
    <w:p w14:paraId="693E27D5" w14:textId="77777777" w:rsidR="003B2F01" w:rsidRDefault="003B2F01" w:rsidP="00B81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64448546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D5C785B" w14:textId="3926F2BB" w:rsidR="00B81B32" w:rsidRDefault="00B81B32" w:rsidP="00652961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3674F5D" w14:textId="77777777" w:rsidR="00B81B32" w:rsidRDefault="00B81B3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0470666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E9A3DE5" w14:textId="47A67B2A" w:rsidR="00B81B32" w:rsidRDefault="00B81B32" w:rsidP="00652961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5DDF204" w14:textId="77777777" w:rsidR="00B81B32" w:rsidRDefault="00B81B3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2AFCB" w14:textId="77777777" w:rsidR="003B2F01" w:rsidRDefault="003B2F01" w:rsidP="00B81B32">
      <w:r>
        <w:separator/>
      </w:r>
    </w:p>
  </w:footnote>
  <w:footnote w:type="continuationSeparator" w:id="0">
    <w:p w14:paraId="08867ECB" w14:textId="77777777" w:rsidR="003B2F01" w:rsidRDefault="003B2F01" w:rsidP="00B81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96"/>
    <w:rsid w:val="00000B4F"/>
    <w:rsid w:val="00012080"/>
    <w:rsid w:val="00037177"/>
    <w:rsid w:val="002347B9"/>
    <w:rsid w:val="003B2F01"/>
    <w:rsid w:val="00417B46"/>
    <w:rsid w:val="004C141B"/>
    <w:rsid w:val="005479DD"/>
    <w:rsid w:val="0068559B"/>
    <w:rsid w:val="00820AA9"/>
    <w:rsid w:val="008713FD"/>
    <w:rsid w:val="008868E3"/>
    <w:rsid w:val="00B60C96"/>
    <w:rsid w:val="00B81B32"/>
    <w:rsid w:val="00BA68FB"/>
    <w:rsid w:val="00BB59D0"/>
    <w:rsid w:val="00BC44FA"/>
    <w:rsid w:val="00C06296"/>
    <w:rsid w:val="00F5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D2DAC"/>
  <w15:chartTrackingRefBased/>
  <w15:docId w15:val="{122B7F93-5627-0844-B8B1-592660E1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B3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B81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B81B32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B81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9A4867-9BB4-E343-9768-A32EA0F1F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4</Pages>
  <Words>2076</Words>
  <Characters>11839</Characters>
  <Application>Microsoft Office Word</Application>
  <DocSecurity>0</DocSecurity>
  <Lines>98</Lines>
  <Paragraphs>27</Paragraphs>
  <ScaleCrop>false</ScaleCrop>
  <Company/>
  <LinksUpToDate>false</LinksUpToDate>
  <CharactersWithSpaces>1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ongfei</dc:creator>
  <cp:keywords/>
  <dc:description/>
  <cp:lastModifiedBy>li gongfei</cp:lastModifiedBy>
  <cp:revision>12</cp:revision>
  <dcterms:created xsi:type="dcterms:W3CDTF">2022-05-09T11:54:00Z</dcterms:created>
  <dcterms:modified xsi:type="dcterms:W3CDTF">2022-06-27T13:45:00Z</dcterms:modified>
</cp:coreProperties>
</file>